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31575">
        <w:rPr>
          <w:rFonts w:ascii="Times New Roman" w:hAnsi="Times New Roman" w:cs="Times New Roman"/>
          <w:b/>
          <w:sz w:val="24"/>
          <w:szCs w:val="24"/>
        </w:rPr>
        <w:t>Association between hemoglobin variability and incidence of hypertension over 40 years: A Korean national cohort study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31575">
        <w:rPr>
          <w:rFonts w:ascii="Times New Roman" w:hAnsi="Times New Roman" w:cs="Times New Roman"/>
          <w:b/>
          <w:sz w:val="24"/>
          <w:szCs w:val="24"/>
        </w:rPr>
        <w:t>Minkook Son</w:t>
      </w:r>
      <w:r w:rsidRPr="0033157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31575">
        <w:rPr>
          <w:rFonts w:ascii="Times New Roman" w:hAnsi="Times New Roman" w:cs="Times New Roman"/>
          <w:b/>
          <w:sz w:val="24"/>
          <w:szCs w:val="24"/>
        </w:rPr>
        <w:t>, Junyong Park</w:t>
      </w:r>
      <w:r w:rsidRPr="0033157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31575">
        <w:rPr>
          <w:rFonts w:ascii="Times New Roman" w:hAnsi="Times New Roman" w:cs="Times New Roman"/>
          <w:b/>
          <w:sz w:val="24"/>
          <w:szCs w:val="24"/>
        </w:rPr>
        <w:t>, Kyungil Park</w:t>
      </w:r>
      <w:r w:rsidRPr="00331575">
        <w:rPr>
          <w:rFonts w:ascii="Times New Roman" w:hAnsi="Times New Roman" w:cs="Times New Roman"/>
          <w:b/>
          <w:sz w:val="24"/>
          <w:szCs w:val="24"/>
          <w:vertAlign w:val="superscript"/>
        </w:rPr>
        <w:t>3*</w:t>
      </w:r>
      <w:r w:rsidRPr="00331575">
        <w:rPr>
          <w:rFonts w:ascii="Times New Roman" w:hAnsi="Times New Roman" w:cs="Times New Roman"/>
          <w:b/>
          <w:sz w:val="24"/>
          <w:szCs w:val="24"/>
        </w:rPr>
        <w:t>, and Sung Yang</w:t>
      </w:r>
      <w:r w:rsidRPr="00331575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31575">
        <w:rPr>
          <w:rFonts w:ascii="Times New Roman" w:hAnsi="Times New Roman" w:cs="Times New Roman"/>
          <w:b/>
          <w:sz w:val="24"/>
          <w:szCs w:val="24"/>
        </w:rPr>
        <w:t>Author Affiliations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1575">
        <w:rPr>
          <w:rFonts w:ascii="Times New Roman" w:hAnsi="Times New Roman" w:cs="Times New Roman"/>
          <w:sz w:val="24"/>
          <w:szCs w:val="24"/>
        </w:rPr>
        <w:t>Department of Biomedical Science and Engineering, Gwangju Institute of Science and Technology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1575">
        <w:rPr>
          <w:rFonts w:ascii="Times New Roman" w:hAnsi="Times New Roman" w:cs="Times New Roman"/>
          <w:sz w:val="24"/>
          <w:szCs w:val="24"/>
        </w:rPr>
        <w:t>School of Mechanical Engineering, Gwangju Institute of Science and Technology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1575">
        <w:rPr>
          <w:rFonts w:ascii="Times New Roman" w:hAnsi="Times New Roman" w:cs="Times New Roman"/>
          <w:sz w:val="24"/>
          <w:szCs w:val="24"/>
        </w:rPr>
        <w:t>Division of Cardiology, Department of Internal Medicine, Dong-A University College of Medicine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31575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331575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>Kyungil Park, MD, Ph D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>E-mail: cardiopark@gmail.com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>Sung Yang, Ph.D,</w:t>
      </w:r>
    </w:p>
    <w:p w:rsidR="00676016" w:rsidRPr="00331575" w:rsidRDefault="0067601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>E-mail: syang@gist.ac.kr</w:t>
      </w:r>
    </w:p>
    <w:p w:rsidR="00C71254" w:rsidRPr="00331575" w:rsidRDefault="00C71254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C71254" w:rsidRPr="003315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459E7" w:rsidRPr="00331575" w:rsidRDefault="006459E7" w:rsidP="00AA0E3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materials</w:t>
      </w:r>
    </w:p>
    <w:p w:rsidR="005A44FC" w:rsidRPr="00D75DA8" w:rsidRDefault="005A44FC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1. Baseline characteristics of all subjects according to the quartiles of the hemoglobin variability (SD, VIM)</w:t>
      </w:r>
      <w:r w:rsidR="00E367E0" w:rsidRPr="00D75DA8">
        <w:rPr>
          <w:rFonts w:ascii="Times New Roman" w:hAnsi="Times New Roman" w:cs="Times New Roman"/>
          <w:sz w:val="24"/>
        </w:rPr>
        <w:t>.</w:t>
      </w:r>
    </w:p>
    <w:p w:rsidR="00F60B1D" w:rsidRPr="00D75DA8" w:rsidRDefault="00F60B1D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2. Baseline characteristics of male and female subjects according to the quartiles of the hemoglobin variability (CV)</w:t>
      </w:r>
      <w:r w:rsidR="00E367E0" w:rsidRPr="00D75DA8">
        <w:rPr>
          <w:rFonts w:ascii="Times New Roman" w:hAnsi="Times New Roman" w:cs="Times New Roman"/>
          <w:sz w:val="24"/>
        </w:rPr>
        <w:t>.</w:t>
      </w:r>
    </w:p>
    <w:p w:rsidR="001503A7" w:rsidRPr="00D75DA8" w:rsidRDefault="001503A7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3. Hazard ratio and 95% confidence interval for incidence of hypertension in male and female subjects according to the quartiles of hemoglobin variability (SD)</w:t>
      </w:r>
      <w:r w:rsidR="00E367E0" w:rsidRPr="00D75DA8">
        <w:rPr>
          <w:rFonts w:ascii="Times New Roman" w:hAnsi="Times New Roman" w:cs="Times New Roman"/>
          <w:sz w:val="24"/>
        </w:rPr>
        <w:t>.</w:t>
      </w:r>
    </w:p>
    <w:p w:rsidR="00F17E00" w:rsidRPr="00D75DA8" w:rsidRDefault="00F17E00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4. Hazard ratio and 95% confidence interval in male and female subjects for incidence of hypertension according to the quartiles of hemoglobin variability (VIM)</w:t>
      </w:r>
      <w:r w:rsidR="00E367E0" w:rsidRPr="00D75DA8">
        <w:rPr>
          <w:rFonts w:ascii="Times New Roman" w:hAnsi="Times New Roman" w:cs="Times New Roman"/>
          <w:sz w:val="24"/>
        </w:rPr>
        <w:t>.</w:t>
      </w:r>
    </w:p>
    <w:p w:rsidR="00972B75" w:rsidRPr="00D75DA8" w:rsidRDefault="00972B75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5. Hazard ratio and 95% confidence interval for incidence of hypertension according to the quartiles of hemoglobin variability (CV) by another definition</w:t>
      </w:r>
      <w:r w:rsidR="00E367E0" w:rsidRPr="00D75DA8">
        <w:rPr>
          <w:rFonts w:ascii="Times New Roman" w:hAnsi="Times New Roman" w:cs="Times New Roman"/>
          <w:sz w:val="24"/>
        </w:rPr>
        <w:t xml:space="preserve"> </w:t>
      </w:r>
      <w:r w:rsidRPr="00D75DA8">
        <w:rPr>
          <w:rFonts w:ascii="Times New Roman" w:hAnsi="Times New Roman" w:cs="Times New Roman"/>
          <w:sz w:val="24"/>
        </w:rPr>
        <w:t>of hypertension</w:t>
      </w:r>
      <w:r w:rsidR="00E367E0" w:rsidRPr="00D75DA8">
        <w:rPr>
          <w:rFonts w:ascii="Times New Roman" w:hAnsi="Times New Roman" w:cs="Times New Roman"/>
          <w:sz w:val="24"/>
        </w:rPr>
        <w:t>.</w:t>
      </w:r>
    </w:p>
    <w:p w:rsidR="00913D99" w:rsidRPr="00D75DA8" w:rsidRDefault="00913D99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6. Hazard ratio and 95% confidence interval for incidence of hypertension according to the quartiles of hemoglobin variability (Study outcomes with SBP ≥ 130 mmHg or DBP ≥ 80 mmHg, ACC/AHA criteria for hypertension, n = 19,871)</w:t>
      </w:r>
      <w:r w:rsidR="00E367E0" w:rsidRPr="00D75DA8">
        <w:rPr>
          <w:rFonts w:ascii="Times New Roman" w:hAnsi="Times New Roman" w:cs="Times New Roman"/>
          <w:sz w:val="24"/>
        </w:rPr>
        <w:t>.</w:t>
      </w:r>
    </w:p>
    <w:p w:rsidR="00913D99" w:rsidRPr="00D75DA8" w:rsidRDefault="00913D99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 xml:space="preserve">Supplementary Table S7. Hazard ratio and 95% confidence interval for incidence of hypertension according to the quartiles of hemoglobin variability (Subjects with </w:t>
      </w:r>
      <w:r w:rsidRPr="00D75DA8">
        <w:rPr>
          <w:rFonts w:ascii="Times New Roman" w:hAnsi="Times New Roman" w:cs="Times New Roman"/>
          <w:sz w:val="24"/>
          <w:szCs w:val="24"/>
        </w:rPr>
        <w:t>4 ≥</w:t>
      </w:r>
      <w:r w:rsidRPr="00D75D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5DA8">
        <w:rPr>
          <w:rFonts w:ascii="Times New Roman" w:hAnsi="Times New Roman" w:cs="Times New Roman"/>
          <w:sz w:val="24"/>
          <w:szCs w:val="24"/>
        </w:rPr>
        <w:t>health screenings in</w:t>
      </w:r>
      <w:r w:rsidRPr="00D75DA8">
        <w:rPr>
          <w:rFonts w:ascii="Times New Roman" w:hAnsi="Times New Roman" w:cs="Times New Roman"/>
          <w:sz w:val="24"/>
        </w:rPr>
        <w:t xml:space="preserve"> 2008 &amp; 2009 as index year, n = 70,389)</w:t>
      </w:r>
      <w:r w:rsidR="009C1CB0" w:rsidRPr="00D75DA8">
        <w:rPr>
          <w:rFonts w:ascii="Times New Roman" w:hAnsi="Times New Roman" w:cs="Times New Roman"/>
          <w:sz w:val="24"/>
        </w:rPr>
        <w:t>.</w:t>
      </w:r>
    </w:p>
    <w:p w:rsidR="00D75DA8" w:rsidRPr="00D75DA8" w:rsidRDefault="00D75DA8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 xml:space="preserve">Supplementary Table S8. Hazard ratio and 95% confidence interval for incidence of hypertension according to the quartiles of hemoglobin variability (Subjects with </w:t>
      </w:r>
      <w:r w:rsidRPr="00D75DA8">
        <w:rPr>
          <w:rFonts w:ascii="Times New Roman" w:hAnsi="Times New Roman" w:cs="Times New Roman"/>
          <w:sz w:val="24"/>
          <w:szCs w:val="24"/>
        </w:rPr>
        <w:t>4 ≥ health screenings in</w:t>
      </w:r>
      <w:r w:rsidRPr="00D75DA8">
        <w:rPr>
          <w:rFonts w:ascii="Times New Roman" w:hAnsi="Times New Roman" w:cs="Times New Roman"/>
          <w:sz w:val="24"/>
        </w:rPr>
        <w:t xml:space="preserve"> 2009 as index year, n = 39,591)</w:t>
      </w:r>
    </w:p>
    <w:p w:rsidR="0031704E" w:rsidRPr="00D75DA8" w:rsidRDefault="0031704E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9. Hazard ratio and 95% confidence interval for incidence of hypertension according to the quartiles of hemoglobin variability (Subjects without hematopoietic disorder, cancer, chronic kidney disease, n = 51,490)</w:t>
      </w:r>
      <w:r w:rsidR="009C1CB0" w:rsidRPr="00D75DA8">
        <w:rPr>
          <w:rFonts w:ascii="Times New Roman" w:hAnsi="Times New Roman" w:cs="Times New Roman"/>
          <w:sz w:val="24"/>
        </w:rPr>
        <w:t>.</w:t>
      </w:r>
    </w:p>
    <w:p w:rsidR="00476A2D" w:rsidRPr="00D75DA8" w:rsidRDefault="00476A2D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</w:t>
      </w:r>
      <w:r w:rsidRPr="00D75DA8">
        <w:rPr>
          <w:rFonts w:ascii="Times New Roman" w:hAnsi="Times New Roman" w:cs="Times New Roman" w:hint="eastAsia"/>
          <w:sz w:val="24"/>
        </w:rPr>
        <w:t>10</w:t>
      </w:r>
      <w:r w:rsidRPr="00D75DA8">
        <w:rPr>
          <w:rFonts w:ascii="Times New Roman" w:hAnsi="Times New Roman" w:cs="Times New Roman"/>
          <w:sz w:val="24"/>
        </w:rPr>
        <w:t>. Hazard ratio and 95% confidence interval for incidence of hypertension according to the quartiles of hemoglobin variability (Subjects with CCI = 0, n = 60,718)</w:t>
      </w:r>
      <w:r w:rsidR="009C1CB0" w:rsidRPr="00D75DA8">
        <w:rPr>
          <w:rFonts w:ascii="Times New Roman" w:hAnsi="Times New Roman" w:cs="Times New Roman"/>
          <w:sz w:val="24"/>
        </w:rPr>
        <w:t>.</w:t>
      </w:r>
    </w:p>
    <w:p w:rsidR="000D0262" w:rsidRPr="00D75DA8" w:rsidRDefault="000D0262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</w:t>
      </w:r>
      <w:r w:rsidRPr="00D75DA8">
        <w:rPr>
          <w:rFonts w:ascii="Times New Roman" w:hAnsi="Times New Roman" w:cs="Times New Roman" w:hint="eastAsia"/>
          <w:sz w:val="24"/>
        </w:rPr>
        <w:t>1</w:t>
      </w:r>
      <w:r w:rsidRPr="00D75DA8">
        <w:rPr>
          <w:rFonts w:ascii="Times New Roman" w:hAnsi="Times New Roman" w:cs="Times New Roman"/>
          <w:sz w:val="24"/>
        </w:rPr>
        <w:t>1. Hazard ratio and 95% confidence interval for incidence of hypertension according to the quartiles of hemoglobin variability (Subje</w:t>
      </w:r>
      <w:r w:rsidR="00CD0EAA" w:rsidRPr="00D75DA8">
        <w:rPr>
          <w:rFonts w:ascii="Times New Roman" w:hAnsi="Times New Roman" w:cs="Times New Roman"/>
          <w:sz w:val="24"/>
        </w:rPr>
        <w:t>cts with absent of urine protein</w:t>
      </w:r>
      <w:r w:rsidRPr="00D75DA8">
        <w:rPr>
          <w:rFonts w:ascii="Times New Roman" w:hAnsi="Times New Roman" w:cs="Times New Roman"/>
          <w:sz w:val="24"/>
        </w:rPr>
        <w:t>, n = 93,579)</w:t>
      </w:r>
      <w:r w:rsidR="009C1CB0" w:rsidRPr="00D75DA8">
        <w:rPr>
          <w:rFonts w:ascii="Times New Roman" w:hAnsi="Times New Roman" w:cs="Times New Roman"/>
          <w:sz w:val="24"/>
        </w:rPr>
        <w:t>.</w:t>
      </w:r>
    </w:p>
    <w:p w:rsidR="000D0262" w:rsidRPr="00D75DA8" w:rsidRDefault="000D0262" w:rsidP="00AA0E30">
      <w:pPr>
        <w:spacing w:line="240" w:lineRule="auto"/>
        <w:rPr>
          <w:rFonts w:ascii="Times New Roman" w:hAnsi="Times New Roman" w:cs="Times New Roman"/>
          <w:sz w:val="24"/>
        </w:rPr>
      </w:pPr>
      <w:r w:rsidRPr="00D75DA8">
        <w:rPr>
          <w:rFonts w:ascii="Times New Roman" w:hAnsi="Times New Roman" w:cs="Times New Roman"/>
          <w:sz w:val="24"/>
        </w:rPr>
        <w:t>Supplementary Table S</w:t>
      </w:r>
      <w:r w:rsidRPr="00D75DA8">
        <w:rPr>
          <w:rFonts w:ascii="Times New Roman" w:hAnsi="Times New Roman" w:cs="Times New Roman" w:hint="eastAsia"/>
          <w:sz w:val="24"/>
        </w:rPr>
        <w:t>1</w:t>
      </w:r>
      <w:r w:rsidRPr="00D75DA8">
        <w:rPr>
          <w:rFonts w:ascii="Times New Roman" w:hAnsi="Times New Roman" w:cs="Times New Roman"/>
          <w:sz w:val="24"/>
        </w:rPr>
        <w:t xml:space="preserve">2. Hazard ratio and 95% confidence interval for incidence of hypertension according to the quartiles of hemoglobin variability (Subjects with GFR </w:t>
      </w:r>
      <w:r w:rsidR="006F53D7" w:rsidRPr="00D75DA8">
        <w:rPr>
          <w:rFonts w:ascii="Times New Roman" w:hAnsi="Times New Roman" w:cs="Times New Roman"/>
          <w:sz w:val="24"/>
        </w:rPr>
        <w:t>≥</w:t>
      </w:r>
      <w:r w:rsidRPr="00D75DA8">
        <w:rPr>
          <w:rFonts w:ascii="Times New Roman" w:hAnsi="Times New Roman" w:cs="Times New Roman"/>
          <w:sz w:val="24"/>
        </w:rPr>
        <w:t xml:space="preserve"> 90</w:t>
      </w:r>
      <w:r w:rsidR="006F53D7" w:rsidRPr="00D75DA8">
        <w:rPr>
          <w:rFonts w:ascii="Times New Roman" w:hAnsi="Times New Roman" w:cs="Times New Roman"/>
          <w:sz w:val="24"/>
        </w:rPr>
        <w:t xml:space="preserve"> at the final health screening</w:t>
      </w:r>
      <w:r w:rsidRPr="00D75DA8">
        <w:rPr>
          <w:rFonts w:ascii="Times New Roman" w:hAnsi="Times New Roman" w:cs="Times New Roman"/>
          <w:sz w:val="24"/>
        </w:rPr>
        <w:t>, n = 43,942)</w:t>
      </w:r>
      <w:r w:rsidR="009C1CB0" w:rsidRPr="00D75DA8">
        <w:rPr>
          <w:rFonts w:ascii="Times New Roman" w:hAnsi="Times New Roman" w:cs="Times New Roman"/>
          <w:sz w:val="24"/>
        </w:rPr>
        <w:t>.</w:t>
      </w:r>
    </w:p>
    <w:p w:rsidR="000D0262" w:rsidRPr="00D75DA8" w:rsidRDefault="000D0262" w:rsidP="00AA0E30">
      <w:pPr>
        <w:spacing w:line="240" w:lineRule="auto"/>
        <w:rPr>
          <w:rFonts w:ascii="Times New Roman" w:hAnsi="Times New Roman" w:cs="Times New Roman"/>
          <w:sz w:val="24"/>
        </w:rPr>
        <w:sectPr w:rsidR="000D0262" w:rsidRPr="00D75DA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75DA8">
        <w:rPr>
          <w:rFonts w:ascii="Times New Roman" w:hAnsi="Times New Roman" w:cs="Times New Roman"/>
          <w:sz w:val="24"/>
        </w:rPr>
        <w:t>Supplementary Figure S1. Hazard ratio and 95% confidence interval for incidence of hypertension of hemoglobin variabilit</w:t>
      </w:r>
      <w:bookmarkStart w:id="0" w:name="_GoBack"/>
      <w:bookmarkEnd w:id="0"/>
      <w:r w:rsidRPr="00D75DA8">
        <w:rPr>
          <w:rFonts w:ascii="Times New Roman" w:hAnsi="Times New Roman" w:cs="Times New Roman"/>
          <w:sz w:val="24"/>
        </w:rPr>
        <w:t>y (CV) in female subjects dividing by 50 years</w:t>
      </w:r>
      <w:r w:rsidR="009C1CB0" w:rsidRPr="00D75DA8">
        <w:rPr>
          <w:rFonts w:ascii="Times New Roman" w:hAnsi="Times New Roman" w:cs="Times New Roman"/>
          <w:sz w:val="24"/>
        </w:rPr>
        <w:t>.</w:t>
      </w:r>
    </w:p>
    <w:p w:rsidR="00D31F5A" w:rsidRPr="00331575" w:rsidRDefault="00D31F5A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B04013" w:rsidRPr="00331575">
        <w:rPr>
          <w:rFonts w:ascii="Times New Roman" w:hAnsi="Times New Roman" w:cs="Times New Roman"/>
          <w:b/>
          <w:sz w:val="24"/>
        </w:rPr>
        <w:t>1</w:t>
      </w:r>
      <w:r w:rsidRPr="00331575">
        <w:rPr>
          <w:rFonts w:ascii="Times New Roman" w:hAnsi="Times New Roman" w:cs="Times New Roman"/>
          <w:b/>
          <w:sz w:val="24"/>
        </w:rPr>
        <w:t xml:space="preserve">. Baseline characteristics of </w:t>
      </w:r>
      <w:r w:rsidR="0058560E" w:rsidRPr="00331575">
        <w:rPr>
          <w:rFonts w:ascii="Times New Roman" w:hAnsi="Times New Roman" w:cs="Times New Roman"/>
          <w:b/>
          <w:sz w:val="24"/>
        </w:rPr>
        <w:t xml:space="preserve">all </w:t>
      </w:r>
      <w:r w:rsidRPr="00331575">
        <w:rPr>
          <w:rFonts w:ascii="Times New Roman" w:hAnsi="Times New Roman" w:cs="Times New Roman"/>
          <w:b/>
          <w:sz w:val="24"/>
        </w:rPr>
        <w:t xml:space="preserve">subjects according to </w:t>
      </w:r>
      <w:r w:rsidR="000C2801" w:rsidRPr="00331575">
        <w:rPr>
          <w:rFonts w:ascii="Times New Roman" w:hAnsi="Times New Roman" w:cs="Times New Roman"/>
          <w:b/>
          <w:sz w:val="24"/>
        </w:rPr>
        <w:t xml:space="preserve">the quartiles of the hemoglobin </w:t>
      </w:r>
      <w:r w:rsidRPr="00331575">
        <w:rPr>
          <w:rFonts w:ascii="Times New Roman" w:hAnsi="Times New Roman" w:cs="Times New Roman"/>
          <w:b/>
          <w:sz w:val="24"/>
        </w:rPr>
        <w:t>variability (SD, VIM)</w:t>
      </w:r>
    </w:p>
    <w:p w:rsidR="00D31F5A" w:rsidRPr="00331575" w:rsidRDefault="00630B6C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t>(a) Hemoglobin variability (</w:t>
      </w:r>
      <w:r w:rsidR="00D31F5A" w:rsidRPr="00331575">
        <w:rPr>
          <w:rFonts w:ascii="Times New Roman" w:hAnsi="Times New Roman" w:cs="Times New Roman"/>
          <w:b/>
          <w:sz w:val="24"/>
        </w:rPr>
        <w:t>SD</w:t>
      </w:r>
      <w:r w:rsidRPr="00331575">
        <w:rPr>
          <w:rFonts w:ascii="Times New Roman" w:hAnsi="Times New Roman" w:cs="Times New Roman"/>
          <w:b/>
          <w:sz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4"/>
        <w:gridCol w:w="1518"/>
        <w:gridCol w:w="1464"/>
        <w:gridCol w:w="1518"/>
        <w:gridCol w:w="1572"/>
      </w:tblGrid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94,798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1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1B4AC0" w:rsidRPr="00331575">
              <w:rPr>
                <w:rFonts w:ascii="Times New Roman" w:hAnsi="Times New Roman" w:cs="Times New Roman"/>
                <w:b/>
                <w:bCs/>
              </w:rPr>
              <w:t>23,700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6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2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23,69</w:t>
            </w:r>
            <w:r w:rsidR="001B4AC0" w:rsidRPr="00331575">
              <w:rPr>
                <w:rFonts w:ascii="Times New Roman" w:hAnsi="Times New Roman" w:cs="Times New Roman"/>
                <w:b/>
                <w:bCs/>
              </w:rPr>
              <w:t>8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3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23,7</w:t>
            </w:r>
            <w:r w:rsidR="001B4AC0" w:rsidRPr="00331575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1B4AC0" w:rsidRPr="00331575">
              <w:rPr>
                <w:rFonts w:ascii="Times New Roman" w:hAnsi="Times New Roman" w:cs="Times New Roman"/>
                <w:b/>
                <w:bCs/>
              </w:rPr>
              <w:t>6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4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23,</w:t>
            </w:r>
            <w:r w:rsidR="001B4AC0" w:rsidRPr="00331575">
              <w:rPr>
                <w:rFonts w:ascii="Times New Roman" w:hAnsi="Times New Roman" w:cs="Times New Roman"/>
                <w:b/>
                <w:bCs/>
              </w:rPr>
              <w:t>644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</w:t>
            </w:r>
            <w:r w:rsidR="006C33CA" w:rsidRPr="00331575">
              <w:rPr>
                <w:rFonts w:ascii="Times New Roman" w:hAnsi="Times New Roman" w:cs="Times New Roman"/>
              </w:rPr>
              <w:t>5 ± 7.7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1 ± 7.4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</w:t>
            </w:r>
            <w:r w:rsidR="006C33CA" w:rsidRPr="00331575">
              <w:rPr>
                <w:rFonts w:ascii="Times New Roman" w:hAnsi="Times New Roman" w:cs="Times New Roman"/>
              </w:rPr>
              <w:t>4</w:t>
            </w:r>
            <w:r w:rsidRPr="00331575">
              <w:rPr>
                <w:rFonts w:ascii="Times New Roman" w:hAnsi="Times New Roman" w:cs="Times New Roman"/>
              </w:rPr>
              <w:t xml:space="preserve"> ± 7.6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</w:t>
            </w:r>
            <w:r w:rsidR="006C33CA" w:rsidRPr="00331575">
              <w:rPr>
                <w:rFonts w:ascii="Times New Roman" w:hAnsi="Times New Roman" w:cs="Times New Roman"/>
              </w:rPr>
              <w:t>6 ± 7.9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Sex (male %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,316 (47.8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4A0D9B" w:rsidRPr="00331575">
              <w:rPr>
                <w:rFonts w:ascii="Times New Roman" w:hAnsi="Times New Roman" w:cs="Times New Roman"/>
              </w:rPr>
              <w:t>2,497 (52.7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,647</w:t>
            </w:r>
            <w:r w:rsidR="00437942" w:rsidRPr="00331575">
              <w:rPr>
                <w:rFonts w:ascii="Times New Roman" w:hAnsi="Times New Roman" w:cs="Times New Roman"/>
              </w:rPr>
              <w:t xml:space="preserve"> (5</w:t>
            </w:r>
            <w:r w:rsidRPr="00331575">
              <w:rPr>
                <w:rFonts w:ascii="Times New Roman" w:hAnsi="Times New Roman" w:cs="Times New Roman"/>
              </w:rPr>
              <w:t>3.2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,775 (49.8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BMI (kg/m</w:t>
            </w:r>
            <w:r w:rsidRPr="003315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6C33C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3</w:t>
            </w:r>
            <w:r w:rsidR="00437942" w:rsidRPr="00331575">
              <w:rPr>
                <w:rFonts w:ascii="Times New Roman" w:hAnsi="Times New Roman" w:cs="Times New Roman"/>
              </w:rPr>
              <w:t xml:space="preserve"> ± 2.6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3 ± 2.6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2 ± 2.6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6C33C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2</w:t>
            </w:r>
            <w:r w:rsidR="00437942" w:rsidRPr="00331575">
              <w:rPr>
                <w:rFonts w:ascii="Times New Roman" w:hAnsi="Times New Roman" w:cs="Times New Roman"/>
              </w:rPr>
              <w:t xml:space="preserve"> ± 2.7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6.</w:t>
            </w:r>
            <w:r w:rsidR="00785716" w:rsidRPr="00331575">
              <w:rPr>
                <w:rFonts w:ascii="Times New Roman" w:hAnsi="Times New Roman" w:cs="Times New Roman"/>
              </w:rPr>
              <w:t>3</w:t>
            </w:r>
            <w:r w:rsidRPr="00331575">
              <w:rPr>
                <w:rFonts w:ascii="Times New Roman" w:hAnsi="Times New Roman" w:cs="Times New Roman"/>
              </w:rPr>
              <w:t xml:space="preserve"> ± 11.</w:t>
            </w:r>
            <w:r w:rsidR="00785716" w:rsidRPr="003315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6.</w:t>
            </w:r>
            <w:r w:rsidR="00785716" w:rsidRPr="00331575">
              <w:rPr>
                <w:rFonts w:ascii="Times New Roman" w:hAnsi="Times New Roman" w:cs="Times New Roman"/>
              </w:rPr>
              <w:t>5</w:t>
            </w:r>
            <w:r w:rsidRPr="00331575">
              <w:rPr>
                <w:rFonts w:ascii="Times New Roman" w:hAnsi="Times New Roman" w:cs="Times New Roman"/>
              </w:rPr>
              <w:t xml:space="preserve"> ± 11.1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6.5 ±11.1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785716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6.6 ± 11.1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57673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2.7 ± 7.9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57673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2.9</w:t>
            </w:r>
            <w:r w:rsidR="00437942" w:rsidRPr="00331575">
              <w:rPr>
                <w:rFonts w:ascii="Times New Roman" w:hAnsi="Times New Roman" w:cs="Times New Roman"/>
              </w:rPr>
              <w:t xml:space="preserve"> ± 7.8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3.0 ± 7.8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57673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3.0</w:t>
            </w:r>
            <w:r w:rsidR="00437942" w:rsidRPr="00331575">
              <w:rPr>
                <w:rFonts w:ascii="Times New Roman" w:hAnsi="Times New Roman" w:cs="Times New Roman"/>
              </w:rPr>
              <w:t xml:space="preserve"> ± 7.8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57673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4.0 ± 18.5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4.</w:t>
            </w:r>
            <w:r w:rsidR="00576730" w:rsidRPr="00331575">
              <w:rPr>
                <w:rFonts w:ascii="Times New Roman" w:hAnsi="Times New Roman" w:cs="Times New Roman"/>
              </w:rPr>
              <w:t>4 ± 20.4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</w:t>
            </w:r>
            <w:r w:rsidR="00576730" w:rsidRPr="00331575">
              <w:rPr>
                <w:rFonts w:ascii="Times New Roman" w:hAnsi="Times New Roman" w:cs="Times New Roman"/>
              </w:rPr>
              <w:t>4.4</w:t>
            </w:r>
            <w:r w:rsidRPr="00331575">
              <w:rPr>
                <w:rFonts w:ascii="Times New Roman" w:hAnsi="Times New Roman" w:cs="Times New Roman"/>
              </w:rPr>
              <w:t xml:space="preserve"> ± 20.</w:t>
            </w:r>
            <w:r w:rsidR="00576730" w:rsidRPr="003315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</w:t>
            </w:r>
            <w:r w:rsidR="00576730" w:rsidRPr="00331575">
              <w:rPr>
                <w:rFonts w:ascii="Times New Roman" w:hAnsi="Times New Roman" w:cs="Times New Roman"/>
              </w:rPr>
              <w:t>5.0 ± 23.1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7.</w:t>
            </w:r>
            <w:r w:rsidR="00B97652" w:rsidRPr="00331575">
              <w:rPr>
                <w:rFonts w:ascii="Times New Roman" w:hAnsi="Times New Roman" w:cs="Times New Roman"/>
              </w:rPr>
              <w:t>4</w:t>
            </w:r>
            <w:r w:rsidRPr="00331575">
              <w:rPr>
                <w:rFonts w:ascii="Times New Roman" w:hAnsi="Times New Roman" w:cs="Times New Roman"/>
              </w:rPr>
              <w:t xml:space="preserve"> ± 35.1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</w:t>
            </w:r>
            <w:r w:rsidR="00B97652" w:rsidRPr="00331575">
              <w:rPr>
                <w:rFonts w:ascii="Times New Roman" w:hAnsi="Times New Roman" w:cs="Times New Roman"/>
              </w:rPr>
              <w:t>6.9 ± 35.5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7.3</w:t>
            </w:r>
            <w:r w:rsidR="00B97652" w:rsidRPr="00331575">
              <w:rPr>
                <w:rFonts w:ascii="Times New Roman" w:hAnsi="Times New Roman" w:cs="Times New Roman"/>
              </w:rPr>
              <w:t xml:space="preserve"> ± 35.4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6.0 ± 36.2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Urine protein (</w:t>
            </w:r>
            <w:r w:rsidRPr="00331575">
              <w:rPr>
                <w:rFonts w:ascii="맑은 고딕" w:eastAsia="맑은 고딕" w:hAnsi="맑은 고딕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+1)</w:t>
            </w:r>
          </w:p>
        </w:tc>
        <w:tc>
          <w:tcPr>
            <w:tcW w:w="1518" w:type="dxa"/>
            <w:noWrap/>
          </w:tcPr>
          <w:p w:rsidR="00437942" w:rsidRPr="00331575" w:rsidRDefault="003149F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22</w:t>
            </w:r>
            <w:r w:rsidRPr="00331575">
              <w:rPr>
                <w:rFonts w:ascii="Times New Roman" w:hAnsi="Times New Roman" w:cs="Times New Roman"/>
              </w:rPr>
              <w:t>0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0.</w:t>
            </w:r>
            <w:r w:rsidR="00437942" w:rsidRPr="00331575">
              <w:rPr>
                <w:rFonts w:ascii="Times New Roman" w:hAnsi="Times New Roman" w:cs="Times New Roman"/>
              </w:rPr>
              <w:t>9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4</w:t>
            </w:r>
            <w:r w:rsidR="003149FD" w:rsidRPr="00331575">
              <w:rPr>
                <w:rFonts w:ascii="Times New Roman" w:hAnsi="Times New Roman" w:cs="Times New Roman"/>
              </w:rPr>
              <w:t>5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5</w:t>
            </w:r>
            <w:r w:rsidR="003149FD" w:rsidRPr="00331575">
              <w:rPr>
                <w:rFonts w:ascii="Times New Roman" w:hAnsi="Times New Roman" w:cs="Times New Roman"/>
              </w:rPr>
              <w:t>3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1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</w:t>
            </w:r>
            <w:r w:rsidR="003149FD" w:rsidRPr="00331575">
              <w:rPr>
                <w:rFonts w:ascii="Times New Roman" w:hAnsi="Times New Roman" w:cs="Times New Roman"/>
              </w:rPr>
              <w:t>80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Mean hemoglobin (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8</w:t>
            </w:r>
            <w:r w:rsidR="00437942" w:rsidRPr="00331575">
              <w:rPr>
                <w:rFonts w:ascii="Times New Roman" w:hAnsi="Times New Roman" w:cs="Times New Roman"/>
              </w:rPr>
              <w:t xml:space="preserve"> ± 1.3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9</w:t>
            </w:r>
            <w:r w:rsidR="00437942" w:rsidRPr="00331575">
              <w:rPr>
                <w:rFonts w:ascii="Times New Roman" w:hAnsi="Times New Roman" w:cs="Times New Roman"/>
              </w:rPr>
              <w:t xml:space="preserve"> ± 1.3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8 ± 1.3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6</w:t>
            </w:r>
            <w:r w:rsidR="00437942" w:rsidRPr="00331575">
              <w:rPr>
                <w:rFonts w:ascii="Times New Roman" w:hAnsi="Times New Roman" w:cs="Times New Roman"/>
              </w:rPr>
              <w:t xml:space="preserve"> ± 1.5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Hemoglobin variability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SD (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3 ± 0.1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7 ± 0.1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3 ± 0.5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CV (%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9 ± 0.7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.6 ± 0.5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.2 ± 0.</w:t>
            </w:r>
            <w:r w:rsidR="00B97652" w:rsidRPr="003315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</w:t>
            </w:r>
            <w:r w:rsidR="00B97652" w:rsidRPr="00331575">
              <w:rPr>
                <w:rFonts w:ascii="Times New Roman" w:hAnsi="Times New Roman" w:cs="Times New Roman"/>
              </w:rPr>
              <w:t>.6</w:t>
            </w:r>
            <w:r w:rsidRPr="00331575">
              <w:rPr>
                <w:rFonts w:ascii="Times New Roman" w:hAnsi="Times New Roman" w:cs="Times New Roman"/>
              </w:rPr>
              <w:t xml:space="preserve"> ± 4.3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VIM (%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.3 ± 1.6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B9765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.3 ± 1.3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.</w:t>
            </w:r>
            <w:r w:rsidR="00B97652" w:rsidRPr="00331575">
              <w:rPr>
                <w:rFonts w:ascii="Times New Roman" w:hAnsi="Times New Roman" w:cs="Times New Roman"/>
              </w:rPr>
              <w:t>1 ± 1.8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</w:t>
            </w:r>
            <w:r w:rsidR="00B97652" w:rsidRPr="00331575">
              <w:rPr>
                <w:rFonts w:ascii="Times New Roman" w:hAnsi="Times New Roman" w:cs="Times New Roman"/>
              </w:rPr>
              <w:t>0.7 ± 6.8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CCI category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</w:t>
            </w:r>
            <w:r w:rsidR="00082317" w:rsidRPr="00331575">
              <w:rPr>
                <w:rFonts w:ascii="Times New Roman" w:hAnsi="Times New Roman" w:cs="Times New Roman"/>
              </w:rPr>
              <w:t>383</w:t>
            </w:r>
            <w:r w:rsidR="00D77F8F" w:rsidRPr="00331575">
              <w:rPr>
                <w:rFonts w:ascii="Times New Roman" w:hAnsi="Times New Roman" w:cs="Times New Roman"/>
              </w:rPr>
              <w:t xml:space="preserve"> (64.9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</w:t>
            </w:r>
            <w:r w:rsidR="00966F7E" w:rsidRPr="00331575">
              <w:rPr>
                <w:rFonts w:ascii="Times New Roman" w:hAnsi="Times New Roman" w:cs="Times New Roman"/>
              </w:rPr>
              <w:t>501 (65.4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</w:t>
            </w:r>
            <w:r w:rsidR="00966F7E" w:rsidRPr="00331575">
              <w:rPr>
                <w:rFonts w:ascii="Times New Roman" w:hAnsi="Times New Roman" w:cs="Times New Roman"/>
              </w:rPr>
              <w:t>194 (64.0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966F7E" w:rsidRPr="00331575">
              <w:rPr>
                <w:rFonts w:ascii="Times New Roman" w:hAnsi="Times New Roman" w:cs="Times New Roman"/>
              </w:rPr>
              <w:t>4,640 (61.9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D77F8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,961 (25.2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</w:t>
            </w:r>
            <w:r w:rsidR="00966F7E" w:rsidRPr="00331575">
              <w:rPr>
                <w:rFonts w:ascii="Times New Roman" w:hAnsi="Times New Roman" w:cs="Times New Roman"/>
              </w:rPr>
              <w:t>,833</w:t>
            </w:r>
            <w:r w:rsidRPr="00331575">
              <w:rPr>
                <w:rFonts w:ascii="Times New Roman" w:hAnsi="Times New Roman" w:cs="Times New Roman"/>
              </w:rPr>
              <w:t xml:space="preserve"> (24.</w:t>
            </w:r>
            <w:r w:rsidR="00966F7E" w:rsidRPr="00331575">
              <w:rPr>
                <w:rFonts w:ascii="Times New Roman" w:hAnsi="Times New Roman" w:cs="Times New Roman"/>
              </w:rPr>
              <w:t>6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</w:t>
            </w:r>
            <w:r w:rsidR="00966F7E" w:rsidRPr="00331575">
              <w:rPr>
                <w:rFonts w:ascii="Times New Roman" w:hAnsi="Times New Roman" w:cs="Times New Roman"/>
              </w:rPr>
              <w:t>,033</w:t>
            </w:r>
            <w:r w:rsidRPr="00331575">
              <w:rPr>
                <w:rFonts w:ascii="Times New Roman" w:hAnsi="Times New Roman" w:cs="Times New Roman"/>
              </w:rPr>
              <w:t xml:space="preserve"> (25.</w:t>
            </w:r>
            <w:r w:rsidR="00966F7E" w:rsidRPr="00331575">
              <w:rPr>
                <w:rFonts w:ascii="Times New Roman" w:hAnsi="Times New Roman" w:cs="Times New Roman"/>
              </w:rPr>
              <w:t>4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</w:t>
            </w:r>
            <w:r w:rsidR="00966F7E" w:rsidRPr="00331575">
              <w:rPr>
                <w:rFonts w:ascii="Times New Roman" w:hAnsi="Times New Roman" w:cs="Times New Roman"/>
              </w:rPr>
              <w:t>,073</w:t>
            </w:r>
            <w:r w:rsidRPr="00331575">
              <w:rPr>
                <w:rFonts w:ascii="Times New Roman" w:hAnsi="Times New Roman" w:cs="Times New Roman"/>
              </w:rPr>
              <w:t xml:space="preserve"> (25</w:t>
            </w:r>
            <w:r w:rsidR="00966F7E" w:rsidRPr="00331575">
              <w:rPr>
                <w:rFonts w:ascii="Times New Roman" w:hAnsi="Times New Roman" w:cs="Times New Roman"/>
              </w:rPr>
              <w:t>.7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42</w:t>
            </w:r>
            <w:r w:rsidR="00437942" w:rsidRPr="00331575">
              <w:rPr>
                <w:rFonts w:ascii="Times New Roman" w:hAnsi="Times New Roman" w:cs="Times New Roman"/>
              </w:rPr>
              <w:t xml:space="preserve"> (6.9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59</w:t>
            </w:r>
            <w:r w:rsidR="00437942" w:rsidRPr="00331575">
              <w:rPr>
                <w:rFonts w:ascii="Times New Roman" w:hAnsi="Times New Roman" w:cs="Times New Roman"/>
              </w:rPr>
              <w:t xml:space="preserve"> (7.0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751 (7.4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994 (8.4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3 ≥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14</w:t>
            </w:r>
            <w:r w:rsidR="00437942" w:rsidRPr="00331575">
              <w:rPr>
                <w:rFonts w:ascii="Times New Roman" w:hAnsi="Times New Roman" w:cs="Times New Roman"/>
              </w:rPr>
              <w:t xml:space="preserve"> (3.0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05</w:t>
            </w:r>
            <w:r w:rsidR="00437942" w:rsidRPr="00331575">
              <w:rPr>
                <w:rFonts w:ascii="Times New Roman" w:hAnsi="Times New Roman" w:cs="Times New Roman"/>
              </w:rPr>
              <w:t xml:space="preserve"> (3.0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78</w:t>
            </w:r>
            <w:r w:rsidR="00437942" w:rsidRPr="00331575">
              <w:rPr>
                <w:rFonts w:ascii="Times New Roman" w:hAnsi="Times New Roman" w:cs="Times New Roman"/>
              </w:rPr>
              <w:t xml:space="preserve"> (3.</w:t>
            </w:r>
            <w:r w:rsidRPr="00331575">
              <w:rPr>
                <w:rFonts w:ascii="Times New Roman" w:hAnsi="Times New Roman" w:cs="Times New Roman"/>
              </w:rPr>
              <w:t>2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</w:t>
            </w:r>
            <w:r w:rsidR="00966F7E" w:rsidRPr="00331575">
              <w:rPr>
                <w:rFonts w:ascii="Times New Roman" w:hAnsi="Times New Roman" w:cs="Times New Roman"/>
              </w:rPr>
              <w:t>37 (4.0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1518" w:type="dxa"/>
            <w:noWrap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28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4.8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32</w:t>
            </w:r>
            <w:r w:rsidRPr="00331575">
              <w:rPr>
                <w:rFonts w:ascii="Times New Roman" w:hAnsi="Times New Roman" w:cs="Times New Roman" w:hint="eastAsia"/>
              </w:rPr>
              <w:t xml:space="preserve"> (4.</w:t>
            </w:r>
            <w:r w:rsidRPr="00331575">
              <w:rPr>
                <w:rFonts w:ascii="Times New Roman" w:hAnsi="Times New Roman" w:cs="Times New Roman"/>
              </w:rPr>
              <w:t>8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966F7E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,</w:t>
            </w:r>
            <w:r w:rsidRPr="00331575">
              <w:rPr>
                <w:rFonts w:ascii="Times New Roman" w:hAnsi="Times New Roman" w:cs="Times New Roman"/>
              </w:rPr>
              <w:t>301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5.5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</w:t>
            </w:r>
            <w:r w:rsidR="00966F7E" w:rsidRPr="00331575">
              <w:rPr>
                <w:rFonts w:ascii="Times New Roman" w:hAnsi="Times New Roman" w:cs="Times New Roman" w:hint="eastAsia"/>
              </w:rPr>
              <w:t>,</w:t>
            </w:r>
            <w:r w:rsidR="00966F7E" w:rsidRPr="00331575">
              <w:rPr>
                <w:rFonts w:ascii="Times New Roman" w:hAnsi="Times New Roman" w:cs="Times New Roman"/>
              </w:rPr>
              <w:t>570</w:t>
            </w:r>
            <w:r w:rsidR="00966F7E" w:rsidRPr="00331575">
              <w:rPr>
                <w:rFonts w:ascii="Times New Roman" w:hAnsi="Times New Roman" w:cs="Times New Roman" w:hint="eastAsia"/>
              </w:rPr>
              <w:t xml:space="preserve"> (6.</w:t>
            </w:r>
            <w:r w:rsidR="00966F7E" w:rsidRPr="00331575">
              <w:rPr>
                <w:rFonts w:ascii="Times New Roman" w:hAnsi="Times New Roman" w:cs="Times New Roman"/>
              </w:rPr>
              <w:t>6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1518" w:type="dxa"/>
            <w:noWrap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</w:t>
            </w:r>
            <w:r w:rsidRPr="00331575">
              <w:rPr>
                <w:rFonts w:ascii="Times New Roman" w:hAnsi="Times New Roman" w:cs="Times New Roman"/>
              </w:rPr>
              <w:t>,600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23.</w:t>
            </w:r>
            <w:r w:rsidRPr="00331575">
              <w:rPr>
                <w:rFonts w:ascii="Times New Roman" w:hAnsi="Times New Roman" w:cs="Times New Roman"/>
              </w:rPr>
              <w:t>6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</w:t>
            </w:r>
            <w:r w:rsidR="004A0D9B" w:rsidRPr="00331575">
              <w:rPr>
                <w:rFonts w:ascii="Times New Roman" w:hAnsi="Times New Roman" w:cs="Times New Roman" w:hint="eastAsia"/>
              </w:rPr>
              <w:t>,7</w:t>
            </w:r>
            <w:r w:rsidR="004A0D9B" w:rsidRPr="00331575">
              <w:rPr>
                <w:rFonts w:ascii="Times New Roman" w:hAnsi="Times New Roman" w:cs="Times New Roman"/>
              </w:rPr>
              <w:t>36</w:t>
            </w:r>
            <w:r w:rsidRPr="00331575">
              <w:rPr>
                <w:rFonts w:ascii="Times New Roman" w:hAnsi="Times New Roman" w:cs="Times New Roman" w:hint="eastAsia"/>
              </w:rPr>
              <w:t xml:space="preserve"> (24.</w:t>
            </w:r>
            <w:r w:rsidR="004A0D9B" w:rsidRPr="00331575">
              <w:rPr>
                <w:rFonts w:ascii="Times New Roman" w:hAnsi="Times New Roman" w:cs="Times New Roman"/>
              </w:rPr>
              <w:t>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</w:t>
            </w:r>
            <w:r w:rsidRPr="00331575">
              <w:rPr>
                <w:rFonts w:ascii="Times New Roman" w:hAnsi="Times New Roman" w:cs="Times New Roman"/>
              </w:rPr>
              <w:t>,</w:t>
            </w:r>
            <w:r w:rsidR="004A0D9B" w:rsidRPr="00331575">
              <w:rPr>
                <w:rFonts w:ascii="Times New Roman" w:hAnsi="Times New Roman" w:cs="Times New Roman"/>
              </w:rPr>
              <w:t>988</w:t>
            </w:r>
            <w:r w:rsidRPr="00331575">
              <w:rPr>
                <w:rFonts w:ascii="Times New Roman" w:hAnsi="Times New Roman" w:cs="Times New Roman" w:hint="eastAsia"/>
              </w:rPr>
              <w:t xml:space="preserve"> (25.2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,</w:t>
            </w:r>
            <w:r w:rsidR="004A0D9B" w:rsidRPr="00331575">
              <w:rPr>
                <w:rFonts w:ascii="Times New Roman" w:hAnsi="Times New Roman" w:cs="Times New Roman"/>
              </w:rPr>
              <w:t>947</w:t>
            </w:r>
            <w:r w:rsidRPr="00331575">
              <w:rPr>
                <w:rFonts w:ascii="Times New Roman" w:hAnsi="Times New Roman" w:cs="Times New Roman" w:hint="eastAsia"/>
              </w:rPr>
              <w:t xml:space="preserve"> (2</w:t>
            </w:r>
            <w:r w:rsidR="004A0D9B" w:rsidRPr="00331575">
              <w:rPr>
                <w:rFonts w:ascii="Times New Roman" w:hAnsi="Times New Roman" w:cs="Times New Roman"/>
              </w:rPr>
              <w:t>5.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NSAID user</w:t>
            </w:r>
          </w:p>
        </w:tc>
        <w:tc>
          <w:tcPr>
            <w:tcW w:w="1518" w:type="dxa"/>
            <w:noWrap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130</w:t>
            </w:r>
            <w:r w:rsidRPr="00331575">
              <w:rPr>
                <w:rFonts w:ascii="Times New Roman" w:hAnsi="Times New Roman" w:cs="Times New Roman" w:hint="eastAsia"/>
              </w:rPr>
              <w:t xml:space="preserve"> (6</w:t>
            </w:r>
            <w:r w:rsidRPr="00331575">
              <w:rPr>
                <w:rFonts w:ascii="Times New Roman" w:hAnsi="Times New Roman" w:cs="Times New Roman"/>
              </w:rPr>
              <w:t>3.8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,974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63.2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5,</w:t>
            </w:r>
            <w:r w:rsidR="004A0D9B" w:rsidRPr="00331575">
              <w:rPr>
                <w:rFonts w:ascii="Times New Roman" w:hAnsi="Times New Roman" w:cs="Times New Roman"/>
              </w:rPr>
              <w:t>167</w:t>
            </w:r>
            <w:r w:rsidR="004A0D9B" w:rsidRPr="00331575">
              <w:rPr>
                <w:rFonts w:ascii="Times New Roman" w:hAnsi="Times New Roman" w:cs="Times New Roman" w:hint="eastAsia"/>
              </w:rPr>
              <w:t xml:space="preserve"> (6</w:t>
            </w:r>
            <w:r w:rsidR="004A0D9B" w:rsidRPr="00331575">
              <w:rPr>
                <w:rFonts w:ascii="Times New Roman" w:hAnsi="Times New Roman" w:cs="Times New Roman"/>
              </w:rPr>
              <w:t>3.8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437942" w:rsidRPr="00331575" w:rsidRDefault="004A0D9B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5,</w:t>
            </w:r>
            <w:r w:rsidRPr="00331575">
              <w:rPr>
                <w:rFonts w:ascii="Times New Roman" w:hAnsi="Times New Roman" w:cs="Times New Roman"/>
              </w:rPr>
              <w:t>357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65.</w:t>
            </w:r>
            <w:r w:rsidRPr="00331575">
              <w:rPr>
                <w:rFonts w:ascii="Times New Roman" w:hAnsi="Times New Roman" w:cs="Times New Roman"/>
              </w:rPr>
              <w:t>0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3A79E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888 (16.4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3A79E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350</w:t>
            </w:r>
            <w:r w:rsidR="00437942" w:rsidRPr="00331575">
              <w:rPr>
                <w:rFonts w:ascii="Times New Roman" w:hAnsi="Times New Roman" w:cs="Times New Roman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8.4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</w:t>
            </w:r>
            <w:r w:rsidR="003A79E0" w:rsidRPr="00331575">
              <w:rPr>
                <w:rFonts w:ascii="Times New Roman" w:hAnsi="Times New Roman" w:cs="Times New Roman"/>
              </w:rPr>
              <w:t>589 (19.3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3A79E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213 (17.8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331575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853E9A" w:rsidRPr="00331575" w:rsidRDefault="00853E9A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lcohol consumption</w:t>
            </w:r>
          </w:p>
          <w:p w:rsidR="00853E9A" w:rsidRPr="00331575" w:rsidRDefault="00853E9A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3 times per week)</w:t>
            </w:r>
          </w:p>
        </w:tc>
        <w:tc>
          <w:tcPr>
            <w:tcW w:w="1518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474 (6.2)</w:t>
            </w:r>
          </w:p>
        </w:tc>
        <w:tc>
          <w:tcPr>
            <w:tcW w:w="1464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35 (6.9)</w:t>
            </w:r>
          </w:p>
        </w:tc>
        <w:tc>
          <w:tcPr>
            <w:tcW w:w="1518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705 (7.2)</w:t>
            </w:r>
          </w:p>
        </w:tc>
        <w:tc>
          <w:tcPr>
            <w:tcW w:w="1572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844 (7.8)</w:t>
            </w:r>
          </w:p>
        </w:tc>
      </w:tr>
      <w:tr w:rsidR="00331575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0F6C50" w:rsidRPr="00331575" w:rsidRDefault="000F6C50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Regular exercise</w:t>
            </w:r>
          </w:p>
          <w:p w:rsidR="000F6C50" w:rsidRPr="00331575" w:rsidRDefault="000F6C50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5 times per week)</w:t>
            </w:r>
          </w:p>
        </w:tc>
        <w:tc>
          <w:tcPr>
            <w:tcW w:w="1518" w:type="dxa"/>
            <w:noWrap/>
            <w:hideMark/>
          </w:tcPr>
          <w:p w:rsidR="000F6C50" w:rsidRPr="00331575" w:rsidRDefault="000F6C5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268 (9.6)</w:t>
            </w:r>
          </w:p>
        </w:tc>
        <w:tc>
          <w:tcPr>
            <w:tcW w:w="1464" w:type="dxa"/>
            <w:noWrap/>
            <w:hideMark/>
          </w:tcPr>
          <w:p w:rsidR="000F6C50" w:rsidRPr="00331575" w:rsidRDefault="000F6C5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180 (9.2)</w:t>
            </w:r>
          </w:p>
        </w:tc>
        <w:tc>
          <w:tcPr>
            <w:tcW w:w="1518" w:type="dxa"/>
            <w:noWrap/>
            <w:hideMark/>
          </w:tcPr>
          <w:p w:rsidR="000F6C50" w:rsidRPr="00331575" w:rsidRDefault="000F6C5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194 (9.2)</w:t>
            </w:r>
          </w:p>
        </w:tc>
        <w:tc>
          <w:tcPr>
            <w:tcW w:w="1572" w:type="dxa"/>
            <w:noWrap/>
            <w:hideMark/>
          </w:tcPr>
          <w:p w:rsidR="000F6C50" w:rsidRPr="00331575" w:rsidRDefault="000F6C5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131 (9.0)</w:t>
            </w:r>
          </w:p>
        </w:tc>
      </w:tr>
      <w:tr w:rsidR="00853E9A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853E9A" w:rsidRPr="00331575" w:rsidRDefault="00853E9A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Income</w:t>
            </w:r>
          </w:p>
          <w:p w:rsidR="00853E9A" w:rsidRPr="00331575" w:rsidRDefault="00853E9A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(lower </w:t>
            </w:r>
            <w:r w:rsidRPr="00331575">
              <w:rPr>
                <w:rFonts w:ascii="Times New Roman" w:hAnsi="Times New Roman" w:cs="Times New Roman" w:hint="eastAsia"/>
              </w:rPr>
              <w:t>first quintile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728 (15.7)</w:t>
            </w:r>
          </w:p>
        </w:tc>
        <w:tc>
          <w:tcPr>
            <w:tcW w:w="1464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902 (16.5)</w:t>
            </w:r>
          </w:p>
        </w:tc>
        <w:tc>
          <w:tcPr>
            <w:tcW w:w="1518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324 (18.2)</w:t>
            </w:r>
          </w:p>
        </w:tc>
        <w:tc>
          <w:tcPr>
            <w:tcW w:w="1572" w:type="dxa"/>
            <w:noWrap/>
            <w:hideMark/>
          </w:tcPr>
          <w:p w:rsidR="00853E9A" w:rsidRPr="00331575" w:rsidRDefault="00853E9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769 (20.2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mily history of hypertension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F11B29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862</w:t>
            </w:r>
            <w:r w:rsidR="00437942" w:rsidRPr="00331575">
              <w:rPr>
                <w:rFonts w:ascii="Times New Roman" w:hAnsi="Times New Roman" w:cs="Times New Roman"/>
              </w:rPr>
              <w:t xml:space="preserve"> </w:t>
            </w:r>
            <w:r w:rsidRPr="00331575">
              <w:rPr>
                <w:rFonts w:ascii="Times New Roman" w:hAnsi="Times New Roman" w:cs="Times New Roman"/>
              </w:rPr>
              <w:t>(7.9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</w:t>
            </w:r>
            <w:r w:rsidR="00F11B29" w:rsidRPr="00331575">
              <w:rPr>
                <w:rFonts w:ascii="Times New Roman" w:hAnsi="Times New Roman" w:cs="Times New Roman"/>
              </w:rPr>
              <w:t>765 (7.5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</w:t>
            </w:r>
            <w:r w:rsidR="00F11B29" w:rsidRPr="00331575">
              <w:rPr>
                <w:rFonts w:ascii="Times New Roman" w:hAnsi="Times New Roman" w:cs="Times New Roman"/>
              </w:rPr>
              <w:t>705</w:t>
            </w:r>
            <w:r w:rsidRPr="00331575">
              <w:rPr>
                <w:rFonts w:ascii="Times New Roman" w:hAnsi="Times New Roman" w:cs="Times New Roman"/>
              </w:rPr>
              <w:t xml:space="preserve"> (7.2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</w:t>
            </w:r>
            <w:r w:rsidR="00F11B29" w:rsidRPr="00331575">
              <w:rPr>
                <w:rFonts w:ascii="Times New Roman" w:hAnsi="Times New Roman" w:cs="Times New Roman"/>
              </w:rPr>
              <w:t>695 (7.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</w:tbl>
    <w:p w:rsidR="005A44FC" w:rsidRPr="00331575" w:rsidRDefault="005A44FC" w:rsidP="00AA0E30">
      <w:pPr>
        <w:spacing w:line="276" w:lineRule="auto"/>
        <w:rPr>
          <w:rFonts w:ascii="Times New Roman" w:hAnsi="Times New Roman" w:cs="Times New Roman"/>
          <w:b/>
          <w:sz w:val="24"/>
        </w:rPr>
        <w:sectPr w:rsidR="005A44FC" w:rsidRPr="003315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31F5A" w:rsidRPr="00331575" w:rsidRDefault="00D31F5A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 xml:space="preserve">(b) </w:t>
      </w:r>
      <w:r w:rsidR="00630B6C" w:rsidRPr="00331575">
        <w:rPr>
          <w:rFonts w:ascii="Times New Roman" w:hAnsi="Times New Roman" w:cs="Times New Roman"/>
          <w:b/>
          <w:sz w:val="24"/>
        </w:rPr>
        <w:t>Hemoglobin variability (</w:t>
      </w:r>
      <w:r w:rsidRPr="00331575">
        <w:rPr>
          <w:rFonts w:ascii="Times New Roman" w:hAnsi="Times New Roman" w:cs="Times New Roman"/>
          <w:b/>
          <w:sz w:val="24"/>
        </w:rPr>
        <w:t>VIM</w:t>
      </w:r>
      <w:r w:rsidR="00630B6C" w:rsidRPr="00331575">
        <w:rPr>
          <w:rFonts w:ascii="Times New Roman" w:hAnsi="Times New Roman" w:cs="Times New Roman"/>
          <w:b/>
          <w:sz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4"/>
        <w:gridCol w:w="1518"/>
        <w:gridCol w:w="1464"/>
        <w:gridCol w:w="1518"/>
        <w:gridCol w:w="1572"/>
      </w:tblGrid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94,798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1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8B4B5A" w:rsidRPr="00331575">
              <w:rPr>
                <w:rFonts w:ascii="Times New Roman" w:hAnsi="Times New Roman" w:cs="Times New Roman"/>
                <w:b/>
                <w:bCs/>
              </w:rPr>
              <w:t>23,704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6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2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23,69</w:t>
            </w:r>
            <w:r w:rsidR="008B4B5A" w:rsidRPr="00331575">
              <w:rPr>
                <w:rFonts w:ascii="Times New Roman" w:hAnsi="Times New Roman" w:cs="Times New Roman"/>
                <w:b/>
                <w:bCs/>
              </w:rPr>
              <w:t>5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3</w:t>
            </w:r>
          </w:p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23,700</w:t>
            </w:r>
            <w:r w:rsidR="00437942"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4</w:t>
            </w:r>
          </w:p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2</w:t>
            </w:r>
            <w:r w:rsidR="008B4B5A" w:rsidRPr="00331575">
              <w:rPr>
                <w:rFonts w:ascii="Times New Roman" w:hAnsi="Times New Roman" w:cs="Times New Roman"/>
                <w:b/>
                <w:bCs/>
              </w:rPr>
              <w:t>3,699</w:t>
            </w:r>
            <w:r w:rsidRPr="0033157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</w:t>
            </w:r>
            <w:r w:rsidR="008B4B5A" w:rsidRPr="00331575">
              <w:rPr>
                <w:rFonts w:ascii="Times New Roman" w:hAnsi="Times New Roman" w:cs="Times New Roman"/>
              </w:rPr>
              <w:t>7 ± 7.8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</w:t>
            </w:r>
            <w:r w:rsidR="008B4B5A" w:rsidRPr="00331575">
              <w:rPr>
                <w:rFonts w:ascii="Times New Roman" w:hAnsi="Times New Roman" w:cs="Times New Roman"/>
              </w:rPr>
              <w:t>2 ± 7.5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</w:t>
            </w:r>
            <w:r w:rsidR="008B4B5A" w:rsidRPr="00331575">
              <w:rPr>
                <w:rFonts w:ascii="Times New Roman" w:hAnsi="Times New Roman" w:cs="Times New Roman"/>
              </w:rPr>
              <w:t>2 ± 7.5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</w:t>
            </w:r>
            <w:r w:rsidR="008B4B5A" w:rsidRPr="00331575">
              <w:rPr>
                <w:rFonts w:ascii="Times New Roman" w:hAnsi="Times New Roman" w:cs="Times New Roman"/>
              </w:rPr>
              <w:t>3.5 ± 7.9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Sex (male %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C7682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,587 (40.4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C76820" w:rsidRPr="00331575">
              <w:rPr>
                <w:rFonts w:ascii="Times New Roman" w:hAnsi="Times New Roman" w:cs="Times New Roman"/>
              </w:rPr>
              <w:t>1,645</w:t>
            </w:r>
            <w:r w:rsidRPr="00331575">
              <w:rPr>
                <w:rFonts w:ascii="Times New Roman" w:hAnsi="Times New Roman" w:cs="Times New Roman"/>
              </w:rPr>
              <w:t xml:space="preserve"> (</w:t>
            </w:r>
            <w:r w:rsidR="00C76820" w:rsidRPr="00331575">
              <w:rPr>
                <w:rFonts w:ascii="Times New Roman" w:hAnsi="Times New Roman" w:cs="Times New Roman"/>
              </w:rPr>
              <w:t>49.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C7682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,099</w:t>
            </w:r>
            <w:r w:rsidR="00437942" w:rsidRPr="00331575">
              <w:rPr>
                <w:rFonts w:ascii="Times New Roman" w:hAnsi="Times New Roman" w:cs="Times New Roman"/>
              </w:rPr>
              <w:t xml:space="preserve"> </w:t>
            </w:r>
            <w:r w:rsidRPr="00331575">
              <w:rPr>
                <w:rFonts w:ascii="Times New Roman" w:hAnsi="Times New Roman" w:cs="Times New Roman"/>
              </w:rPr>
              <w:t>(55.3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C7682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,904</w:t>
            </w:r>
            <w:r w:rsidR="00437942" w:rsidRPr="00331575">
              <w:rPr>
                <w:rFonts w:ascii="Times New Roman" w:hAnsi="Times New Roman" w:cs="Times New Roman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58.7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BMI (kg/m</w:t>
            </w:r>
            <w:r w:rsidRPr="003315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2</w:t>
            </w:r>
            <w:r w:rsidR="00437942" w:rsidRPr="00331575">
              <w:rPr>
                <w:rFonts w:ascii="Times New Roman" w:hAnsi="Times New Roman" w:cs="Times New Roman"/>
              </w:rPr>
              <w:t xml:space="preserve"> ± 2.6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</w:t>
            </w:r>
            <w:r w:rsidR="008B4B5A" w:rsidRPr="00331575">
              <w:rPr>
                <w:rFonts w:ascii="Times New Roman" w:hAnsi="Times New Roman" w:cs="Times New Roman"/>
              </w:rPr>
              <w:t>2</w:t>
            </w:r>
            <w:r w:rsidRPr="00331575">
              <w:rPr>
                <w:rFonts w:ascii="Times New Roman" w:hAnsi="Times New Roman" w:cs="Times New Roman"/>
              </w:rPr>
              <w:t xml:space="preserve"> ± 2.6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</w:t>
            </w:r>
            <w:r w:rsidR="008B4B5A" w:rsidRPr="00331575">
              <w:rPr>
                <w:rFonts w:ascii="Times New Roman" w:hAnsi="Times New Roman" w:cs="Times New Roman"/>
              </w:rPr>
              <w:t>3</w:t>
            </w:r>
            <w:r w:rsidRPr="00331575">
              <w:rPr>
                <w:rFonts w:ascii="Times New Roman" w:hAnsi="Times New Roman" w:cs="Times New Roman"/>
              </w:rPr>
              <w:t xml:space="preserve"> ± 2.6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</w:t>
            </w:r>
            <w:r w:rsidR="008B4B5A" w:rsidRPr="00331575">
              <w:rPr>
                <w:rFonts w:ascii="Times New Roman" w:hAnsi="Times New Roman" w:cs="Times New Roman"/>
              </w:rPr>
              <w:t>3</w:t>
            </w:r>
            <w:r w:rsidRPr="00331575">
              <w:rPr>
                <w:rFonts w:ascii="Times New Roman" w:hAnsi="Times New Roman" w:cs="Times New Roman"/>
              </w:rPr>
              <w:t xml:space="preserve"> ± 2.7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5.9</w:t>
            </w:r>
            <w:r w:rsidR="00437942" w:rsidRPr="00331575">
              <w:rPr>
                <w:rFonts w:ascii="Times New Roman" w:hAnsi="Times New Roman" w:cs="Times New Roman"/>
              </w:rPr>
              <w:t xml:space="preserve"> ± 11.</w:t>
            </w:r>
            <w:r w:rsidRPr="003315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6.</w:t>
            </w:r>
            <w:r w:rsidR="008B4B5A" w:rsidRPr="00331575">
              <w:rPr>
                <w:rFonts w:ascii="Times New Roman" w:hAnsi="Times New Roman" w:cs="Times New Roman"/>
              </w:rPr>
              <w:t>3 ± 11.2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6.</w:t>
            </w:r>
            <w:r w:rsidR="008B4B5A" w:rsidRPr="00331575">
              <w:rPr>
                <w:rFonts w:ascii="Times New Roman" w:hAnsi="Times New Roman" w:cs="Times New Roman"/>
              </w:rPr>
              <w:t>6 ±11.0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8B4B5A" w:rsidRPr="00331575">
              <w:rPr>
                <w:rFonts w:ascii="Times New Roman" w:hAnsi="Times New Roman" w:cs="Times New Roman"/>
              </w:rPr>
              <w:t>17.0 ± 11.0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2.4 ± 7.9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2.8</w:t>
            </w:r>
            <w:r w:rsidR="00437942" w:rsidRPr="00331575">
              <w:rPr>
                <w:rFonts w:ascii="Times New Roman" w:hAnsi="Times New Roman" w:cs="Times New Roman"/>
              </w:rPr>
              <w:t xml:space="preserve"> ± 7.8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3.1</w:t>
            </w:r>
            <w:r w:rsidR="00437942" w:rsidRPr="00331575">
              <w:rPr>
                <w:rFonts w:ascii="Times New Roman" w:hAnsi="Times New Roman" w:cs="Times New Roman"/>
              </w:rPr>
              <w:t xml:space="preserve"> ± 7.8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3.3</w:t>
            </w:r>
            <w:r w:rsidR="00437942" w:rsidRPr="00331575">
              <w:rPr>
                <w:rFonts w:ascii="Times New Roman" w:hAnsi="Times New Roman" w:cs="Times New Roman"/>
              </w:rPr>
              <w:t xml:space="preserve"> ± 7.</w:t>
            </w:r>
            <w:r w:rsidRPr="00331575">
              <w:rPr>
                <w:rFonts w:ascii="Times New Roman" w:hAnsi="Times New Roman" w:cs="Times New Roman"/>
              </w:rPr>
              <w:t>7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3.7 ± 18.3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4.</w:t>
            </w:r>
            <w:r w:rsidR="008B4B5A" w:rsidRPr="00331575">
              <w:rPr>
                <w:rFonts w:ascii="Times New Roman" w:hAnsi="Times New Roman" w:cs="Times New Roman"/>
              </w:rPr>
              <w:t>1 ± 19.6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</w:t>
            </w:r>
            <w:r w:rsidR="008B4B5A" w:rsidRPr="00331575">
              <w:rPr>
                <w:rFonts w:ascii="Times New Roman" w:hAnsi="Times New Roman" w:cs="Times New Roman"/>
              </w:rPr>
              <w:t>4.5 ± 20.3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5.5 ± 23.8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7.3 ± 35.3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6.9</w:t>
            </w:r>
            <w:r w:rsidR="00437942" w:rsidRPr="00331575">
              <w:rPr>
                <w:rFonts w:ascii="Times New Roman" w:hAnsi="Times New Roman" w:cs="Times New Roman"/>
              </w:rPr>
              <w:t xml:space="preserve"> ± 35.</w:t>
            </w:r>
            <w:r w:rsidRPr="003315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7.3</w:t>
            </w:r>
            <w:r w:rsidR="008B4B5A" w:rsidRPr="00331575">
              <w:rPr>
                <w:rFonts w:ascii="Times New Roman" w:hAnsi="Times New Roman" w:cs="Times New Roman"/>
              </w:rPr>
              <w:t xml:space="preserve"> ± 35.6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6.1 ± 35.9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Urine protein (</w:t>
            </w:r>
            <w:r w:rsidRPr="00331575">
              <w:rPr>
                <w:rFonts w:ascii="맑은 고딕" w:eastAsia="맑은 고딕" w:hAnsi="맑은 고딕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+1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22</w:t>
            </w:r>
            <w:r w:rsidR="0074186F" w:rsidRPr="00331575">
              <w:rPr>
                <w:rFonts w:ascii="Times New Roman" w:hAnsi="Times New Roman" w:cs="Times New Roman"/>
              </w:rPr>
              <w:t>5</w:t>
            </w:r>
            <w:r w:rsidR="0074186F"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74186F" w:rsidRPr="00331575">
              <w:rPr>
                <w:rFonts w:ascii="Times New Roman" w:hAnsi="Times New Roman" w:cs="Times New Roman"/>
              </w:rPr>
              <w:t>1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41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437942" w:rsidRPr="00331575">
              <w:rPr>
                <w:rFonts w:ascii="Times New Roman" w:hAnsi="Times New Roman" w:cs="Times New Roman"/>
              </w:rPr>
              <w:t>1.0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6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437942" w:rsidRPr="00331575">
              <w:rPr>
                <w:rFonts w:ascii="Times New Roman" w:hAnsi="Times New Roman" w:cs="Times New Roman"/>
              </w:rPr>
              <w:t>1.</w:t>
            </w:r>
            <w:r w:rsidRPr="00331575">
              <w:rPr>
                <w:rFonts w:ascii="Times New Roman" w:hAnsi="Times New Roman" w:cs="Times New Roman"/>
              </w:rPr>
              <w:t>0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</w:t>
            </w:r>
            <w:r w:rsidR="0074186F" w:rsidRPr="00331575">
              <w:rPr>
                <w:rFonts w:ascii="Times New Roman" w:hAnsi="Times New Roman" w:cs="Times New Roman"/>
              </w:rPr>
              <w:t>96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74186F" w:rsidRPr="00331575">
              <w:rPr>
                <w:rFonts w:ascii="Times New Roman" w:hAnsi="Times New Roman" w:cs="Times New Roman"/>
              </w:rPr>
              <w:t>1.3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Mean hemoglobin (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5</w:t>
            </w:r>
            <w:r w:rsidR="00437942" w:rsidRPr="00331575">
              <w:rPr>
                <w:rFonts w:ascii="Times New Roman" w:hAnsi="Times New Roman" w:cs="Times New Roman"/>
              </w:rPr>
              <w:t xml:space="preserve"> ± 1.3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8B4B5A" w:rsidRPr="00331575">
              <w:rPr>
                <w:rFonts w:ascii="Times New Roman" w:hAnsi="Times New Roman" w:cs="Times New Roman"/>
              </w:rPr>
              <w:t>3.8</w:t>
            </w:r>
            <w:r w:rsidRPr="00331575">
              <w:rPr>
                <w:rFonts w:ascii="Times New Roman" w:hAnsi="Times New Roman" w:cs="Times New Roman"/>
              </w:rPr>
              <w:t xml:space="preserve"> ± 1.3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</w:t>
            </w:r>
            <w:r w:rsidR="008B4B5A" w:rsidRPr="00331575">
              <w:rPr>
                <w:rFonts w:ascii="Times New Roman" w:hAnsi="Times New Roman" w:cs="Times New Roman"/>
              </w:rPr>
              <w:t>9 ± 1.3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</w:t>
            </w:r>
            <w:r w:rsidR="008B4B5A" w:rsidRPr="00331575">
              <w:rPr>
                <w:rFonts w:ascii="Times New Roman" w:hAnsi="Times New Roman" w:cs="Times New Roman"/>
              </w:rPr>
              <w:t>9</w:t>
            </w:r>
            <w:r w:rsidRPr="00331575">
              <w:rPr>
                <w:rFonts w:ascii="Times New Roman" w:hAnsi="Times New Roman" w:cs="Times New Roman"/>
              </w:rPr>
              <w:t xml:space="preserve"> ± 1.5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Hemoglobin variability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SD (g/dL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3 ± 0.1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7 ± 0.1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3 ± 0.5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CV (%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.0 ± 0.8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.7 ± 0.9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.3 ± 1.3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.3 ± 4.5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VIM (%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.3</w:t>
            </w:r>
            <w:r w:rsidR="00437942" w:rsidRPr="00331575">
              <w:rPr>
                <w:rFonts w:ascii="Times New Roman" w:hAnsi="Times New Roman" w:cs="Times New Roman"/>
              </w:rPr>
              <w:t xml:space="preserve"> ± 1.</w:t>
            </w:r>
            <w:r w:rsidRPr="003315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</w:t>
            </w:r>
            <w:r w:rsidR="008B4B5A" w:rsidRPr="00331575">
              <w:rPr>
                <w:rFonts w:ascii="Times New Roman" w:hAnsi="Times New Roman" w:cs="Times New Roman"/>
              </w:rPr>
              <w:t>.2 ± 1.0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.</w:t>
            </w:r>
            <w:r w:rsidR="008B4B5A" w:rsidRPr="00331575">
              <w:rPr>
                <w:rFonts w:ascii="Times New Roman" w:hAnsi="Times New Roman" w:cs="Times New Roman"/>
              </w:rPr>
              <w:t>1 ± 1.3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8B4B5A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0.8 ± 6.7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CCI category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282 (64.5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</w:t>
            </w:r>
            <w:r w:rsidR="00437942" w:rsidRPr="00331575">
              <w:rPr>
                <w:rFonts w:ascii="Times New Roman" w:hAnsi="Times New Roman" w:cs="Times New Roman"/>
              </w:rPr>
              <w:t>,4</w:t>
            </w:r>
            <w:r w:rsidRPr="00331575">
              <w:rPr>
                <w:rFonts w:ascii="Times New Roman" w:hAnsi="Times New Roman" w:cs="Times New Roman"/>
              </w:rPr>
              <w:t>7</w:t>
            </w:r>
            <w:r w:rsidR="00437942" w:rsidRPr="00331575">
              <w:rPr>
                <w:rFonts w:ascii="Times New Roman" w:hAnsi="Times New Roman" w:cs="Times New Roman"/>
              </w:rPr>
              <w:t>2 (65.3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</w:t>
            </w:r>
            <w:r w:rsidR="0074186F" w:rsidRPr="00331575">
              <w:rPr>
                <w:rFonts w:ascii="Times New Roman" w:hAnsi="Times New Roman" w:cs="Times New Roman"/>
              </w:rPr>
              <w:t>195 (64.1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,</w:t>
            </w:r>
            <w:r w:rsidR="00105981" w:rsidRPr="00331575">
              <w:rPr>
                <w:rFonts w:ascii="Times New Roman" w:hAnsi="Times New Roman" w:cs="Times New Roman"/>
              </w:rPr>
              <w:t>769 (62.3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,021</w:t>
            </w:r>
            <w:r w:rsidR="00437942" w:rsidRPr="00331575">
              <w:rPr>
                <w:rFonts w:ascii="Times New Roman" w:hAnsi="Times New Roman" w:cs="Times New Roman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25.4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</w:t>
            </w:r>
            <w:r w:rsidR="0074186F" w:rsidRPr="00331575">
              <w:rPr>
                <w:rFonts w:ascii="Times New Roman" w:hAnsi="Times New Roman" w:cs="Times New Roman"/>
              </w:rPr>
              <w:t>,896</w:t>
            </w:r>
            <w:r w:rsidRPr="00331575">
              <w:rPr>
                <w:rFonts w:ascii="Times New Roman" w:hAnsi="Times New Roman" w:cs="Times New Roman"/>
              </w:rPr>
              <w:t xml:space="preserve"> (24.7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,968</w:t>
            </w:r>
            <w:r w:rsidR="00437942" w:rsidRPr="00331575">
              <w:rPr>
                <w:rFonts w:ascii="Times New Roman" w:hAnsi="Times New Roman" w:cs="Times New Roman"/>
              </w:rPr>
              <w:t xml:space="preserve"> (25.</w:t>
            </w:r>
            <w:r w:rsidRPr="00331575">
              <w:rPr>
                <w:rFonts w:ascii="Times New Roman" w:hAnsi="Times New Roman" w:cs="Times New Roman"/>
              </w:rPr>
              <w:t>2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</w:t>
            </w:r>
            <w:r w:rsidR="00105981" w:rsidRPr="00331575">
              <w:rPr>
                <w:rFonts w:ascii="Times New Roman" w:hAnsi="Times New Roman" w:cs="Times New Roman"/>
              </w:rPr>
              <w:t>,015</w:t>
            </w:r>
            <w:r w:rsidRPr="00331575">
              <w:rPr>
                <w:rFonts w:ascii="Times New Roman" w:hAnsi="Times New Roman" w:cs="Times New Roman"/>
              </w:rPr>
              <w:t xml:space="preserve"> (25</w:t>
            </w:r>
            <w:r w:rsidR="00105981" w:rsidRPr="00331575">
              <w:rPr>
                <w:rFonts w:ascii="Times New Roman" w:hAnsi="Times New Roman" w:cs="Times New Roman"/>
              </w:rPr>
              <w:t>.4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75 (7.1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74186F" w:rsidRPr="00331575">
              <w:rPr>
                <w:rFonts w:ascii="Times New Roman" w:hAnsi="Times New Roman" w:cs="Times New Roman"/>
              </w:rPr>
              <w:t>,631 (7.1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74186F" w:rsidRPr="00331575">
              <w:rPr>
                <w:rFonts w:ascii="Times New Roman" w:hAnsi="Times New Roman" w:cs="Times New Roman"/>
              </w:rPr>
              <w:t>,766</w:t>
            </w:r>
            <w:r w:rsidRPr="00331575">
              <w:rPr>
                <w:rFonts w:ascii="Times New Roman" w:hAnsi="Times New Roman" w:cs="Times New Roman"/>
              </w:rPr>
              <w:t xml:space="preserve"> (7.5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105981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974 (8.3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3 ≥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26</w:t>
            </w:r>
            <w:r w:rsidR="00437942" w:rsidRPr="00331575">
              <w:rPr>
                <w:rFonts w:ascii="Times New Roman" w:hAnsi="Times New Roman" w:cs="Times New Roman"/>
              </w:rPr>
              <w:t xml:space="preserve"> (3.0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96 (2.9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74186F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71</w:t>
            </w:r>
            <w:r w:rsidR="00437942" w:rsidRPr="00331575">
              <w:rPr>
                <w:rFonts w:ascii="Times New Roman" w:hAnsi="Times New Roman" w:cs="Times New Roman"/>
              </w:rPr>
              <w:t xml:space="preserve"> (3.</w:t>
            </w:r>
            <w:r w:rsidR="00105981" w:rsidRPr="00331575">
              <w:rPr>
                <w:rFonts w:ascii="Times New Roman" w:hAnsi="Times New Roman" w:cs="Times New Roman"/>
              </w:rPr>
              <w:t>2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</w:t>
            </w:r>
            <w:r w:rsidR="00105981" w:rsidRPr="00331575">
              <w:rPr>
                <w:rFonts w:ascii="Times New Roman" w:hAnsi="Times New Roman" w:cs="Times New Roman"/>
              </w:rPr>
              <w:t>41 (4.0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1518" w:type="dxa"/>
            <w:noWrap/>
          </w:tcPr>
          <w:p w:rsidR="00437942" w:rsidRPr="00331575" w:rsidRDefault="000D3FD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,1</w:t>
            </w:r>
            <w:r w:rsidRPr="00331575">
              <w:rPr>
                <w:rFonts w:ascii="Times New Roman" w:hAnsi="Times New Roman" w:cs="Times New Roman"/>
              </w:rPr>
              <w:t>10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4.7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0D3FD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,</w:t>
            </w:r>
            <w:r w:rsidRPr="00331575">
              <w:rPr>
                <w:rFonts w:ascii="Times New Roman" w:hAnsi="Times New Roman" w:cs="Times New Roman"/>
              </w:rPr>
              <w:t>067</w:t>
            </w:r>
            <w:r w:rsidR="00437942"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4.5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,</w:t>
            </w:r>
            <w:r w:rsidR="000D3FDD" w:rsidRPr="00331575">
              <w:rPr>
                <w:rFonts w:ascii="Times New Roman" w:hAnsi="Times New Roman" w:cs="Times New Roman"/>
              </w:rPr>
              <w:t>299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0D3FDD" w:rsidRPr="00331575">
              <w:rPr>
                <w:rFonts w:ascii="Times New Roman" w:hAnsi="Times New Roman" w:cs="Times New Roman"/>
              </w:rPr>
              <w:t>5.5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</w:t>
            </w:r>
            <w:r w:rsidR="000D3FDD" w:rsidRPr="00331575">
              <w:rPr>
                <w:rFonts w:ascii="Times New Roman" w:hAnsi="Times New Roman" w:cs="Times New Roman"/>
              </w:rPr>
              <w:t>,655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0D3FDD" w:rsidRPr="00331575">
              <w:rPr>
                <w:rFonts w:ascii="Times New Roman" w:hAnsi="Times New Roman" w:cs="Times New Roman"/>
              </w:rPr>
              <w:t>7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1518" w:type="dxa"/>
            <w:noWrap/>
          </w:tcPr>
          <w:p w:rsidR="00437942" w:rsidRPr="00331575" w:rsidRDefault="000D3FD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,</w:t>
            </w:r>
            <w:r w:rsidRPr="00331575">
              <w:rPr>
                <w:rFonts w:ascii="Times New Roman" w:hAnsi="Times New Roman" w:cs="Times New Roman"/>
              </w:rPr>
              <w:t>575</w:t>
            </w:r>
            <w:r w:rsidRPr="00331575">
              <w:rPr>
                <w:rFonts w:ascii="Times New Roman" w:hAnsi="Times New Roman" w:cs="Times New Roman" w:hint="eastAsia"/>
              </w:rPr>
              <w:t xml:space="preserve"> (23.</w:t>
            </w:r>
            <w:r w:rsidRPr="00331575">
              <w:rPr>
                <w:rFonts w:ascii="Times New Roman" w:hAnsi="Times New Roman" w:cs="Times New Roman"/>
              </w:rPr>
              <w:t>5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,7</w:t>
            </w:r>
            <w:r w:rsidR="000D3FDD" w:rsidRPr="00331575">
              <w:rPr>
                <w:rFonts w:ascii="Times New Roman" w:hAnsi="Times New Roman" w:cs="Times New Roman"/>
              </w:rPr>
              <w:t>31</w:t>
            </w:r>
            <w:r w:rsidR="000D3FDD" w:rsidRPr="00331575">
              <w:rPr>
                <w:rFonts w:ascii="Times New Roman" w:hAnsi="Times New Roman" w:cs="Times New Roman" w:hint="eastAsia"/>
              </w:rPr>
              <w:t xml:space="preserve"> (24.</w:t>
            </w:r>
            <w:r w:rsidR="000D3FDD" w:rsidRPr="00331575">
              <w:rPr>
                <w:rFonts w:ascii="Times New Roman" w:hAnsi="Times New Roman" w:cs="Times New Roman"/>
              </w:rPr>
              <w:t>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</w:t>
            </w:r>
            <w:r w:rsidRPr="00331575">
              <w:rPr>
                <w:rFonts w:ascii="Times New Roman" w:hAnsi="Times New Roman" w:cs="Times New Roman"/>
              </w:rPr>
              <w:t>,</w:t>
            </w:r>
            <w:r w:rsidRPr="00331575">
              <w:rPr>
                <w:rFonts w:ascii="Times New Roman" w:hAnsi="Times New Roman" w:cs="Times New Roman" w:hint="eastAsia"/>
              </w:rPr>
              <w:t>970 (25.2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5,</w:t>
            </w:r>
            <w:r w:rsidR="000D3FDD" w:rsidRPr="00331575">
              <w:rPr>
                <w:rFonts w:ascii="Times New Roman" w:hAnsi="Times New Roman" w:cs="Times New Roman"/>
              </w:rPr>
              <w:t>995</w:t>
            </w:r>
            <w:r w:rsidR="000D3FDD" w:rsidRPr="00331575">
              <w:rPr>
                <w:rFonts w:ascii="Times New Roman" w:hAnsi="Times New Roman" w:cs="Times New Roman" w:hint="eastAsia"/>
              </w:rPr>
              <w:t xml:space="preserve"> (2</w:t>
            </w:r>
            <w:r w:rsidR="000D3FDD" w:rsidRPr="00331575">
              <w:rPr>
                <w:rFonts w:ascii="Times New Roman" w:hAnsi="Times New Roman" w:cs="Times New Roman"/>
              </w:rPr>
              <w:t>5.3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NSAID user</w:t>
            </w:r>
          </w:p>
        </w:tc>
        <w:tc>
          <w:tcPr>
            <w:tcW w:w="1518" w:type="dxa"/>
            <w:noWrap/>
          </w:tcPr>
          <w:p w:rsidR="00437942" w:rsidRPr="00331575" w:rsidRDefault="000D3FD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,407</w:t>
            </w:r>
            <w:r w:rsidRPr="00331575">
              <w:rPr>
                <w:rFonts w:ascii="Times New Roman" w:hAnsi="Times New Roman" w:cs="Times New Roman" w:hint="eastAsia"/>
              </w:rPr>
              <w:t xml:space="preserve"> (6</w:t>
            </w:r>
            <w:r w:rsidRPr="00331575">
              <w:rPr>
                <w:rFonts w:ascii="Times New Roman" w:hAnsi="Times New Roman" w:cs="Times New Roman"/>
              </w:rPr>
              <w:t>5.0</w:t>
            </w:r>
            <w:r w:rsidR="00437942"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</w:t>
            </w:r>
            <w:r w:rsidR="000D3FDD" w:rsidRPr="00331575">
              <w:rPr>
                <w:rFonts w:ascii="Times New Roman" w:hAnsi="Times New Roman" w:cs="Times New Roman"/>
              </w:rPr>
              <w:t>5,042</w:t>
            </w:r>
            <w:r w:rsidR="000D3FDD" w:rsidRPr="00331575">
              <w:rPr>
                <w:rFonts w:ascii="Times New Roman" w:hAnsi="Times New Roman" w:cs="Times New Roman" w:hint="eastAsia"/>
              </w:rPr>
              <w:t xml:space="preserve"> (6</w:t>
            </w:r>
            <w:r w:rsidR="000D3FDD" w:rsidRPr="00331575">
              <w:rPr>
                <w:rFonts w:ascii="Times New Roman" w:hAnsi="Times New Roman" w:cs="Times New Roman"/>
              </w:rPr>
              <w:t>3.5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5,</w:t>
            </w:r>
            <w:r w:rsidR="000D3FDD" w:rsidRPr="00331575">
              <w:rPr>
                <w:rFonts w:ascii="Times New Roman" w:hAnsi="Times New Roman" w:cs="Times New Roman"/>
              </w:rPr>
              <w:t>004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0D3FDD" w:rsidRPr="00331575">
              <w:rPr>
                <w:rFonts w:ascii="Times New Roman" w:hAnsi="Times New Roman" w:cs="Times New Roman"/>
              </w:rPr>
              <w:t>63.3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15,</w:t>
            </w:r>
            <w:r w:rsidR="000D3FDD" w:rsidRPr="00331575">
              <w:rPr>
                <w:rFonts w:ascii="Times New Roman" w:hAnsi="Times New Roman" w:cs="Times New Roman"/>
              </w:rPr>
              <w:t>175</w:t>
            </w:r>
            <w:r w:rsidR="000D3FDD"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="000D3FDD" w:rsidRPr="00331575">
              <w:rPr>
                <w:rFonts w:ascii="Times New Roman" w:hAnsi="Times New Roman" w:cs="Times New Roman"/>
              </w:rPr>
              <w:t>64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7942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0D3FD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246 (13</w:t>
            </w:r>
            <w:r w:rsidR="00437942" w:rsidRPr="00331575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</w:t>
            </w:r>
            <w:r w:rsidR="000D3FDD" w:rsidRPr="00331575">
              <w:rPr>
                <w:rFonts w:ascii="Times New Roman" w:hAnsi="Times New Roman" w:cs="Times New Roman"/>
              </w:rPr>
              <w:t>031 (17.0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</w:t>
            </w:r>
            <w:r w:rsidR="000D3FDD" w:rsidRPr="00331575">
              <w:rPr>
                <w:rFonts w:ascii="Times New Roman" w:hAnsi="Times New Roman" w:cs="Times New Roman"/>
              </w:rPr>
              <w:t>751 (20.1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0D3FD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,012 (21.2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331575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5A44FC" w:rsidRPr="00331575" w:rsidRDefault="005A44FC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lcohol consumption</w:t>
            </w:r>
          </w:p>
          <w:p w:rsidR="005A44FC" w:rsidRPr="00331575" w:rsidRDefault="005A44FC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3 times per week)</w:t>
            </w:r>
          </w:p>
        </w:tc>
        <w:tc>
          <w:tcPr>
            <w:tcW w:w="1518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46 (6.9)</w:t>
            </w:r>
          </w:p>
        </w:tc>
        <w:tc>
          <w:tcPr>
            <w:tcW w:w="1464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716 (7.2)</w:t>
            </w:r>
          </w:p>
        </w:tc>
        <w:tc>
          <w:tcPr>
            <w:tcW w:w="1518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94 (7.1)</w:t>
            </w:r>
          </w:p>
        </w:tc>
        <w:tc>
          <w:tcPr>
            <w:tcW w:w="1572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02 (</w:t>
            </w:r>
            <w:r w:rsidR="006F72A0" w:rsidRPr="00331575">
              <w:rPr>
                <w:rFonts w:ascii="Times New Roman" w:hAnsi="Times New Roman" w:cs="Times New Roman"/>
              </w:rPr>
              <w:t>6.8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331575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5D4B0D" w:rsidRPr="00331575" w:rsidRDefault="005D4B0D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Regular exercise</w:t>
            </w:r>
          </w:p>
          <w:p w:rsidR="005D4B0D" w:rsidRPr="00331575" w:rsidRDefault="005D4B0D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5 times per week)</w:t>
            </w:r>
          </w:p>
        </w:tc>
        <w:tc>
          <w:tcPr>
            <w:tcW w:w="1518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321 (9.8)</w:t>
            </w:r>
          </w:p>
        </w:tc>
        <w:tc>
          <w:tcPr>
            <w:tcW w:w="1464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145 (9.1)</w:t>
            </w:r>
          </w:p>
        </w:tc>
        <w:tc>
          <w:tcPr>
            <w:tcW w:w="1518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150 (9.1)</w:t>
            </w:r>
          </w:p>
        </w:tc>
        <w:tc>
          <w:tcPr>
            <w:tcW w:w="1572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157 (9.1)</w:t>
            </w:r>
          </w:p>
        </w:tc>
      </w:tr>
      <w:tr w:rsidR="005A44FC" w:rsidRPr="00331575" w:rsidTr="00166C19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5A44FC" w:rsidRPr="00331575" w:rsidRDefault="005A44FC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Income</w:t>
            </w:r>
          </w:p>
          <w:p w:rsidR="005A44FC" w:rsidRPr="00331575" w:rsidRDefault="005A44FC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(lower </w:t>
            </w:r>
            <w:r w:rsidRPr="00331575">
              <w:rPr>
                <w:rFonts w:ascii="Times New Roman" w:hAnsi="Times New Roman" w:cs="Times New Roman" w:hint="eastAsia"/>
              </w:rPr>
              <w:t>first quintile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463 (14.</w:t>
            </w:r>
            <w:r w:rsidR="006F72A0" w:rsidRPr="00331575">
              <w:rPr>
                <w:rFonts w:ascii="Times New Roman" w:hAnsi="Times New Roman" w:cs="Times New Roman"/>
              </w:rPr>
              <w:t>6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</w:t>
            </w:r>
            <w:r w:rsidR="006F72A0" w:rsidRPr="00331575">
              <w:rPr>
                <w:rFonts w:ascii="Times New Roman" w:hAnsi="Times New Roman" w:cs="Times New Roman"/>
              </w:rPr>
              <w:t>,835 (16.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372 (18.</w:t>
            </w:r>
            <w:r w:rsidR="006F72A0" w:rsidRPr="00331575">
              <w:rPr>
                <w:rFonts w:ascii="Times New Roman" w:hAnsi="Times New Roman" w:cs="Times New Roman"/>
              </w:rPr>
              <w:t>4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5A44FC" w:rsidRPr="00331575" w:rsidRDefault="005A44FC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,053 (</w:t>
            </w:r>
            <w:r w:rsidR="006F72A0" w:rsidRPr="00331575">
              <w:rPr>
                <w:rFonts w:ascii="Times New Roman" w:hAnsi="Times New Roman" w:cs="Times New Roman"/>
              </w:rPr>
              <w:t>21.3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437942" w:rsidRPr="00331575" w:rsidTr="00166C19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437942" w:rsidRPr="00331575" w:rsidRDefault="00437942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mily history of hypertension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</w:t>
            </w:r>
            <w:r w:rsidR="00997AF5" w:rsidRPr="00331575">
              <w:rPr>
                <w:rFonts w:ascii="Times New Roman" w:hAnsi="Times New Roman" w:cs="Times New Roman"/>
              </w:rPr>
              <w:t>905 (8.0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997AF5" w:rsidRPr="00331575">
              <w:rPr>
                <w:rFonts w:ascii="Times New Roman" w:hAnsi="Times New Roman" w:cs="Times New Roman"/>
              </w:rPr>
              <w:t>,760 (7.4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437942" w:rsidRPr="00331575" w:rsidRDefault="00437942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997AF5" w:rsidRPr="00331575">
              <w:rPr>
                <w:rFonts w:ascii="Times New Roman" w:hAnsi="Times New Roman" w:cs="Times New Roman"/>
              </w:rPr>
              <w:t>,678 (7.1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437942" w:rsidRPr="00331575" w:rsidRDefault="00997A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684</w:t>
            </w:r>
            <w:r w:rsidR="00437942" w:rsidRPr="00331575">
              <w:rPr>
                <w:rFonts w:ascii="Times New Roman" w:hAnsi="Times New Roman" w:cs="Times New Roman"/>
              </w:rPr>
              <w:t xml:space="preserve"> (7.</w:t>
            </w:r>
            <w:r w:rsidRPr="00331575">
              <w:rPr>
                <w:rFonts w:ascii="Times New Roman" w:hAnsi="Times New Roman" w:cs="Times New Roman"/>
              </w:rPr>
              <w:t>1</w:t>
            </w:r>
            <w:r w:rsidR="00437942" w:rsidRPr="00331575">
              <w:rPr>
                <w:rFonts w:ascii="Times New Roman" w:hAnsi="Times New Roman" w:cs="Times New Roman"/>
              </w:rPr>
              <w:t>)</w:t>
            </w:r>
          </w:p>
        </w:tc>
      </w:tr>
    </w:tbl>
    <w:p w:rsidR="00D31F5A" w:rsidRPr="00331575" w:rsidRDefault="00D31F5A" w:rsidP="00AA0E30">
      <w:pPr>
        <w:spacing w:line="276" w:lineRule="auto"/>
        <w:rPr>
          <w:rFonts w:ascii="Times New Roman" w:hAnsi="Times New Roman" w:cs="Times New Roman"/>
        </w:rPr>
      </w:pPr>
    </w:p>
    <w:p w:rsidR="00A56660" w:rsidRPr="00331575" w:rsidRDefault="00A56660" w:rsidP="00AA0E30">
      <w:pPr>
        <w:spacing w:line="276" w:lineRule="auto"/>
        <w:rPr>
          <w:rFonts w:ascii="Times New Roman" w:hAnsi="Times New Roman" w:cs="Times New Roman"/>
          <w:sz w:val="24"/>
        </w:rPr>
      </w:pPr>
      <w:r w:rsidRPr="00331575">
        <w:rPr>
          <w:rFonts w:ascii="Times New Roman" w:hAnsi="Times New Roman" w:cs="Times New Roman"/>
          <w:sz w:val="24"/>
        </w:rPr>
        <w:t>Data are expressed as the mean ± SD, or n (%).</w:t>
      </w:r>
    </w:p>
    <w:p w:rsidR="007C375F" w:rsidRPr="00331575" w:rsidRDefault="00A56660" w:rsidP="00AA0E30">
      <w:pPr>
        <w:spacing w:line="276" w:lineRule="auto"/>
        <w:rPr>
          <w:rFonts w:ascii="Times New Roman" w:hAnsi="Times New Roman" w:cs="Times New Roman"/>
          <w:sz w:val="24"/>
        </w:rPr>
        <w:sectPr w:rsidR="007C375F" w:rsidRPr="003315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31575">
        <w:rPr>
          <w:rFonts w:ascii="Times New Roman" w:hAnsi="Times New Roman" w:cs="Times New Roman"/>
          <w:sz w:val="24"/>
        </w:rPr>
        <w:t>SD, standard deviation; VIM, variability independent of the mean; BMI, body mass index; BP, blood pressure; CV, coefficient of variation; CCI, Charlson comorbidity index.</w:t>
      </w:r>
    </w:p>
    <w:p w:rsidR="00B04013" w:rsidRPr="00331575" w:rsidRDefault="00B04013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2. Baseline characteristics of male and female subjects according to the quartiles of the hemoglobin variability (CV)</w:t>
      </w:r>
    </w:p>
    <w:p w:rsidR="00B04013" w:rsidRPr="00331575" w:rsidRDefault="00B04013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t>(a) Male subje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4"/>
        <w:gridCol w:w="1518"/>
        <w:gridCol w:w="1464"/>
        <w:gridCol w:w="1518"/>
        <w:gridCol w:w="1572"/>
      </w:tblGrid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48,235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1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2,058)</w:t>
            </w:r>
          </w:p>
        </w:tc>
        <w:tc>
          <w:tcPr>
            <w:tcW w:w="146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2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2,059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3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2,059)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4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2,059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2.8 ± 7.5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2.5 ± 7.2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1 ± 7.6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4.5 ± 8.4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BMI (kg/m</w:t>
            </w:r>
            <w:r w:rsidRPr="003315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5 ± 2.6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4 ± 2.6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4 ± 2.6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2 ± 2.7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7.8 ± 10.6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7.8 ± 10.5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7.8 ±10.6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7.8 ± 10.6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4.3 ± 7.4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4.2 ± 7.5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4.1 ± 7.5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4.0 ± 7.5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6.2 ± 20.0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6.7 ± 22.8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6.5 ± 22.5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7.3 ± 25.2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5.2 ± 34.1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4.7 ± 34.3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4.7 ± 34.5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3.1 ± 35.5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Urine protein (</w:t>
            </w:r>
            <w:r w:rsidRPr="00331575">
              <w:rPr>
                <w:rFonts w:ascii="맑은 고딕" w:eastAsia="맑은 고딕" w:hAnsi="맑은 고딕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+1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4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4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7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1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4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Mean hemoglobin (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.9 ± 0.8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.8 ± 0.8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.8 ± 0.8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.5 ± 0.9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Hemoglobin variability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SD (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3 ± 0.1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7 ± 0.1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2 ± 0.4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CV (%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8 ± 0.6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.4 ± 0.4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.9 ± 0.5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.3 ± 3.2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VIM (%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.0 ± 1.8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.1 ± 1.6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.0 ± 2.0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1.2 ± 6.6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CCI category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,236 (68.3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,200 (68.0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940 (65.8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482 (62.0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753 (22.8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750 (22.8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878 (23.9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966 (24.6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24 (6.0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79 (6.5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45 (7.0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55 (8.8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3 ≥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45 (2.9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30 (2.7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96 (3.3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56 (4.6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17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6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07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5.9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96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6.6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97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8</w:t>
            </w:r>
            <w:r w:rsidRPr="00331575">
              <w:rPr>
                <w:rFonts w:ascii="Times New Roman" w:hAnsi="Times New Roman" w:cs="Times New Roman" w:hint="eastAsia"/>
              </w:rPr>
              <w:t>.3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657</w:t>
            </w:r>
            <w:r w:rsidRPr="00331575">
              <w:rPr>
                <w:rFonts w:ascii="Times New Roman" w:hAnsi="Times New Roman" w:cs="Times New Roman" w:hint="eastAsia"/>
              </w:rPr>
              <w:t xml:space="preserve"> (2</w:t>
            </w:r>
            <w:r w:rsidRPr="00331575">
              <w:rPr>
                <w:rFonts w:ascii="Times New Roman" w:hAnsi="Times New Roman" w:cs="Times New Roman"/>
              </w:rPr>
              <w:t>2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726</w:t>
            </w:r>
            <w:r w:rsidRPr="00331575">
              <w:rPr>
                <w:rFonts w:ascii="Times New Roman" w:hAnsi="Times New Roman" w:cs="Times New Roman" w:hint="eastAsia"/>
              </w:rPr>
              <w:t xml:space="preserve"> (2</w:t>
            </w:r>
            <w:r w:rsidRPr="00331575">
              <w:rPr>
                <w:rFonts w:ascii="Times New Roman" w:hAnsi="Times New Roman" w:cs="Times New Roman"/>
              </w:rPr>
              <w:t>2.6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842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23.6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878</w:t>
            </w:r>
            <w:r w:rsidRPr="00331575">
              <w:rPr>
                <w:rFonts w:ascii="Times New Roman" w:hAnsi="Times New Roman" w:cs="Times New Roman" w:hint="eastAsia"/>
              </w:rPr>
              <w:t xml:space="preserve"> (2</w:t>
            </w:r>
            <w:r w:rsidRPr="00331575">
              <w:rPr>
                <w:rFonts w:ascii="Times New Roman" w:hAnsi="Times New Roman" w:cs="Times New Roman"/>
              </w:rPr>
              <w:t>3.9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NSAID user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,835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56.7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,825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56.6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,961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57.7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237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60.0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991 (33.1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076 (33.8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262 (35.3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,105 (34.0)</w:t>
            </w:r>
          </w:p>
        </w:tc>
      </w:tr>
      <w:tr w:rsidR="00331575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8C1BF5" w:rsidRPr="00331575" w:rsidRDefault="008C1BF5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lcohol consumption</w:t>
            </w:r>
          </w:p>
          <w:p w:rsidR="008C1BF5" w:rsidRPr="00331575" w:rsidRDefault="008C1BF5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3 times per week)</w:t>
            </w:r>
          </w:p>
        </w:tc>
        <w:tc>
          <w:tcPr>
            <w:tcW w:w="1518" w:type="dxa"/>
            <w:noWrap/>
            <w:hideMark/>
          </w:tcPr>
          <w:p w:rsidR="008C1BF5" w:rsidRPr="00331575" w:rsidRDefault="000F6C50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415 (11.7</w:t>
            </w:r>
            <w:r w:rsidR="008C1BF5"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452 (</w:t>
            </w:r>
            <w:r w:rsidR="000F6C50" w:rsidRPr="00331575">
              <w:rPr>
                <w:rFonts w:ascii="Times New Roman" w:hAnsi="Times New Roman" w:cs="Times New Roman"/>
              </w:rPr>
              <w:t>12.0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518 (12.</w:t>
            </w:r>
            <w:r w:rsidR="000F6C50" w:rsidRPr="00331575">
              <w:rPr>
                <w:rFonts w:ascii="Times New Roman" w:hAnsi="Times New Roman" w:cs="Times New Roman"/>
              </w:rPr>
              <w:t>6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0F6C50" w:rsidRPr="00331575">
              <w:rPr>
                <w:rFonts w:ascii="Times New Roman" w:hAnsi="Times New Roman" w:cs="Times New Roman"/>
              </w:rPr>
              <w:t>,719 (14.3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331575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5D4B0D" w:rsidRPr="00331575" w:rsidRDefault="005D4B0D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Regular exercise</w:t>
            </w:r>
          </w:p>
          <w:p w:rsidR="005D4B0D" w:rsidRPr="00331575" w:rsidRDefault="005D4B0D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5 times per week)</w:t>
            </w:r>
          </w:p>
        </w:tc>
        <w:tc>
          <w:tcPr>
            <w:tcW w:w="1518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34 (8.6)</w:t>
            </w:r>
          </w:p>
        </w:tc>
        <w:tc>
          <w:tcPr>
            <w:tcW w:w="1464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84 (9.0)</w:t>
            </w:r>
          </w:p>
        </w:tc>
        <w:tc>
          <w:tcPr>
            <w:tcW w:w="1518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15 (9.3)</w:t>
            </w:r>
          </w:p>
        </w:tc>
        <w:tc>
          <w:tcPr>
            <w:tcW w:w="1572" w:type="dxa"/>
            <w:noWrap/>
            <w:hideMark/>
          </w:tcPr>
          <w:p w:rsidR="005D4B0D" w:rsidRPr="00331575" w:rsidRDefault="005D4B0D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28 (9.4)</w:t>
            </w:r>
          </w:p>
        </w:tc>
      </w:tr>
      <w:tr w:rsidR="008C1BF5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8C1BF5" w:rsidRPr="00331575" w:rsidRDefault="008C1BF5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Income</w:t>
            </w:r>
          </w:p>
          <w:p w:rsidR="008C1BF5" w:rsidRPr="00331575" w:rsidRDefault="008C1BF5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(lower </w:t>
            </w:r>
            <w:r w:rsidRPr="00331575">
              <w:rPr>
                <w:rFonts w:ascii="Times New Roman" w:hAnsi="Times New Roman" w:cs="Times New Roman" w:hint="eastAsia"/>
              </w:rPr>
              <w:t>first quintile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14 (9.</w:t>
            </w:r>
            <w:r w:rsidR="00EC38E4" w:rsidRPr="00331575">
              <w:rPr>
                <w:rFonts w:ascii="Times New Roman" w:hAnsi="Times New Roman" w:cs="Times New Roman"/>
              </w:rPr>
              <w:t>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4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</w:t>
            </w:r>
            <w:r w:rsidR="00EC38E4" w:rsidRPr="00331575">
              <w:rPr>
                <w:rFonts w:ascii="Times New Roman" w:hAnsi="Times New Roman" w:cs="Times New Roman"/>
              </w:rPr>
              <w:t>,283 (10.6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540 (</w:t>
            </w:r>
            <w:r w:rsidR="00EC38E4" w:rsidRPr="00331575">
              <w:rPr>
                <w:rFonts w:ascii="Times New Roman" w:hAnsi="Times New Roman" w:cs="Times New Roman"/>
              </w:rPr>
              <w:t>12.8)</w:t>
            </w:r>
          </w:p>
        </w:tc>
        <w:tc>
          <w:tcPr>
            <w:tcW w:w="1572" w:type="dxa"/>
            <w:noWrap/>
            <w:hideMark/>
          </w:tcPr>
          <w:p w:rsidR="008C1BF5" w:rsidRPr="00331575" w:rsidRDefault="008C1BF5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823 (1</w:t>
            </w:r>
            <w:r w:rsidR="00EC38E4" w:rsidRPr="00331575">
              <w:rPr>
                <w:rFonts w:ascii="Times New Roman" w:hAnsi="Times New Roman" w:cs="Times New Roman"/>
              </w:rPr>
              <w:t>5.1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mily history of hypertension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77 (6.4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74 (6.4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43 (6.2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666 (5.5)</w:t>
            </w:r>
          </w:p>
        </w:tc>
      </w:tr>
    </w:tbl>
    <w:p w:rsidR="00B04013" w:rsidRPr="00331575" w:rsidRDefault="00B04013" w:rsidP="00AA0E30">
      <w:pPr>
        <w:spacing w:line="276" w:lineRule="auto"/>
        <w:rPr>
          <w:rFonts w:ascii="Times New Roman" w:hAnsi="Times New Roman" w:cs="Times New Roman"/>
          <w:sz w:val="24"/>
        </w:rPr>
      </w:pPr>
    </w:p>
    <w:p w:rsidR="008C1BF5" w:rsidRPr="00331575" w:rsidRDefault="008C1BF5" w:rsidP="00AA0E30">
      <w:pPr>
        <w:spacing w:line="276" w:lineRule="auto"/>
        <w:rPr>
          <w:rFonts w:ascii="Times New Roman" w:hAnsi="Times New Roman" w:cs="Times New Roman"/>
          <w:sz w:val="24"/>
        </w:rPr>
        <w:sectPr w:rsidR="008C1BF5" w:rsidRPr="003315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04013" w:rsidRPr="00331575" w:rsidRDefault="00B04013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(b) Female subje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4"/>
        <w:gridCol w:w="1518"/>
        <w:gridCol w:w="1464"/>
        <w:gridCol w:w="1518"/>
        <w:gridCol w:w="1572"/>
      </w:tblGrid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46,563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1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1,641)</w:t>
            </w:r>
          </w:p>
        </w:tc>
        <w:tc>
          <w:tcPr>
            <w:tcW w:w="146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2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1,641)</w:t>
            </w:r>
          </w:p>
        </w:tc>
        <w:tc>
          <w:tcPr>
            <w:tcW w:w="1518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3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1,641)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Q4</w:t>
            </w:r>
          </w:p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(n = 11,640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4.1 ± 7.7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7 ± 7.6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3.8 ± 7.6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2.8 ± 7.5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BMI (kg/m</w:t>
            </w:r>
            <w:r w:rsidRPr="003315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2 ± 2.7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2 ± 2.7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1 ± 2.7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3.0 ± 2.7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5.0 ± 11.6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5.0 ± 11.6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5.2 ±11.5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5.1 ± 11.5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1.5 ± 8.0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1.5 ± 8.0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1.8 ± 8.0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1.7 ± 7.9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2.4 ± 17.5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1.9 ± 17.5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2.2 ± 17.9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2.1 ± 18.9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00.2 ± 35.9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9.7 ± 35.9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00.4 ± 36.8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7.6 ± 36.7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Urine protein (</w:t>
            </w:r>
            <w:r w:rsidRPr="00331575">
              <w:rPr>
                <w:rFonts w:ascii="맑은 고딕" w:eastAsia="맑은 고딕" w:hAnsi="맑은 고딕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+1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08</w:t>
            </w:r>
            <w:r w:rsidRPr="00331575">
              <w:rPr>
                <w:rFonts w:ascii="Times New Roman" w:hAnsi="Times New Roman" w:cs="Times New Roman" w:hint="eastAsia"/>
              </w:rPr>
              <w:t xml:space="preserve"> (0.</w:t>
            </w:r>
            <w:r w:rsidRPr="00331575">
              <w:rPr>
                <w:rFonts w:ascii="Times New Roman" w:hAnsi="Times New Roman" w:cs="Times New Roman"/>
              </w:rPr>
              <w:t>9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8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1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9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1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0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1.1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Mean hemoglobin (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.9 ± 0.7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.9 ± 0.8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.8 ± 0.8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2.4 ± 1.1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Hemoglobin variability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SD (g/dL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2 ± 0.1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0.7 ± 0.1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3 ± 0.5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CV (%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.9 ± 0.7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.7 ± 0.5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.6 ± 0.7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0.9 ± 4.9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VIM (%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.9 ± 1.5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.5 ± 1.3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1.2 ± 1.9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9.7 ± 7.3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31575">
              <w:rPr>
                <w:rFonts w:ascii="Times New Roman" w:hAnsi="Times New Roman" w:cs="Times New Roman"/>
                <w:b/>
                <w:bCs/>
              </w:rPr>
              <w:t>CCI category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161 (61.5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304 (62.7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171 (61.6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7,224 (62.1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197 (27.5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117 (26.8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156 (27.1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083 (26.5)</w:t>
            </w:r>
          </w:p>
        </w:tc>
      </w:tr>
      <w:tr w:rsidR="00B0401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12 (7.8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62 (7.4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25 (8.0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44 (8.1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  3 ≥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71 (3.2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58 (3.1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89 (3.3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89 (3.3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41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3.8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428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3.7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05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4.3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540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4.6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007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25.8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069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26.4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3,160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27.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2,932</w:t>
            </w:r>
            <w:r w:rsidRPr="00331575">
              <w:rPr>
                <w:rFonts w:ascii="Times New Roman" w:hAnsi="Times New Roman" w:cs="Times New Roman" w:hint="eastAsia"/>
              </w:rPr>
              <w:t xml:space="preserve"> (2</w:t>
            </w:r>
            <w:r w:rsidRPr="00331575">
              <w:rPr>
                <w:rFonts w:ascii="Times New Roman" w:hAnsi="Times New Roman" w:cs="Times New Roman"/>
              </w:rPr>
              <w:t>5.2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NSAID user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,183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70.3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4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,224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70.7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8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,241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70.8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2" w:type="dxa"/>
            <w:noWrap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8,122</w:t>
            </w:r>
            <w:r w:rsidRPr="00331575">
              <w:rPr>
                <w:rFonts w:ascii="Times New Roman" w:hAnsi="Times New Roman" w:cs="Times New Roman" w:hint="eastAsia"/>
              </w:rPr>
              <w:t xml:space="preserve"> (</w:t>
            </w:r>
            <w:r w:rsidRPr="00331575">
              <w:rPr>
                <w:rFonts w:ascii="Times New Roman" w:hAnsi="Times New Roman" w:cs="Times New Roman"/>
              </w:rPr>
              <w:t>69.8</w:t>
            </w:r>
            <w:r w:rsidRPr="0033157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31575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62 (1.4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5 (1.2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61 (1.4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48 (1.3)</w:t>
            </w:r>
          </w:p>
        </w:tc>
      </w:tr>
      <w:tr w:rsidR="00331575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FF3403" w:rsidRPr="00331575" w:rsidRDefault="00FF340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Alcohol consumption</w:t>
            </w:r>
          </w:p>
          <w:p w:rsidR="00FF3403" w:rsidRPr="00331575" w:rsidRDefault="00FF340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3 times per week)</w:t>
            </w:r>
          </w:p>
        </w:tc>
        <w:tc>
          <w:tcPr>
            <w:tcW w:w="1518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5 (1.2)</w:t>
            </w:r>
          </w:p>
        </w:tc>
        <w:tc>
          <w:tcPr>
            <w:tcW w:w="1464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0 (1.1)</w:t>
            </w:r>
          </w:p>
        </w:tc>
        <w:tc>
          <w:tcPr>
            <w:tcW w:w="1518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36 (1.2)</w:t>
            </w:r>
          </w:p>
        </w:tc>
        <w:tc>
          <w:tcPr>
            <w:tcW w:w="1572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53 (1.3)</w:t>
            </w:r>
          </w:p>
        </w:tc>
      </w:tr>
      <w:tr w:rsidR="00331575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FF3403" w:rsidRPr="00331575" w:rsidRDefault="00FF340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Regular exercise</w:t>
            </w:r>
          </w:p>
          <w:p w:rsidR="00FF3403" w:rsidRPr="00331575" w:rsidRDefault="00FF340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 w:hint="eastAsia"/>
              </w:rPr>
              <w:t>(</w:t>
            </w:r>
            <w:r w:rsidRPr="00331575">
              <w:rPr>
                <w:rFonts w:ascii="Times New Roman" w:hAnsi="Times New Roman" w:cs="Times New Roman" w:hint="eastAsia"/>
              </w:rPr>
              <w:t>≥</w:t>
            </w:r>
            <w:r w:rsidRPr="00331575">
              <w:rPr>
                <w:rFonts w:ascii="Times New Roman" w:hAnsi="Times New Roman" w:cs="Times New Roman"/>
              </w:rPr>
              <w:t>5 times per week)</w:t>
            </w:r>
          </w:p>
        </w:tc>
        <w:tc>
          <w:tcPr>
            <w:tcW w:w="1518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211 (10.4)</w:t>
            </w:r>
          </w:p>
        </w:tc>
        <w:tc>
          <w:tcPr>
            <w:tcW w:w="1464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20 (9.6)</w:t>
            </w:r>
          </w:p>
        </w:tc>
        <w:tc>
          <w:tcPr>
            <w:tcW w:w="1518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89 (9.4)</w:t>
            </w:r>
          </w:p>
        </w:tc>
        <w:tc>
          <w:tcPr>
            <w:tcW w:w="1572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92 (8.5)</w:t>
            </w:r>
          </w:p>
        </w:tc>
      </w:tr>
      <w:tr w:rsidR="00FF3403" w:rsidRPr="00331575" w:rsidTr="00CC47F4">
        <w:trPr>
          <w:trHeight w:val="330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FF3403" w:rsidRPr="00331575" w:rsidRDefault="00FF340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Income</w:t>
            </w:r>
          </w:p>
          <w:p w:rsidR="00FF3403" w:rsidRPr="00331575" w:rsidRDefault="00FF340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 xml:space="preserve">(lower </w:t>
            </w:r>
            <w:r w:rsidRPr="00331575">
              <w:rPr>
                <w:rFonts w:ascii="Times New Roman" w:hAnsi="Times New Roman" w:cs="Times New Roman" w:hint="eastAsia"/>
              </w:rPr>
              <w:t>first quintile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214 (10.4)</w:t>
            </w:r>
          </w:p>
        </w:tc>
        <w:tc>
          <w:tcPr>
            <w:tcW w:w="1464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124</w:t>
            </w:r>
            <w:r w:rsidR="000863AC" w:rsidRPr="00331575">
              <w:rPr>
                <w:rFonts w:ascii="Times New Roman" w:hAnsi="Times New Roman" w:cs="Times New Roman"/>
              </w:rPr>
              <w:t xml:space="preserve"> (9.7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96 (9.4)</w:t>
            </w:r>
          </w:p>
        </w:tc>
        <w:tc>
          <w:tcPr>
            <w:tcW w:w="1572" w:type="dxa"/>
            <w:noWrap/>
            <w:hideMark/>
          </w:tcPr>
          <w:p w:rsidR="00FF3403" w:rsidRPr="00331575" w:rsidRDefault="00FF340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96</w:t>
            </w:r>
            <w:r w:rsidR="000863AC" w:rsidRPr="00331575">
              <w:rPr>
                <w:rFonts w:ascii="Times New Roman" w:hAnsi="Times New Roman" w:cs="Times New Roman"/>
              </w:rPr>
              <w:t xml:space="preserve"> (8.6</w:t>
            </w:r>
            <w:r w:rsidRPr="00331575">
              <w:rPr>
                <w:rFonts w:ascii="Times New Roman" w:hAnsi="Times New Roman" w:cs="Times New Roman"/>
              </w:rPr>
              <w:t>)</w:t>
            </w:r>
          </w:p>
        </w:tc>
      </w:tr>
      <w:tr w:rsidR="00B04013" w:rsidRPr="00331575" w:rsidTr="00CC47F4">
        <w:trPr>
          <w:trHeight w:val="345"/>
        </w:trPr>
        <w:tc>
          <w:tcPr>
            <w:tcW w:w="2944" w:type="dxa"/>
            <w:shd w:val="clear" w:color="auto" w:fill="D9D9D9" w:themeFill="background1" w:themeFillShade="D9"/>
            <w:noWrap/>
            <w:hideMark/>
          </w:tcPr>
          <w:p w:rsidR="00B04013" w:rsidRPr="00331575" w:rsidRDefault="00B04013" w:rsidP="00AA0E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family history of hypertension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72 (9.2)</w:t>
            </w:r>
          </w:p>
        </w:tc>
        <w:tc>
          <w:tcPr>
            <w:tcW w:w="1464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17 (8.7)</w:t>
            </w:r>
          </w:p>
        </w:tc>
        <w:tc>
          <w:tcPr>
            <w:tcW w:w="1518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951 (8.2)</w:t>
            </w:r>
          </w:p>
        </w:tc>
        <w:tc>
          <w:tcPr>
            <w:tcW w:w="1572" w:type="dxa"/>
            <w:noWrap/>
            <w:hideMark/>
          </w:tcPr>
          <w:p w:rsidR="00B04013" w:rsidRPr="00331575" w:rsidRDefault="00B04013" w:rsidP="00AA0E3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1575">
              <w:rPr>
                <w:rFonts w:ascii="Times New Roman" w:hAnsi="Times New Roman" w:cs="Times New Roman"/>
              </w:rPr>
              <w:t>1,027 (8.8)</w:t>
            </w:r>
          </w:p>
        </w:tc>
      </w:tr>
    </w:tbl>
    <w:p w:rsidR="00B04013" w:rsidRPr="00331575" w:rsidRDefault="00B04013" w:rsidP="00AA0E30">
      <w:pPr>
        <w:spacing w:line="276" w:lineRule="auto"/>
        <w:rPr>
          <w:rFonts w:ascii="Times New Roman" w:hAnsi="Times New Roman" w:cs="Times New Roman"/>
          <w:sz w:val="24"/>
        </w:rPr>
      </w:pPr>
    </w:p>
    <w:p w:rsidR="00B04013" w:rsidRPr="00331575" w:rsidRDefault="00B04013" w:rsidP="00AA0E30">
      <w:pPr>
        <w:spacing w:line="276" w:lineRule="auto"/>
        <w:rPr>
          <w:rFonts w:ascii="Times New Roman" w:hAnsi="Times New Roman" w:cs="Times New Roman"/>
          <w:sz w:val="24"/>
        </w:rPr>
      </w:pPr>
      <w:r w:rsidRPr="00331575">
        <w:rPr>
          <w:rFonts w:ascii="Times New Roman" w:hAnsi="Times New Roman" w:cs="Times New Roman"/>
          <w:sz w:val="24"/>
        </w:rPr>
        <w:t>Data are expressed as the mean ± SD, or n (%).</w:t>
      </w:r>
    </w:p>
    <w:p w:rsidR="004D2A84" w:rsidRPr="00331575" w:rsidRDefault="00B04013" w:rsidP="00AA0E30">
      <w:pPr>
        <w:spacing w:line="276" w:lineRule="auto"/>
        <w:rPr>
          <w:rFonts w:ascii="Times New Roman" w:hAnsi="Times New Roman" w:cs="Times New Roman"/>
          <w:sz w:val="24"/>
        </w:rPr>
        <w:sectPr w:rsidR="004D2A84" w:rsidRPr="003315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BMI, body mass index; BP, blood pressure; SD, standard deviation; VIM, variability independent of the mean; CCI, Charlson comorbidity index.</w:t>
      </w:r>
    </w:p>
    <w:p w:rsidR="00191B6D" w:rsidRPr="00331575" w:rsidRDefault="00191B6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B04013" w:rsidRPr="00331575">
        <w:rPr>
          <w:rFonts w:ascii="Times New Roman" w:hAnsi="Times New Roman" w:cs="Times New Roman"/>
          <w:b/>
          <w:sz w:val="24"/>
        </w:rPr>
        <w:t>3</w:t>
      </w:r>
      <w:r w:rsidRPr="00331575">
        <w:rPr>
          <w:rFonts w:ascii="Times New Roman" w:hAnsi="Times New Roman" w:cs="Times New Roman"/>
          <w:b/>
          <w:sz w:val="24"/>
        </w:rPr>
        <w:t>. Hazard ratio and 95% confidence interval for incidence of hypertension</w:t>
      </w:r>
      <w:r w:rsidR="00210DED" w:rsidRPr="00331575">
        <w:rPr>
          <w:rFonts w:ascii="Times New Roman" w:hAnsi="Times New Roman" w:cs="Times New Roman"/>
          <w:b/>
          <w:sz w:val="24"/>
        </w:rPr>
        <w:t xml:space="preserve"> in male and female subjects</w:t>
      </w:r>
      <w:r w:rsidRPr="00331575">
        <w:rPr>
          <w:rFonts w:ascii="Times New Roman" w:hAnsi="Times New Roman" w:cs="Times New Roman"/>
          <w:b/>
          <w:sz w:val="24"/>
        </w:rPr>
        <w:t xml:space="preserve"> according to the quartiles</w:t>
      </w:r>
      <w:r w:rsidR="00BF4A61" w:rsidRPr="00331575">
        <w:rPr>
          <w:rFonts w:ascii="Times New Roman" w:hAnsi="Times New Roman" w:cs="Times New Roman"/>
          <w:b/>
          <w:sz w:val="24"/>
        </w:rPr>
        <w:t xml:space="preserve"> of hemoglobin variability (SD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4C725A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emoglobin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variability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4C725A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C725A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subjects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4,798)</w:t>
            </w:r>
          </w:p>
        </w:tc>
        <w:tc>
          <w:tcPr>
            <w:tcW w:w="737" w:type="dxa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103</w:t>
            </w:r>
          </w:p>
        </w:tc>
        <w:tc>
          <w:tcPr>
            <w:tcW w:w="1049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6,684.7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0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028</w:t>
            </w:r>
          </w:p>
        </w:tc>
        <w:tc>
          <w:tcPr>
            <w:tcW w:w="1049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5,753.7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99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5 (0.963, 1.028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7680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8 (0.976, 1.042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323</w:t>
            </w: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407</w:t>
            </w:r>
          </w:p>
        </w:tc>
        <w:tc>
          <w:tcPr>
            <w:tcW w:w="1049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4,178.6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2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9 (1.025, 1.094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4 (1.020, 1.089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607</w:t>
            </w:r>
          </w:p>
        </w:tc>
        <w:tc>
          <w:tcPr>
            <w:tcW w:w="1049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1,837.5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3 (1.068, 1.139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9 (1.064, 1.135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50643C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25A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subjects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8,235)</w:t>
            </w:r>
          </w:p>
        </w:tc>
        <w:tc>
          <w:tcPr>
            <w:tcW w:w="737" w:type="dxa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791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9,312.2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2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652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1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2 (0.938, 1.028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4327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5 (0.951, 1.041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431</w:t>
            </w: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89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7,604.9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4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48 (1.002, 1.096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387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34 (0.989, 1.081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1430</w:t>
            </w: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175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5,695.5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8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52 (1.102, 1.204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0 (1.044, 1.139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50643C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50643C" w:rsidRPr="00331575" w:rsidRDefault="0050643C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25A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subjects</w:t>
            </w:r>
          </w:p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6,563)</w:t>
            </w:r>
          </w:p>
        </w:tc>
        <w:tc>
          <w:tcPr>
            <w:tcW w:w="737" w:type="dxa"/>
            <w:noWrap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C725A" w:rsidRPr="00331575" w:rsidRDefault="004C725A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98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420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8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14 (0.966, 1.063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5802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33 (0.985, 1.084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1760</w:t>
            </w: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0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8 (1.009, 1.109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09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78 (1.028, 1.131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50643C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457</w:t>
            </w:r>
          </w:p>
        </w:tc>
        <w:tc>
          <w:tcPr>
            <w:tcW w:w="1049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6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6" w:type="dxa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09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6 (1.006, 1.107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0 (1.077, 1.185)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3315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.0075</w:t>
            </w:r>
          </w:p>
        </w:tc>
        <w:tc>
          <w:tcPr>
            <w:tcW w:w="0" w:type="auto"/>
            <w:noWrap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50643C" w:rsidRPr="00331575" w:rsidRDefault="0050643C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0643C" w:rsidRPr="00331575" w:rsidRDefault="0050643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725A" w:rsidRPr="00331575" w:rsidRDefault="004C725A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191B6D" w:rsidRPr="00331575" w:rsidRDefault="00191B6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191B6D" w:rsidRPr="00331575" w:rsidRDefault="00C24113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>SD</w:t>
      </w:r>
      <w:r w:rsidR="00191B6D" w:rsidRPr="00331575">
        <w:rPr>
          <w:rFonts w:ascii="Times New Roman" w:hAnsi="Times New Roman" w:cs="Times New Roman"/>
          <w:sz w:val="24"/>
          <w:szCs w:val="24"/>
        </w:rPr>
        <w:t xml:space="preserve">, </w:t>
      </w:r>
      <w:r w:rsidRPr="00331575">
        <w:rPr>
          <w:rFonts w:ascii="Times New Roman" w:hAnsi="Times New Roman" w:cs="Times New Roman"/>
          <w:sz w:val="24"/>
        </w:rPr>
        <w:t>standard deviation</w:t>
      </w:r>
      <w:r w:rsidR="00191B6D" w:rsidRPr="00331575">
        <w:rPr>
          <w:rFonts w:ascii="Times New Roman" w:hAnsi="Times New Roman" w:cs="Times New Roman"/>
          <w:sz w:val="24"/>
          <w:szCs w:val="24"/>
        </w:rPr>
        <w:t>; BMI, body mass index; CCI, Charlson comorbidity index; Q, quartile; HR, hazard ratio; CI, confidence interval.</w:t>
      </w:r>
    </w:p>
    <w:p w:rsidR="00527047" w:rsidRPr="00331575" w:rsidRDefault="00527047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527047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91B6D" w:rsidRPr="00331575" w:rsidRDefault="00191B6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B04013" w:rsidRPr="00331575">
        <w:rPr>
          <w:rFonts w:ascii="Times New Roman" w:hAnsi="Times New Roman" w:cs="Times New Roman"/>
          <w:b/>
          <w:sz w:val="24"/>
        </w:rPr>
        <w:t>4</w:t>
      </w:r>
      <w:r w:rsidRPr="00331575">
        <w:rPr>
          <w:rFonts w:ascii="Times New Roman" w:hAnsi="Times New Roman" w:cs="Times New Roman"/>
          <w:b/>
          <w:sz w:val="24"/>
        </w:rPr>
        <w:t xml:space="preserve">. Hazard ratio and 95% confidence interval </w:t>
      </w:r>
      <w:r w:rsidR="00210DED" w:rsidRPr="00331575">
        <w:rPr>
          <w:rFonts w:ascii="Times New Roman" w:hAnsi="Times New Roman" w:cs="Times New Roman"/>
          <w:b/>
          <w:sz w:val="24"/>
        </w:rPr>
        <w:t xml:space="preserve">in male and female subjects </w:t>
      </w:r>
      <w:r w:rsidRPr="00331575">
        <w:rPr>
          <w:rFonts w:ascii="Times New Roman" w:hAnsi="Times New Roman" w:cs="Times New Roman"/>
          <w:b/>
          <w:sz w:val="24"/>
        </w:rPr>
        <w:t xml:space="preserve">for incidence of hypertension according to the quartiles </w:t>
      </w:r>
      <w:r w:rsidR="00BF4A61" w:rsidRPr="00331575">
        <w:rPr>
          <w:rFonts w:ascii="Times New Roman" w:hAnsi="Times New Roman" w:cs="Times New Roman"/>
          <w:b/>
          <w:sz w:val="24"/>
        </w:rPr>
        <w:t>of hemoglobin variability (VIM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191B6D" w:rsidRPr="00331575" w:rsidTr="00CC47F4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5D3992" w:rsidRPr="00331575" w:rsidRDefault="005D3992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emoglobin</w:t>
            </w:r>
          </w:p>
          <w:p w:rsidR="005D3992" w:rsidRPr="00331575" w:rsidRDefault="005D3992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variability</w:t>
            </w:r>
          </w:p>
          <w:p w:rsidR="00191B6D" w:rsidRPr="00331575" w:rsidRDefault="005D39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VIM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191B6D" w:rsidRPr="00331575" w:rsidTr="00CC47F4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91B6D" w:rsidRPr="00331575" w:rsidRDefault="00191B6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46812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 </w:t>
            </w:r>
            <w:r w:rsidR="00CD505D"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s</w:t>
            </w:r>
          </w:p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4,798)</w:t>
            </w:r>
          </w:p>
        </w:tc>
        <w:tc>
          <w:tcPr>
            <w:tcW w:w="737" w:type="dxa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6812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446812" w:rsidRPr="00331575" w:rsidRDefault="00EB229C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023</w:t>
            </w:r>
          </w:p>
        </w:tc>
        <w:tc>
          <w:tcPr>
            <w:tcW w:w="1049" w:type="dxa"/>
            <w:noWrap/>
            <w:hideMark/>
          </w:tcPr>
          <w:p w:rsidR="00446812" w:rsidRPr="00331575" w:rsidRDefault="0061108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7,191.7</w:t>
            </w:r>
          </w:p>
        </w:tc>
        <w:tc>
          <w:tcPr>
            <w:tcW w:w="1066" w:type="dxa"/>
            <w:noWrap/>
          </w:tcPr>
          <w:p w:rsidR="00446812" w:rsidRPr="00331575" w:rsidRDefault="00B41A8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64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024</w:t>
            </w:r>
          </w:p>
        </w:tc>
        <w:tc>
          <w:tcPr>
            <w:tcW w:w="1049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5,688.9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98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9 (0.976, 1.043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5835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25 (0.992, 1.059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1425</w:t>
            </w: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355</w:t>
            </w:r>
          </w:p>
        </w:tc>
        <w:tc>
          <w:tcPr>
            <w:tcW w:w="1049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4,034.6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2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8 (1.033, 1.103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5 (1.021, 1.090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743</w:t>
            </w:r>
          </w:p>
        </w:tc>
        <w:tc>
          <w:tcPr>
            <w:tcW w:w="1049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1,539.3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5.14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41 (1.105, 1.179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1 (1.065, 1.137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B123AB" w:rsidRPr="00331575" w:rsidTr="00CC47F4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subjects</w:t>
            </w:r>
          </w:p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8,235)</w:t>
            </w:r>
          </w:p>
        </w:tc>
        <w:tc>
          <w:tcPr>
            <w:tcW w:w="737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787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8,812.3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2.6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684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1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9 (0.936, 1.025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90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1 (0.948, 1.037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7004</w:t>
            </w: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31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7,525.2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3.77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29 (0.983, 1.076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2176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11 (0.967, 1.057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327</w:t>
            </w: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205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5,713.4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9.06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54 (1.105, 1.206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9 (1.042, 1.137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B123AB" w:rsidRPr="00331575" w:rsidTr="00CC47F4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B123AB" w:rsidRPr="00331575" w:rsidRDefault="00B123AB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subjects</w:t>
            </w:r>
          </w:p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6,563)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82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24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96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3 (0.956, 1.053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920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22 (0.974, 1.072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3832</w:t>
            </w: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0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5 (1.015, 1.116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1 (1.031, 1.134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</w:tr>
      <w:tr w:rsidR="00B123AB" w:rsidRPr="00331575" w:rsidTr="00CC47F4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509</w:t>
            </w:r>
          </w:p>
        </w:tc>
        <w:tc>
          <w:tcPr>
            <w:tcW w:w="1049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6,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6" w:type="dxa"/>
            <w:noWrap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73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78 (1.028, 1.130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20 (1.068, 1.175)</w:t>
            </w:r>
          </w:p>
        </w:tc>
        <w:tc>
          <w:tcPr>
            <w:tcW w:w="0" w:type="auto"/>
            <w:noWrap/>
            <w:hideMark/>
          </w:tcPr>
          <w:p w:rsidR="00B123AB" w:rsidRPr="00331575" w:rsidRDefault="00B123A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331575" w:rsidRPr="00331575" w:rsidTr="00CC47F4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46812" w:rsidRPr="00331575" w:rsidRDefault="0044681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46812" w:rsidRPr="00331575" w:rsidRDefault="0054256F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  <w:tc>
          <w:tcPr>
            <w:tcW w:w="0" w:type="auto"/>
            <w:noWrap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46812" w:rsidRPr="00331575" w:rsidRDefault="00F22EF6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46812" w:rsidRPr="00331575" w:rsidRDefault="0044681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F1B7C" w:rsidRPr="00331575" w:rsidRDefault="003F1B7C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91B6D" w:rsidRPr="00331575" w:rsidRDefault="00191B6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191B6D" w:rsidRPr="00331575" w:rsidRDefault="00B27F46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</w:rPr>
        <w:t>VIM, variability independent of the mean</w:t>
      </w:r>
      <w:r w:rsidR="00191B6D" w:rsidRPr="00331575">
        <w:rPr>
          <w:rFonts w:ascii="Times New Roman" w:hAnsi="Times New Roman" w:cs="Times New Roman"/>
          <w:sz w:val="24"/>
          <w:szCs w:val="24"/>
        </w:rPr>
        <w:t>; BMI, body mass index; CCI, Charlson comorbidity index; Q, quartile; HR, hazard ratio; CI, confidence interval.</w:t>
      </w:r>
    </w:p>
    <w:p w:rsidR="009C1CB0" w:rsidRPr="00331575" w:rsidRDefault="009C1CB0" w:rsidP="00AA0E30">
      <w:pPr>
        <w:spacing w:line="276" w:lineRule="auto"/>
        <w:rPr>
          <w:rFonts w:ascii="Times New Roman" w:hAnsi="Times New Roman" w:cs="Times New Roman"/>
          <w:b/>
          <w:sz w:val="24"/>
        </w:rPr>
        <w:sectPr w:rsidR="009C1CB0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57C29" w:rsidRPr="00331575" w:rsidRDefault="00357C29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B04013" w:rsidRPr="00331575">
        <w:rPr>
          <w:rFonts w:ascii="Times New Roman" w:hAnsi="Times New Roman" w:cs="Times New Roman"/>
          <w:b/>
          <w:sz w:val="24"/>
        </w:rPr>
        <w:t>5</w:t>
      </w:r>
      <w:r w:rsidRPr="00331575">
        <w:rPr>
          <w:rFonts w:ascii="Times New Roman" w:hAnsi="Times New Roman" w:cs="Times New Roman"/>
          <w:b/>
          <w:sz w:val="24"/>
        </w:rPr>
        <w:t>. Hazard ratio and 95% confidence interval for incidence of hypertension according to the quartiles of hemoglobin variability (CV) by another definition</w:t>
      </w:r>
      <w:r w:rsidR="009C3BD9" w:rsidRPr="00331575">
        <w:rPr>
          <w:rFonts w:ascii="Times New Roman" w:hAnsi="Times New Roman" w:cs="Times New Roman" w:hint="eastAsia"/>
          <w:b/>
          <w:sz w:val="24"/>
          <w:vertAlign w:val="superscript"/>
        </w:rPr>
        <w:t>‡</w:t>
      </w:r>
      <w:r w:rsidRPr="00331575">
        <w:rPr>
          <w:rFonts w:ascii="Times New Roman" w:hAnsi="Times New Roman" w:cs="Times New Roman"/>
          <w:b/>
          <w:sz w:val="24"/>
        </w:rPr>
        <w:t xml:space="preserve"> of hypertension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4106C0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24"/>
              </w:rPr>
              <w:t>Hemoglobin</w:t>
            </w:r>
          </w:p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24"/>
              </w:rPr>
              <w:t>variability</w:t>
            </w:r>
          </w:p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24"/>
              </w:rPr>
              <w:t>(CV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br/>
              <w:t xml:space="preserve">(per 1,000 </w:t>
            </w:r>
          </w:p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4106C0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24"/>
              </w:rPr>
              <w:t>p-value</w:t>
            </w: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ll subjects</w:t>
            </w:r>
          </w:p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(n = 162,233)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66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2,438</w:t>
            </w: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91,679.4</w:t>
            </w: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2,316</w:t>
            </w: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90,105.6</w:t>
            </w: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994 (0.970, 1.019)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6487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11 (0.986, 1.036)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4048</w:t>
            </w: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2,738</w:t>
            </w: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87,301.8</w:t>
            </w: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4.34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37 (1.012, 1.063)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4106C0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40 (1.015, 1.066</w:t>
            </w:r>
            <w:r w:rsidR="004106C0" w:rsidRPr="00331575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3,225</w:t>
            </w: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83,759.8</w:t>
            </w: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6.6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90 (1.064, 1.117)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101 (1.071, 1.129</w:t>
            </w:r>
            <w:r w:rsidR="004106C0" w:rsidRPr="00331575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</w:tr>
      <w:tr w:rsidR="004106C0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ale subjects</w:t>
            </w:r>
          </w:p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(n = 95,044)</w:t>
            </w:r>
          </w:p>
        </w:tc>
        <w:tc>
          <w:tcPr>
            <w:tcW w:w="737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106C0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1</w:t>
            </w:r>
          </w:p>
        </w:tc>
        <w:tc>
          <w:tcPr>
            <w:tcW w:w="737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406</w:t>
            </w:r>
          </w:p>
        </w:tc>
        <w:tc>
          <w:tcPr>
            <w:tcW w:w="1049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69,708.2</w:t>
            </w:r>
          </w:p>
        </w:tc>
        <w:tc>
          <w:tcPr>
            <w:tcW w:w="1066" w:type="dxa"/>
            <w:noWrap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3.64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106C0" w:rsidRPr="00331575" w:rsidRDefault="004106C0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2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268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68,768.5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3.06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986 (0.946, 1.018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3790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981 (0.953, 1.010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2044</w:t>
            </w: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3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603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66,433.7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5.68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44 (1.012, 1.078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46 (1.013, 1.080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0104</w:t>
            </w: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4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8,204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62,238.7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155 (1.119, 1.192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95 (1.059, 1.129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</w:tr>
      <w:tr w:rsidR="00026C6B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p for trend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</w:tcPr>
          <w:p w:rsidR="00026C6B" w:rsidRPr="00331575" w:rsidRDefault="00026C6B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Female subjects</w:t>
            </w:r>
          </w:p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(n = 67,189)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1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038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2,208.4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2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992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1,721.3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999 (0.956, 1.033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7257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27 (0.991, 1.064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1466</w:t>
            </w: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3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200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0,527.7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3.14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45 (1.005, 1.086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0262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67 (1.030, 1.106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</w:tr>
      <w:tr w:rsidR="00026C6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Q4</w:t>
            </w:r>
          </w:p>
        </w:tc>
        <w:tc>
          <w:tcPr>
            <w:tcW w:w="737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,006</w:t>
            </w:r>
          </w:p>
        </w:tc>
        <w:tc>
          <w:tcPr>
            <w:tcW w:w="1049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21,258.1</w:t>
            </w:r>
          </w:p>
        </w:tc>
        <w:tc>
          <w:tcPr>
            <w:tcW w:w="1066" w:type="dxa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000 (0.962, 1.040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0.9938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1.107 (1.068, 1.147)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</w:tr>
      <w:tr w:rsidR="003315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66" w:type="dxa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24"/>
              </w:rPr>
              <w:t>0.</w:t>
            </w: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4203</w:t>
            </w:r>
          </w:p>
        </w:tc>
        <w:tc>
          <w:tcPr>
            <w:tcW w:w="0" w:type="auto"/>
            <w:noWrap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</w:tcPr>
          <w:p w:rsidR="00026C6B" w:rsidRPr="00331575" w:rsidRDefault="00026C6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331575">
              <w:rPr>
                <w:rFonts w:ascii="Times New Roman" w:hAnsi="Times New Roman" w:cs="Times New Roman"/>
                <w:sz w:val="18"/>
                <w:szCs w:val="24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026C6B" w:rsidRPr="00331575" w:rsidRDefault="00026C6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:rsidR="00C35B2C" w:rsidRPr="00331575" w:rsidRDefault="00C35B2C" w:rsidP="00AA0E30">
      <w:pPr>
        <w:tabs>
          <w:tab w:val="left" w:pos="2179"/>
        </w:tabs>
        <w:spacing w:line="276" w:lineRule="auto"/>
        <w:rPr>
          <w:rFonts w:ascii="Times New Roman" w:hAnsi="Times New Roman" w:cs="Times New Roman"/>
          <w:b/>
          <w:sz w:val="24"/>
        </w:rPr>
      </w:pPr>
    </w:p>
    <w:p w:rsidR="009C3BD9" w:rsidRPr="00331575" w:rsidRDefault="009C3BD9" w:rsidP="00AA0E30">
      <w:pPr>
        <w:tabs>
          <w:tab w:val="left" w:pos="2179"/>
        </w:tabs>
        <w:spacing w:line="276" w:lineRule="auto"/>
        <w:rPr>
          <w:rFonts w:ascii="Times New Roman" w:hAnsi="Times New Roman" w:cs="Times New Roman"/>
          <w:sz w:val="24"/>
        </w:rPr>
      </w:pPr>
      <w:r w:rsidRPr="00331575">
        <w:rPr>
          <w:rFonts w:ascii="Times New Roman" w:hAnsi="Times New Roman" w:cs="Times New Roman" w:hint="eastAsia"/>
          <w:sz w:val="24"/>
          <w:vertAlign w:val="superscript"/>
        </w:rPr>
        <w:t>‡</w:t>
      </w:r>
      <w:r w:rsidRPr="00331575">
        <w:rPr>
          <w:rFonts w:ascii="Times New Roman" w:hAnsi="Times New Roman" w:cs="Times New Roman"/>
          <w:sz w:val="24"/>
        </w:rPr>
        <w:t xml:space="preserve">including ICD-10 codes for hypertension with admission </w:t>
      </w:r>
      <w:r w:rsidR="00041155" w:rsidRPr="00331575">
        <w:rPr>
          <w:rFonts w:ascii="Times New Roman" w:hAnsi="Times New Roman" w:cs="Times New Roman"/>
          <w:sz w:val="24"/>
          <w:szCs w:val="24"/>
        </w:rPr>
        <w:t>≥</w:t>
      </w:r>
      <w:r w:rsidRPr="00331575">
        <w:rPr>
          <w:rFonts w:ascii="Times New Roman" w:hAnsi="Times New Roman" w:cs="Times New Roman"/>
          <w:sz w:val="24"/>
        </w:rPr>
        <w:t xml:space="preserve"> 1 or outpatient department visit </w:t>
      </w:r>
      <w:r w:rsidR="00041155" w:rsidRPr="00331575">
        <w:rPr>
          <w:rFonts w:ascii="Times New Roman" w:hAnsi="Times New Roman" w:cs="Times New Roman"/>
          <w:sz w:val="24"/>
          <w:szCs w:val="24"/>
        </w:rPr>
        <w:t>≥</w:t>
      </w:r>
      <w:r w:rsidRPr="00331575">
        <w:rPr>
          <w:rFonts w:ascii="Times New Roman" w:hAnsi="Times New Roman" w:cs="Times New Roman"/>
          <w:sz w:val="24"/>
        </w:rPr>
        <w:t xml:space="preserve"> 2, and at least one prescription of anti-hypertensive drug per year</w:t>
      </w:r>
    </w:p>
    <w:p w:rsidR="00357C29" w:rsidRPr="00331575" w:rsidRDefault="00357C29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111F87" w:rsidRPr="00331575" w:rsidRDefault="00357C29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111F87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31575">
        <w:rPr>
          <w:rFonts w:ascii="Times New Roman" w:hAnsi="Times New Roman" w:cs="Times New Roman"/>
          <w:sz w:val="24"/>
          <w:szCs w:val="24"/>
        </w:rPr>
        <w:t>CV, coefficient of variation; BMI, body mass index; CCI, Charlson comorbidity index; Q, quartile; HR, hazard ratio; CI, confidence interval.</w:t>
      </w: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6. Hazard ratio and 95% confidence interval for incidence of hypertension according to the quartiles of hemoglobin variability (Study outcomes with SBP ≥ 130 mmHg or DBP ≥ 80 mmHg, ACC/AHA criteria for hypertension, n = 19,871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DA7D75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19,871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DA7D75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123</w:t>
            </w: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725.8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26.3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271</w:t>
            </w: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577.3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38.74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8 (1.036, 1.143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DA7D75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  <w:r w:rsidR="00DA7D75"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5, 1.140</w:t>
            </w:r>
            <w:r w:rsidR="00DA7D75" w:rsidRPr="00331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23CE8" w:rsidRPr="00331575">
              <w:rPr>
                <w:rFonts w:ascii="Times New Roman" w:hAnsi="Times New Roman" w:cs="Times New Roman"/>
                <w:sz w:val="18"/>
                <w:szCs w:val="18"/>
              </w:rPr>
              <w:t>.0019</w:t>
            </w: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299</w:t>
            </w: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279.8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41.7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8 (1.055, 1.163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7 (1.064, 1.174</w:t>
            </w:r>
            <w:r w:rsidR="00DA7D75" w:rsidRPr="00331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19</w:t>
            </w: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,915.7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44.84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27 (1.073, 1.183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201 (1.142, 1.262</w:t>
            </w:r>
            <w:r w:rsidR="00DA7D75" w:rsidRPr="00331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DA7D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066</w:t>
            </w:r>
          </w:p>
        </w:tc>
        <w:tc>
          <w:tcPr>
            <w:tcW w:w="1049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970.3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3CE8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254</w:t>
            </w:r>
          </w:p>
        </w:tc>
        <w:tc>
          <w:tcPr>
            <w:tcW w:w="1049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34.4</w:t>
            </w:r>
          </w:p>
        </w:tc>
        <w:tc>
          <w:tcPr>
            <w:tcW w:w="1066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53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8 (1.045, 1.153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74 (1.025, 1.124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21</w:t>
            </w:r>
          </w:p>
        </w:tc>
        <w:tc>
          <w:tcPr>
            <w:tcW w:w="1049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136.3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49 (1.094, 1.206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F23CE8" w:rsidRPr="00331575">
              <w:rPr>
                <w:rFonts w:ascii="Times New Roman" w:hAnsi="Times New Roman" w:cs="Times New Roman"/>
                <w:sz w:val="18"/>
                <w:szCs w:val="18"/>
              </w:rPr>
              <w:t>2 (1.077, 1.18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71</w:t>
            </w:r>
          </w:p>
        </w:tc>
        <w:tc>
          <w:tcPr>
            <w:tcW w:w="1049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,537.6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9.57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87 (1.131, 1.247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9 (1.140, 1.258</w:t>
            </w:r>
            <w:r w:rsidR="00DA7D75" w:rsidRPr="00331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DA7D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A7D75" w:rsidRPr="00331575" w:rsidRDefault="00DA7D75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063</w:t>
            </w:r>
          </w:p>
        </w:tc>
        <w:tc>
          <w:tcPr>
            <w:tcW w:w="1049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,369.3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20.74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3CE8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176</w:t>
            </w:r>
          </w:p>
        </w:tc>
        <w:tc>
          <w:tcPr>
            <w:tcW w:w="1049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028.8</w:t>
            </w:r>
          </w:p>
        </w:tc>
        <w:tc>
          <w:tcPr>
            <w:tcW w:w="1066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2.17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2 (1.030, 1.137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5 (1.007, 1.105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38</w:t>
            </w:r>
          </w:p>
        </w:tc>
      </w:tr>
      <w:tr w:rsidR="00F23CE8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339</w:t>
            </w:r>
          </w:p>
        </w:tc>
        <w:tc>
          <w:tcPr>
            <w:tcW w:w="1049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157.5</w:t>
            </w:r>
          </w:p>
        </w:tc>
        <w:tc>
          <w:tcPr>
            <w:tcW w:w="1066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4.19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71 (1.115, 1.230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2 (1.043, 1.144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F23CE8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434</w:t>
            </w:r>
          </w:p>
        </w:tc>
        <w:tc>
          <w:tcPr>
            <w:tcW w:w="1049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,923.0</w:t>
            </w:r>
          </w:p>
        </w:tc>
        <w:tc>
          <w:tcPr>
            <w:tcW w:w="1066" w:type="dxa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6.64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254 (1.194, 1.317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8 (1.068, 1.171)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3315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F23CE8" w:rsidRPr="00331575" w:rsidRDefault="00F23CE8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F23CE8" w:rsidRPr="00331575" w:rsidRDefault="00F23CE8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CCI, Charlson comorbidity index; Q, quartile; HR, hazard ratio; CI, confidence interval.</w:t>
      </w:r>
    </w:p>
    <w:p w:rsidR="00747FB0" w:rsidRPr="00331575" w:rsidRDefault="00747FB0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747FB0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1A7127" w:rsidRPr="00331575">
        <w:rPr>
          <w:rFonts w:ascii="Times New Roman" w:hAnsi="Times New Roman" w:cs="Times New Roman"/>
          <w:b/>
          <w:sz w:val="24"/>
        </w:rPr>
        <w:t>7</w:t>
      </w:r>
      <w:r w:rsidRPr="00331575">
        <w:rPr>
          <w:rFonts w:ascii="Times New Roman" w:hAnsi="Times New Roman" w:cs="Times New Roman"/>
          <w:b/>
          <w:sz w:val="24"/>
        </w:rPr>
        <w:t>. Hazard ratio and 95% confidence interval for incidence of hypertension according to the quartiles of hemoglobin variability (</w:t>
      </w:r>
      <w:r w:rsidR="006E21AD" w:rsidRPr="00331575">
        <w:rPr>
          <w:rFonts w:ascii="Times New Roman" w:hAnsi="Times New Roman" w:cs="Times New Roman"/>
          <w:b/>
          <w:sz w:val="24"/>
        </w:rPr>
        <w:t>S</w:t>
      </w:r>
      <w:r w:rsidR="001A7127" w:rsidRPr="00331575">
        <w:rPr>
          <w:rFonts w:ascii="Times New Roman" w:hAnsi="Times New Roman" w:cs="Times New Roman"/>
          <w:b/>
          <w:sz w:val="24"/>
        </w:rPr>
        <w:t xml:space="preserve">ubjects with </w:t>
      </w:r>
      <w:r w:rsidR="001A7127" w:rsidRPr="00331575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845EEC" w:rsidRPr="00331575">
        <w:rPr>
          <w:rFonts w:ascii="Times New Roman" w:hAnsi="Times New Roman" w:cs="Times New Roman"/>
          <w:b/>
          <w:sz w:val="24"/>
          <w:szCs w:val="24"/>
        </w:rPr>
        <w:t>≥</w:t>
      </w:r>
      <w:r w:rsidR="001A7127" w:rsidRPr="003315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A7127" w:rsidRPr="00331575">
        <w:rPr>
          <w:rFonts w:ascii="Times New Roman" w:hAnsi="Times New Roman" w:cs="Times New Roman"/>
          <w:b/>
          <w:sz w:val="24"/>
          <w:szCs w:val="24"/>
        </w:rPr>
        <w:t>health screenings in</w:t>
      </w:r>
      <w:r w:rsidR="001A7127" w:rsidRPr="00331575">
        <w:rPr>
          <w:rFonts w:ascii="Times New Roman" w:hAnsi="Times New Roman" w:cs="Times New Roman"/>
          <w:b/>
          <w:sz w:val="24"/>
        </w:rPr>
        <w:t xml:space="preserve"> </w:t>
      </w:r>
      <w:r w:rsidRPr="00331575">
        <w:rPr>
          <w:rFonts w:ascii="Times New Roman" w:hAnsi="Times New Roman" w:cs="Times New Roman"/>
          <w:b/>
          <w:sz w:val="24"/>
        </w:rPr>
        <w:t>2008 &amp; 2009 as index year, n = 70,389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DA7D75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70,389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DA7D75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7D75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90</w:t>
            </w:r>
          </w:p>
        </w:tc>
        <w:tc>
          <w:tcPr>
            <w:tcW w:w="1049" w:type="dxa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06,903.5</w:t>
            </w:r>
          </w:p>
        </w:tc>
        <w:tc>
          <w:tcPr>
            <w:tcW w:w="1066" w:type="dxa"/>
            <w:noWrap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A7D75" w:rsidRPr="00331575" w:rsidRDefault="00DA7D75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17</w:t>
            </w:r>
          </w:p>
        </w:tc>
        <w:tc>
          <w:tcPr>
            <w:tcW w:w="1049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06,816.4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5.73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2 (0.939, 1.027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4256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0 (0.937, 1.025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3847</w:t>
            </w: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047</w:t>
            </w:r>
          </w:p>
        </w:tc>
        <w:tc>
          <w:tcPr>
            <w:tcW w:w="1049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6,121.1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49 (1.004, 1.096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34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1 (1.005, 1.099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92</w:t>
            </w: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187</w:t>
            </w:r>
          </w:p>
        </w:tc>
        <w:tc>
          <w:tcPr>
            <w:tcW w:w="1049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6,294.3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4 (1.037, 1.132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7 (1.067, 1.168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8514EB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840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322.0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38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041.7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6 (0.933, 1.021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2887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1 (0.928, 1.016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2047</w:t>
            </w: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087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997.5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79 (1.032, 1.127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8 (1.021, 1.116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276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774.1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2 (1.083, 1.182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21 (1.072, 1.171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8514EB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514EB" w:rsidRPr="00331575" w:rsidRDefault="008514EB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49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793.4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62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187.7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9 (0.965, 1.056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883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3 (0.958, 1.050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058</w:t>
            </w: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086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776.1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63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2 (1.064, 1.163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9 (1.041, 1.139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8514EB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44</w:t>
            </w:r>
          </w:p>
        </w:tc>
        <w:tc>
          <w:tcPr>
            <w:tcW w:w="1049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378.1</w:t>
            </w:r>
          </w:p>
        </w:tc>
        <w:tc>
          <w:tcPr>
            <w:tcW w:w="1066" w:type="dxa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88 (1.137, 1.241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2 (1.082, 1.184)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3315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8514EB" w:rsidRPr="00331575" w:rsidRDefault="008514EB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8514EB" w:rsidRPr="00331575" w:rsidRDefault="008514EB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CCI, Charlson comorbidity index; Q, quartile; HR, hazard ratio; CI, confidence interval.</w:t>
      </w:r>
    </w:p>
    <w:p w:rsidR="008514EB" w:rsidRPr="00331575" w:rsidRDefault="008514EB" w:rsidP="00AA0E30">
      <w:pPr>
        <w:spacing w:line="276" w:lineRule="auto"/>
        <w:rPr>
          <w:rFonts w:ascii="Times New Roman" w:hAnsi="Times New Roman" w:cs="Times New Roman"/>
          <w:b/>
          <w:sz w:val="24"/>
        </w:rPr>
        <w:sectPr w:rsidR="008514EB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A7D75" w:rsidRPr="00331575" w:rsidRDefault="001A7127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8</w:t>
      </w:r>
      <w:r w:rsidR="00DA7D75" w:rsidRPr="00331575">
        <w:rPr>
          <w:rFonts w:ascii="Times New Roman" w:hAnsi="Times New Roman" w:cs="Times New Roman"/>
          <w:b/>
          <w:sz w:val="24"/>
        </w:rPr>
        <w:t>. Hazard ratio and 95% confidence interval for incidence of hypertension according to the quartiles of hemoglobin variability (</w:t>
      </w:r>
      <w:r w:rsidR="006E21AD" w:rsidRPr="00331575">
        <w:rPr>
          <w:rFonts w:ascii="Times New Roman" w:hAnsi="Times New Roman" w:cs="Times New Roman"/>
          <w:b/>
          <w:sz w:val="24"/>
        </w:rPr>
        <w:t>S</w:t>
      </w:r>
      <w:r w:rsidRPr="00331575">
        <w:rPr>
          <w:rFonts w:ascii="Times New Roman" w:hAnsi="Times New Roman" w:cs="Times New Roman"/>
          <w:b/>
          <w:sz w:val="24"/>
        </w:rPr>
        <w:t xml:space="preserve">ubjects with </w:t>
      </w:r>
      <w:r w:rsidRPr="00331575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041155" w:rsidRPr="00331575">
        <w:rPr>
          <w:rFonts w:ascii="Times New Roman" w:hAnsi="Times New Roman" w:cs="Times New Roman"/>
          <w:b/>
          <w:sz w:val="24"/>
          <w:szCs w:val="24"/>
        </w:rPr>
        <w:t xml:space="preserve">≥ </w:t>
      </w:r>
      <w:r w:rsidRPr="00331575">
        <w:rPr>
          <w:rFonts w:ascii="Times New Roman" w:hAnsi="Times New Roman" w:cs="Times New Roman"/>
          <w:b/>
          <w:sz w:val="24"/>
          <w:szCs w:val="24"/>
        </w:rPr>
        <w:t>health screenings in</w:t>
      </w:r>
      <w:r w:rsidRPr="00331575">
        <w:rPr>
          <w:rFonts w:ascii="Times New Roman" w:hAnsi="Times New Roman" w:cs="Times New Roman"/>
          <w:b/>
          <w:sz w:val="24"/>
        </w:rPr>
        <w:t xml:space="preserve"> </w:t>
      </w:r>
      <w:r w:rsidR="00DA7D75" w:rsidRPr="00331575">
        <w:rPr>
          <w:rFonts w:ascii="Times New Roman" w:hAnsi="Times New Roman" w:cs="Times New Roman"/>
          <w:b/>
          <w:sz w:val="24"/>
        </w:rPr>
        <w:t>2009 as index year, n = 39,591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1A7127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39,591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1A7127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1A712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12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90</w:t>
            </w:r>
          </w:p>
        </w:tc>
        <w:tc>
          <w:tcPr>
            <w:tcW w:w="1049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06,903.5</w:t>
            </w:r>
          </w:p>
        </w:tc>
        <w:tc>
          <w:tcPr>
            <w:tcW w:w="1066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817</w:t>
            </w:r>
          </w:p>
        </w:tc>
        <w:tc>
          <w:tcPr>
            <w:tcW w:w="1049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06,816.4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5.73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3 (0.934, 1.056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233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13 (0.952, 1.077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867</w:t>
            </w: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047</w:t>
            </w:r>
          </w:p>
        </w:tc>
        <w:tc>
          <w:tcPr>
            <w:tcW w:w="1049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6,121.1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4 (1.021, 1.151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2 (1.037, 1.172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187</w:t>
            </w:r>
          </w:p>
        </w:tc>
        <w:tc>
          <w:tcPr>
            <w:tcW w:w="1049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6,294.3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4 (1.068, 1.203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76 (1.104, 1.253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913D99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12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12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840</w:t>
            </w:r>
          </w:p>
        </w:tc>
        <w:tc>
          <w:tcPr>
            <w:tcW w:w="1049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322.0</w:t>
            </w:r>
          </w:p>
        </w:tc>
        <w:tc>
          <w:tcPr>
            <w:tcW w:w="1066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38</w:t>
            </w: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041.7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53 (0.896, 1.013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1248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3 (0.915, 1.036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3923</w:t>
            </w: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087</w:t>
            </w: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997.5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8 (1.025, 1.156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0 (1.035, 1.169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276</w:t>
            </w: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774.1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57 (1.091, 1.228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64 (1.094, 1.238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913D99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913D99" w:rsidRPr="00331575" w:rsidRDefault="00913D99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12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12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49</w:t>
            </w:r>
          </w:p>
        </w:tc>
        <w:tc>
          <w:tcPr>
            <w:tcW w:w="1049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793.4</w:t>
            </w:r>
          </w:p>
        </w:tc>
        <w:tc>
          <w:tcPr>
            <w:tcW w:w="1066" w:type="dxa"/>
            <w:noWrap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A7127" w:rsidRPr="00331575" w:rsidRDefault="001A712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62</w:t>
            </w: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7,187.7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4 (0.934, 1.057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369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4 (0.943, 1.069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011</w:t>
            </w: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086</w:t>
            </w: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776.1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63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1 (1.036, 1.170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0 (1.043, 1.181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</w:tr>
      <w:tr w:rsidR="00913D99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44</w:t>
            </w:r>
          </w:p>
        </w:tc>
        <w:tc>
          <w:tcPr>
            <w:tcW w:w="1049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5,378.1</w:t>
            </w:r>
          </w:p>
        </w:tc>
        <w:tc>
          <w:tcPr>
            <w:tcW w:w="1066" w:type="dxa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239 (1.167, 1.314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91 (1.119, 1.267)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331575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913D99" w:rsidRPr="00331575" w:rsidRDefault="00913D99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913D99" w:rsidRPr="00331575" w:rsidRDefault="00913D99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A7127" w:rsidRPr="00331575" w:rsidRDefault="001A7127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GFR, mean hemoglobin level, CCI category, diabetes, dyslipidemia, NSAID use, smoking, exercise, income and family history of hypertension.</w:t>
      </w:r>
    </w:p>
    <w:p w:rsidR="00DA7D75" w:rsidRPr="00331575" w:rsidRDefault="00DA7D75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GFR, Glomerular filtration rate; CCI, Charlson comorbidity index; Q, quartile; HR, hazard ratio; CI, confidence interval.</w:t>
      </w:r>
    </w:p>
    <w:p w:rsidR="00987E98" w:rsidRPr="00331575" w:rsidRDefault="00987E98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987E98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F530D" w:rsidRPr="00331575" w:rsidRDefault="00AF530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891899" w:rsidRPr="00331575">
        <w:rPr>
          <w:rFonts w:ascii="Times New Roman" w:hAnsi="Times New Roman" w:cs="Times New Roman"/>
          <w:b/>
          <w:sz w:val="24"/>
        </w:rPr>
        <w:t>9</w:t>
      </w:r>
      <w:r w:rsidRPr="00331575">
        <w:rPr>
          <w:rFonts w:ascii="Times New Roman" w:hAnsi="Times New Roman" w:cs="Times New Roman"/>
          <w:b/>
          <w:sz w:val="24"/>
        </w:rPr>
        <w:t>. Hazard ratio and 95% confidence interval for incidence of hypertension according to the quartiles of hemoglobin variability (</w:t>
      </w:r>
      <w:r w:rsidR="006E21AD" w:rsidRPr="00331575">
        <w:rPr>
          <w:rFonts w:ascii="Times New Roman" w:hAnsi="Times New Roman" w:cs="Times New Roman"/>
          <w:b/>
          <w:sz w:val="24"/>
        </w:rPr>
        <w:t>S</w:t>
      </w:r>
      <w:r w:rsidR="005D3992" w:rsidRPr="00331575">
        <w:rPr>
          <w:rFonts w:ascii="Times New Roman" w:hAnsi="Times New Roman" w:cs="Times New Roman"/>
          <w:b/>
          <w:sz w:val="24"/>
        </w:rPr>
        <w:t>ubjects without hematopoietic disorder, cancer, chronic kidney disease,</w:t>
      </w:r>
      <w:r w:rsidRPr="00331575">
        <w:rPr>
          <w:rFonts w:ascii="Times New Roman" w:hAnsi="Times New Roman" w:cs="Times New Roman"/>
          <w:b/>
          <w:sz w:val="24"/>
        </w:rPr>
        <w:t xml:space="preserve"> n = 51,490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710"/>
        <w:gridCol w:w="870"/>
        <w:gridCol w:w="1710"/>
        <w:gridCol w:w="798"/>
      </w:tblGrid>
      <w:tr w:rsidR="00511292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511292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51,490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511292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11292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292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513</w:t>
            </w:r>
          </w:p>
        </w:tc>
        <w:tc>
          <w:tcPr>
            <w:tcW w:w="1049" w:type="dxa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8,113.6</w:t>
            </w:r>
          </w:p>
        </w:tc>
        <w:tc>
          <w:tcPr>
            <w:tcW w:w="1066" w:type="dxa"/>
            <w:noWrap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59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11292" w:rsidRPr="00331575" w:rsidRDefault="00511292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400</w:t>
            </w:r>
          </w:p>
        </w:tc>
        <w:tc>
          <w:tcPr>
            <w:tcW w:w="1049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7,684.0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8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3 (0.928, 1.020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250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7 (0.942, 1.034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5843</w:t>
            </w: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626</w:t>
            </w:r>
          </w:p>
        </w:tc>
        <w:tc>
          <w:tcPr>
            <w:tcW w:w="1049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6,992.3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43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45 (0.998, 1.095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604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1 (1.013, 1.111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675</w:t>
            </w:r>
          </w:p>
        </w:tc>
        <w:tc>
          <w:tcPr>
            <w:tcW w:w="1049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96,701.2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74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3 (1.015, 1.113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1 (1.032, 1.132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 w:rsidR="00327E67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.0007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485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,397.5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06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37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295.5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53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69 (0.924, 1.016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1932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2 (0.937, 1.029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4446</w:t>
            </w: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623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484.6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03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1 (1.003, 1.101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362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6 (1.008, 1.106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12</w:t>
            </w: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69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,313.5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95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7 (1.057, 1.159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3 (1.034, 1.134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</w:tr>
      <w:tr w:rsidR="00327E67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465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,352.8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26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68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965.8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54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76 (0.931, 1.024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324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7 (0.942, 1.035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001</w:t>
            </w: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600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012.1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6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5 (1.007, 1.105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4 (1.006, 1.104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62</w:t>
            </w:r>
          </w:p>
        </w:tc>
      </w:tr>
      <w:tr w:rsidR="00327E67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781</w:t>
            </w:r>
          </w:p>
        </w:tc>
        <w:tc>
          <w:tcPr>
            <w:tcW w:w="1049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,160.4</w:t>
            </w:r>
          </w:p>
        </w:tc>
        <w:tc>
          <w:tcPr>
            <w:tcW w:w="1066" w:type="dxa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1.2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18 (1.068, 1.171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78 (1.029, 1.128)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327E67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27E67" w:rsidRPr="00331575" w:rsidRDefault="00327E67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327E67" w:rsidRPr="00331575" w:rsidRDefault="00327E67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F530D" w:rsidRPr="00331575" w:rsidRDefault="00AF530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AF530D" w:rsidRPr="00331575" w:rsidRDefault="00AF530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B412F3" w:rsidRPr="00331575" w:rsidRDefault="00AF530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CCI, Charlson comorbidity index; Q, quartile; HR, hazard ratio; CI, confidence interval.</w:t>
      </w:r>
    </w:p>
    <w:p w:rsidR="006409AE" w:rsidRPr="00331575" w:rsidRDefault="006409AE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6409AE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F530D" w:rsidRPr="00331575" w:rsidRDefault="00B04013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734D98" w:rsidRPr="00331575">
        <w:rPr>
          <w:rFonts w:ascii="Times New Roman" w:hAnsi="Times New Roman" w:cs="Times New Roman" w:hint="eastAsia"/>
          <w:b/>
          <w:sz w:val="24"/>
        </w:rPr>
        <w:t>10</w:t>
      </w:r>
      <w:r w:rsidR="00AF530D" w:rsidRPr="00331575">
        <w:rPr>
          <w:rFonts w:ascii="Times New Roman" w:hAnsi="Times New Roman" w:cs="Times New Roman"/>
          <w:b/>
          <w:sz w:val="24"/>
        </w:rPr>
        <w:t>. Hazard ratio and 95% confidence interval for incidence of hypertension according to the quartiles of hemoglobin variability (</w:t>
      </w:r>
      <w:r w:rsidR="006E21AD" w:rsidRPr="00331575">
        <w:rPr>
          <w:rFonts w:ascii="Times New Roman" w:hAnsi="Times New Roman" w:cs="Times New Roman"/>
          <w:b/>
          <w:sz w:val="24"/>
        </w:rPr>
        <w:t>S</w:t>
      </w:r>
      <w:r w:rsidR="005D3992" w:rsidRPr="00331575">
        <w:rPr>
          <w:rFonts w:ascii="Times New Roman" w:hAnsi="Times New Roman" w:cs="Times New Roman"/>
          <w:b/>
          <w:sz w:val="24"/>
        </w:rPr>
        <w:t xml:space="preserve">ubjects with </w:t>
      </w:r>
      <w:r w:rsidR="00AF530D" w:rsidRPr="00331575">
        <w:rPr>
          <w:rFonts w:ascii="Times New Roman" w:hAnsi="Times New Roman" w:cs="Times New Roman"/>
          <w:b/>
          <w:sz w:val="24"/>
        </w:rPr>
        <w:t>CCI = 0, n = 60,718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B412F3" w:rsidRPr="00331575" w:rsidTr="002A01BB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673511" w:rsidRPr="00331575" w:rsidRDefault="00673511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B412F3" w:rsidRPr="00331575" w:rsidRDefault="00673511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60,718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B412F3" w:rsidRPr="00331575" w:rsidTr="002A01BB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B412F3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2F3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315</w:t>
            </w:r>
          </w:p>
        </w:tc>
        <w:tc>
          <w:tcPr>
            <w:tcW w:w="1049" w:type="dxa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14,798.8</w:t>
            </w:r>
          </w:p>
        </w:tc>
        <w:tc>
          <w:tcPr>
            <w:tcW w:w="1066" w:type="dxa"/>
            <w:noWrap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59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412F3" w:rsidRPr="00331575" w:rsidRDefault="00B412F3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200</w:t>
            </w:r>
          </w:p>
        </w:tc>
        <w:tc>
          <w:tcPr>
            <w:tcW w:w="1049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14,103.9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8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0 (0.940, 1.023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3594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0 (0.949, 1.032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237</w:t>
            </w: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454</w:t>
            </w:r>
          </w:p>
        </w:tc>
        <w:tc>
          <w:tcPr>
            <w:tcW w:w="1049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12,971.8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43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1 (1.008, 1.096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0 (1.017, 1.105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61</w:t>
            </w: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399</w:t>
            </w:r>
          </w:p>
        </w:tc>
        <w:tc>
          <w:tcPr>
            <w:tcW w:w="1049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13,558.0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74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32 (0.989, 1.076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4 (1.038, 1.131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 0.0002</w:t>
            </w:r>
          </w:p>
        </w:tc>
      </w:tr>
      <w:tr w:rsidR="006409AE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264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15,066.8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06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156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3,774.1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53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86 (0.945, 1.029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5299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0 (0.950, 1.033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454</w:t>
            </w: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,433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13,566.2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03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5 (1.012, 1.100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4 (1.011, 1.099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515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3,025.4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95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0 (1.035, 1.126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1 (1.046, 1.138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6409AE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6409AE" w:rsidRPr="00331575" w:rsidRDefault="006409AE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184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5,389.7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26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180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4,395.1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54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3 (0.941, 1.069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967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13 (0.971, 1.057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5509</w:t>
            </w: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376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3,350.6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6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6 (1.022, 1.113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5 (1.012, 1.101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126</w:t>
            </w:r>
          </w:p>
        </w:tc>
      </w:tr>
      <w:tr w:rsidR="006409AE" w:rsidRPr="00331575" w:rsidTr="002A01BB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628</w:t>
            </w:r>
          </w:p>
        </w:tc>
        <w:tc>
          <w:tcPr>
            <w:tcW w:w="1049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2,297.1</w:t>
            </w:r>
          </w:p>
        </w:tc>
        <w:tc>
          <w:tcPr>
            <w:tcW w:w="1066" w:type="dxa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1.2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9 (1.093, 1.188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9 (1.053, 1.146)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6409AE" w:rsidRPr="00331575" w:rsidTr="002A01BB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6409AE" w:rsidRPr="00331575" w:rsidRDefault="006409AE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6409AE" w:rsidRPr="00331575" w:rsidRDefault="006409AE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412F3" w:rsidRPr="00331575" w:rsidRDefault="00B412F3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AF530D" w:rsidRPr="00331575" w:rsidRDefault="00AF530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urine protein, mean hemoglobin level, CCI category, diabetes, dyslipidemia, NSAID use, smoking, exercise, income and family history of hypertension.</w:t>
      </w:r>
    </w:p>
    <w:p w:rsidR="00AF530D" w:rsidRPr="00331575" w:rsidRDefault="00AF530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CCI, Charlson comorbidity index; Q, quartile; HR, hazard ratio; CI, confidence interval.</w:t>
      </w: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  <w:sectPr w:rsidR="00476A2D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Pr="00331575">
        <w:rPr>
          <w:rFonts w:ascii="Times New Roman" w:hAnsi="Times New Roman" w:cs="Times New Roman" w:hint="eastAsia"/>
          <w:b/>
          <w:sz w:val="24"/>
        </w:rPr>
        <w:t>1</w:t>
      </w:r>
      <w:r w:rsidRPr="00331575">
        <w:rPr>
          <w:rFonts w:ascii="Times New Roman" w:hAnsi="Times New Roman" w:cs="Times New Roman"/>
          <w:b/>
          <w:sz w:val="24"/>
        </w:rPr>
        <w:t xml:space="preserve">1. Hazard ratio and 95% confidence interval for incidence of hypertension according to the quartiles of hemoglobin variability (Subjects </w:t>
      </w:r>
      <w:r w:rsidR="00FF5910" w:rsidRPr="00331575">
        <w:rPr>
          <w:rFonts w:ascii="Times New Roman" w:hAnsi="Times New Roman" w:cs="Times New Roman"/>
          <w:b/>
          <w:sz w:val="24"/>
        </w:rPr>
        <w:t>with absent of urine protein</w:t>
      </w:r>
      <w:r w:rsidRPr="00331575">
        <w:rPr>
          <w:rFonts w:ascii="Times New Roman" w:hAnsi="Times New Roman" w:cs="Times New Roman"/>
          <w:b/>
          <w:sz w:val="24"/>
        </w:rPr>
        <w:t>, n = 93,579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476A2D" w:rsidRPr="00331575" w:rsidTr="006459E7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93,579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103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4,211.0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7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011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3,310.7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45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3 (0.961, 1.026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663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7 (0.974, 1.040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954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377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1,260.7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3.0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8 (1.024, 1.093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3 (1.029, 1.098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346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0,745.2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3.02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6 (1.023, 1.091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7 (1.051, 1.123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048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4,590.8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3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,952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3,547.7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06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3 (0.960, 1.026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6634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3 (0.971, 1.037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487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,322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71,490.9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2.70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9 (1.025, 1.094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3 (1.019, 1.088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7,515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69,898.2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4.23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8 (1.062, 1.134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3 (1.057, 1.129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6,974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5,184.6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8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6,959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3,303.5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15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9 (0.976, 1.043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5848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20 (0.986, 1.054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2462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7,280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71,899.3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2.35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5 (1.031, 1.101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2 (1.018, 1.087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7,624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69,140.2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5.0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35 (1.099, 1.172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4 (1.059, 1.131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331575" w:rsidRPr="00331575" w:rsidTr="006459E7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>adjusted for age, sex, BMI, mean hemoglobin level, CCI category, diabetes, dyslipidemia, NSAID use, smoking, exercise, income and family history of hypertension.</w:t>
      </w:r>
    </w:p>
    <w:p w:rsidR="00584B21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CCI, Charlson comorbidity index; Q, quartile; HR, hazard ratio; CI, confidence interval.</w:t>
      </w: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  <w:sectPr w:rsidR="00476A2D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Pr="00331575">
        <w:rPr>
          <w:rFonts w:ascii="Times New Roman" w:hAnsi="Times New Roman" w:cs="Times New Roman" w:hint="eastAsia"/>
          <w:b/>
          <w:sz w:val="24"/>
        </w:rPr>
        <w:t>1</w:t>
      </w:r>
      <w:r w:rsidRPr="00331575">
        <w:rPr>
          <w:rFonts w:ascii="Times New Roman" w:hAnsi="Times New Roman" w:cs="Times New Roman"/>
          <w:b/>
          <w:sz w:val="24"/>
        </w:rPr>
        <w:t xml:space="preserve">2. Hazard ratio and 95% confidence interval for incidence of hypertension according to the quartiles of hemoglobin variability (Subjects with GFR </w:t>
      </w:r>
      <w:r w:rsidR="004B1E5E" w:rsidRPr="00331575">
        <w:rPr>
          <w:rFonts w:ascii="Times New Roman" w:hAnsi="Times New Roman" w:cs="Times New Roman"/>
          <w:sz w:val="24"/>
        </w:rPr>
        <w:t>≥</w:t>
      </w:r>
      <w:r w:rsidRPr="00331575">
        <w:rPr>
          <w:rFonts w:ascii="Times New Roman" w:hAnsi="Times New Roman" w:cs="Times New Roman"/>
          <w:b/>
          <w:sz w:val="24"/>
        </w:rPr>
        <w:t xml:space="preserve"> 90</w:t>
      </w:r>
      <w:r w:rsidR="004B1E5E" w:rsidRPr="00331575">
        <w:rPr>
          <w:rFonts w:ascii="Times New Roman" w:hAnsi="Times New Roman" w:cs="Times New Roman"/>
          <w:b/>
          <w:sz w:val="24"/>
        </w:rPr>
        <w:t xml:space="preserve"> at the final health screening</w:t>
      </w:r>
      <w:r w:rsidRPr="00331575">
        <w:rPr>
          <w:rFonts w:ascii="Times New Roman" w:hAnsi="Times New Roman" w:cs="Times New Roman"/>
          <w:b/>
          <w:sz w:val="24"/>
        </w:rPr>
        <w:t>, n = 43,942)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476A2D" w:rsidRPr="00331575" w:rsidTr="006459E7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l</w:t>
            </w: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jects</w:t>
            </w:r>
          </w:p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(n = 43,942)</w:t>
            </w: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178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2,948.3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3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145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2,616.7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8.0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5 (0.947, 1.045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26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0 (0.952, 1.051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15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299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1,935.6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26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3 (1.003, 1.105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383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9 (1.009, 1.112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310</w:t>
            </w: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2,214.4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0.26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52 (1.002, 1.105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0.0404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89 (1.036, 1.145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126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2,978.9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6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136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2,960.4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80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4 (0.956, 1.055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8677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98 (0.950, 1.049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9405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,265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1,938.9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85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0 (1.009, 1.113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206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47 (0.997, 1.100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679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,405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1,836.8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1.6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7 (1.055, 1.162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97 (1.044, 1.152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,088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83,509.3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6.98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,105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2,625.2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7.58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17 (0.968, 1.069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4952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09 (0.960, 1.060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7319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,223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2,253.5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39.18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62 (1.011, 1.116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027 (0.978, 1.080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0.2852</w:t>
            </w:r>
          </w:p>
        </w:tc>
      </w:tr>
      <w:tr w:rsidR="00476A2D" w:rsidRPr="00331575" w:rsidTr="006459E7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37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,516</w:t>
            </w:r>
          </w:p>
        </w:tc>
        <w:tc>
          <w:tcPr>
            <w:tcW w:w="1049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1575">
              <w:rPr>
                <w:rFonts w:ascii="Times New Roman" w:hAnsi="Times New Roman" w:cs="Times New Roman" w:hint="eastAsia"/>
                <w:sz w:val="18"/>
                <w:szCs w:val="18"/>
              </w:rPr>
              <w:t>327.0</w:t>
            </w:r>
          </w:p>
        </w:tc>
        <w:tc>
          <w:tcPr>
            <w:tcW w:w="1066" w:type="dxa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43.23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73 (1.118, 1.231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1.106 (1.053, 1.161)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476A2D" w:rsidRPr="00331575" w:rsidTr="006459E7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6A2D" w:rsidRPr="00331575" w:rsidRDefault="00476A2D" w:rsidP="00AA0E3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575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6A2D" w:rsidRPr="00331575" w:rsidRDefault="00476A2D" w:rsidP="00AA0E3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1575">
        <w:rPr>
          <w:rFonts w:ascii="Times New Roman" w:hAnsi="Times New Roman" w:cs="Times New Roman"/>
          <w:sz w:val="24"/>
          <w:szCs w:val="24"/>
        </w:rPr>
        <w:t xml:space="preserve">adjusted for age, sex, BMI, </w:t>
      </w:r>
      <w:r w:rsidR="004B1E5E" w:rsidRPr="00331575">
        <w:rPr>
          <w:rFonts w:ascii="Times New Roman" w:hAnsi="Times New Roman" w:cs="Times New Roman"/>
          <w:sz w:val="24"/>
          <w:szCs w:val="24"/>
        </w:rPr>
        <w:t>GFR</w:t>
      </w:r>
      <w:r w:rsidRPr="00331575">
        <w:rPr>
          <w:rFonts w:ascii="Times New Roman" w:hAnsi="Times New Roman" w:cs="Times New Roman"/>
          <w:sz w:val="24"/>
          <w:szCs w:val="24"/>
        </w:rPr>
        <w:t>, mean hemoglobin level, CCI category, diabetes, dyslipidemia, NSAID use, smoking, exercise, income and family history of hypertension.</w:t>
      </w:r>
    </w:p>
    <w:p w:rsidR="00476A2D" w:rsidRPr="00331575" w:rsidRDefault="00476A2D" w:rsidP="00AA0E30">
      <w:pPr>
        <w:spacing w:line="276" w:lineRule="auto"/>
        <w:rPr>
          <w:rFonts w:ascii="Times New Roman" w:hAnsi="Times New Roman" w:cs="Times New Roman"/>
          <w:b/>
          <w:sz w:val="24"/>
        </w:rPr>
        <w:sectPr w:rsidR="00476A2D" w:rsidRPr="00331575" w:rsidSect="005E2B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31575">
        <w:rPr>
          <w:rFonts w:ascii="Times New Roman" w:hAnsi="Times New Roman" w:cs="Times New Roman"/>
          <w:sz w:val="24"/>
          <w:szCs w:val="24"/>
        </w:rPr>
        <w:t xml:space="preserve">CV, coefficient of variation; </w:t>
      </w:r>
      <w:r w:rsidRPr="00331575">
        <w:rPr>
          <w:rFonts w:ascii="Times New Roman" w:hAnsi="Times New Roman" w:cs="Times New Roman"/>
          <w:sz w:val="24"/>
        </w:rPr>
        <w:t>SD, standard deviation; VIM, variability independent of the mean;</w:t>
      </w:r>
      <w:r w:rsidRPr="00331575">
        <w:rPr>
          <w:rFonts w:ascii="Times New Roman" w:hAnsi="Times New Roman" w:cs="Times New Roman"/>
          <w:sz w:val="24"/>
          <w:szCs w:val="24"/>
        </w:rPr>
        <w:t xml:space="preserve"> BMI, body mass index; </w:t>
      </w:r>
      <w:r w:rsidR="00DE1603" w:rsidRPr="00331575">
        <w:rPr>
          <w:rFonts w:ascii="Times New Roman" w:hAnsi="Times New Roman" w:cs="Times New Roman"/>
          <w:sz w:val="24"/>
          <w:szCs w:val="24"/>
        </w:rPr>
        <w:t xml:space="preserve">GFR, Glomerular filtration rate; </w:t>
      </w:r>
      <w:r w:rsidRPr="00331575">
        <w:rPr>
          <w:rFonts w:ascii="Times New Roman" w:hAnsi="Times New Roman" w:cs="Times New Roman"/>
          <w:sz w:val="24"/>
          <w:szCs w:val="24"/>
        </w:rPr>
        <w:t>CCI, Charlson comorbidity index; Q, quartile; HR, hazard ratio; CI, confidence interval.</w:t>
      </w:r>
    </w:p>
    <w:p w:rsidR="00300497" w:rsidRPr="00331575" w:rsidRDefault="00300497" w:rsidP="00AA0E30">
      <w:pPr>
        <w:spacing w:line="276" w:lineRule="auto"/>
        <w:ind w:leftChars="100" w:left="200"/>
        <w:rPr>
          <w:rFonts w:ascii="Times New Roman" w:hAnsi="Times New Roman" w:cs="Times New Roman"/>
          <w:b/>
          <w:sz w:val="24"/>
        </w:rPr>
      </w:pPr>
      <w:r w:rsidRPr="00331575">
        <w:rPr>
          <w:rFonts w:ascii="Times New Roman" w:hAnsi="Times New Roman" w:cs="Times New Roman"/>
          <w:b/>
          <w:sz w:val="24"/>
        </w:rPr>
        <w:lastRenderedPageBreak/>
        <w:t xml:space="preserve">Supplementary Figure S1. Hazard ratio and 95% confidence interval for incidence of hypertension </w:t>
      </w:r>
      <w:r w:rsidR="00936EFE" w:rsidRPr="00331575">
        <w:rPr>
          <w:rFonts w:ascii="Times New Roman" w:hAnsi="Times New Roman" w:cs="Times New Roman"/>
          <w:b/>
          <w:sz w:val="24"/>
        </w:rPr>
        <w:t xml:space="preserve">of hemoglobin variability (CV) </w:t>
      </w:r>
      <w:r w:rsidRPr="00331575">
        <w:rPr>
          <w:rFonts w:ascii="Times New Roman" w:hAnsi="Times New Roman" w:cs="Times New Roman"/>
          <w:b/>
          <w:sz w:val="24"/>
        </w:rPr>
        <w:t xml:space="preserve">in </w:t>
      </w:r>
      <w:r w:rsidR="00D81D36" w:rsidRPr="00331575">
        <w:rPr>
          <w:rFonts w:ascii="Times New Roman" w:hAnsi="Times New Roman" w:cs="Times New Roman"/>
          <w:b/>
          <w:sz w:val="24"/>
        </w:rPr>
        <w:t>femal</w:t>
      </w:r>
      <w:r w:rsidR="008B706F" w:rsidRPr="00331575">
        <w:rPr>
          <w:rFonts w:ascii="Times New Roman" w:hAnsi="Times New Roman" w:cs="Times New Roman"/>
          <w:b/>
          <w:sz w:val="24"/>
        </w:rPr>
        <w:t>e subjects dividing by 50 years</w:t>
      </w:r>
    </w:p>
    <w:p w:rsidR="00F53E94" w:rsidRPr="00331575" w:rsidRDefault="00F53E94" w:rsidP="00AA0E30">
      <w:pPr>
        <w:spacing w:line="276" w:lineRule="auto"/>
        <w:ind w:leftChars="100" w:left="200"/>
        <w:rPr>
          <w:rFonts w:ascii="Times New Roman" w:hAnsi="Times New Roman" w:cs="Times New Roman"/>
          <w:sz w:val="24"/>
          <w:szCs w:val="24"/>
        </w:rPr>
      </w:pPr>
      <w:r w:rsidRPr="00331575">
        <w:rPr>
          <w:rFonts w:ascii="Times New Roman" w:hAnsi="Times New Roman" w:cs="Times New Roman"/>
          <w:sz w:val="24"/>
          <w:szCs w:val="24"/>
        </w:rPr>
        <w:t>CV, coefficient of variation; HR, hazard ratio; CI, confidence interval; Q, quartile.</w:t>
      </w:r>
    </w:p>
    <w:p w:rsidR="00FA1477" w:rsidRPr="00331575" w:rsidRDefault="0018083A" w:rsidP="00AA0E30">
      <w:pPr>
        <w:spacing w:line="276" w:lineRule="auto"/>
        <w:ind w:firstLineChars="50" w:firstLine="100"/>
        <w:jc w:val="left"/>
        <w:rPr>
          <w:rFonts w:ascii="Times New Roman" w:hAnsi="Times New Roman" w:cs="Times New Roman"/>
          <w:b/>
        </w:rPr>
      </w:pPr>
      <w:r w:rsidRPr="00331575">
        <w:rPr>
          <w:noProof/>
        </w:rPr>
        <w:drawing>
          <wp:inline distT="0" distB="0" distL="0" distR="0" wp14:anchorId="15CBD757" wp14:editId="4810E4AB">
            <wp:extent cx="3646869" cy="252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46869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1477" w:rsidRPr="00331575" w:rsidSect="0030049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74E" w:rsidRDefault="00F4074E" w:rsidP="00195708">
      <w:pPr>
        <w:spacing w:after="0" w:line="240" w:lineRule="auto"/>
      </w:pPr>
      <w:r>
        <w:separator/>
      </w:r>
    </w:p>
  </w:endnote>
  <w:endnote w:type="continuationSeparator" w:id="0">
    <w:p w:rsidR="00F4074E" w:rsidRDefault="00F4074E" w:rsidP="00195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74E" w:rsidRDefault="00F4074E" w:rsidP="00195708">
      <w:pPr>
        <w:spacing w:after="0" w:line="240" w:lineRule="auto"/>
      </w:pPr>
      <w:r>
        <w:separator/>
      </w:r>
    </w:p>
  </w:footnote>
  <w:footnote w:type="continuationSeparator" w:id="0">
    <w:p w:rsidR="00F4074E" w:rsidRDefault="00F4074E" w:rsidP="001957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F5A"/>
    <w:rsid w:val="0001013C"/>
    <w:rsid w:val="00013AD6"/>
    <w:rsid w:val="00026C6B"/>
    <w:rsid w:val="00027E9E"/>
    <w:rsid w:val="0003534D"/>
    <w:rsid w:val="00041155"/>
    <w:rsid w:val="000462BB"/>
    <w:rsid w:val="000572E3"/>
    <w:rsid w:val="00057B79"/>
    <w:rsid w:val="00061701"/>
    <w:rsid w:val="00076227"/>
    <w:rsid w:val="00082317"/>
    <w:rsid w:val="00083BDA"/>
    <w:rsid w:val="000863AC"/>
    <w:rsid w:val="000876F6"/>
    <w:rsid w:val="00087745"/>
    <w:rsid w:val="0009314A"/>
    <w:rsid w:val="00097536"/>
    <w:rsid w:val="000A102A"/>
    <w:rsid w:val="000A44DC"/>
    <w:rsid w:val="000C2801"/>
    <w:rsid w:val="000C590D"/>
    <w:rsid w:val="000C5AD6"/>
    <w:rsid w:val="000D0047"/>
    <w:rsid w:val="000D0262"/>
    <w:rsid w:val="000D3FDD"/>
    <w:rsid w:val="000E1E2D"/>
    <w:rsid w:val="000F2FA5"/>
    <w:rsid w:val="000F3613"/>
    <w:rsid w:val="000F6C50"/>
    <w:rsid w:val="00105981"/>
    <w:rsid w:val="001067E8"/>
    <w:rsid w:val="00107207"/>
    <w:rsid w:val="001101AB"/>
    <w:rsid w:val="00111F87"/>
    <w:rsid w:val="00113C7B"/>
    <w:rsid w:val="001233AD"/>
    <w:rsid w:val="0013455A"/>
    <w:rsid w:val="00145D76"/>
    <w:rsid w:val="001503A7"/>
    <w:rsid w:val="00166C19"/>
    <w:rsid w:val="00173E4D"/>
    <w:rsid w:val="0018083A"/>
    <w:rsid w:val="00191B6D"/>
    <w:rsid w:val="00195708"/>
    <w:rsid w:val="001A434F"/>
    <w:rsid w:val="001A6C43"/>
    <w:rsid w:val="001A7127"/>
    <w:rsid w:val="001B4AC0"/>
    <w:rsid w:val="001B7DBC"/>
    <w:rsid w:val="001D1FC9"/>
    <w:rsid w:val="001D3230"/>
    <w:rsid w:val="001D52A7"/>
    <w:rsid w:val="001D7962"/>
    <w:rsid w:val="001E06E1"/>
    <w:rsid w:val="001E18F7"/>
    <w:rsid w:val="00204F7E"/>
    <w:rsid w:val="00210DED"/>
    <w:rsid w:val="00237C36"/>
    <w:rsid w:val="00242F47"/>
    <w:rsid w:val="00245BD0"/>
    <w:rsid w:val="00252926"/>
    <w:rsid w:val="0025488C"/>
    <w:rsid w:val="0025586F"/>
    <w:rsid w:val="0026103B"/>
    <w:rsid w:val="00265A38"/>
    <w:rsid w:val="00280D11"/>
    <w:rsid w:val="00286359"/>
    <w:rsid w:val="00287334"/>
    <w:rsid w:val="002A01BB"/>
    <w:rsid w:val="002D31AC"/>
    <w:rsid w:val="00300497"/>
    <w:rsid w:val="00313CB2"/>
    <w:rsid w:val="00314235"/>
    <w:rsid w:val="003149FD"/>
    <w:rsid w:val="0031704E"/>
    <w:rsid w:val="00320983"/>
    <w:rsid w:val="00327E67"/>
    <w:rsid w:val="00331575"/>
    <w:rsid w:val="0033272F"/>
    <w:rsid w:val="00353C84"/>
    <w:rsid w:val="00357C29"/>
    <w:rsid w:val="003662F0"/>
    <w:rsid w:val="0038044A"/>
    <w:rsid w:val="00385E4A"/>
    <w:rsid w:val="00387446"/>
    <w:rsid w:val="00397DEE"/>
    <w:rsid w:val="003A79E0"/>
    <w:rsid w:val="003A7D97"/>
    <w:rsid w:val="003B36B7"/>
    <w:rsid w:val="003D1582"/>
    <w:rsid w:val="003E50E0"/>
    <w:rsid w:val="003F1B7C"/>
    <w:rsid w:val="003F377F"/>
    <w:rsid w:val="00400332"/>
    <w:rsid w:val="004007E6"/>
    <w:rsid w:val="004106C0"/>
    <w:rsid w:val="00412A0F"/>
    <w:rsid w:val="0042114A"/>
    <w:rsid w:val="0043563C"/>
    <w:rsid w:val="00437942"/>
    <w:rsid w:val="00446812"/>
    <w:rsid w:val="00450DEB"/>
    <w:rsid w:val="0046614E"/>
    <w:rsid w:val="00467787"/>
    <w:rsid w:val="00476A2D"/>
    <w:rsid w:val="00493E9E"/>
    <w:rsid w:val="00495E37"/>
    <w:rsid w:val="004A0D9B"/>
    <w:rsid w:val="004B1E5E"/>
    <w:rsid w:val="004B6DB8"/>
    <w:rsid w:val="004C2685"/>
    <w:rsid w:val="004C3C6F"/>
    <w:rsid w:val="004C725A"/>
    <w:rsid w:val="004D2A84"/>
    <w:rsid w:val="004D4B6F"/>
    <w:rsid w:val="004F7406"/>
    <w:rsid w:val="0050643C"/>
    <w:rsid w:val="00506802"/>
    <w:rsid w:val="00511292"/>
    <w:rsid w:val="0051655F"/>
    <w:rsid w:val="00520F5E"/>
    <w:rsid w:val="00522FF3"/>
    <w:rsid w:val="00527047"/>
    <w:rsid w:val="0054256F"/>
    <w:rsid w:val="0054573C"/>
    <w:rsid w:val="00564BB3"/>
    <w:rsid w:val="00576730"/>
    <w:rsid w:val="00581272"/>
    <w:rsid w:val="00583FDF"/>
    <w:rsid w:val="00584B21"/>
    <w:rsid w:val="0058560E"/>
    <w:rsid w:val="005934C2"/>
    <w:rsid w:val="005A44FC"/>
    <w:rsid w:val="005B6CE3"/>
    <w:rsid w:val="005D137E"/>
    <w:rsid w:val="005D3992"/>
    <w:rsid w:val="005D4B0D"/>
    <w:rsid w:val="005E2B76"/>
    <w:rsid w:val="005E4DD5"/>
    <w:rsid w:val="005F3246"/>
    <w:rsid w:val="005F46CA"/>
    <w:rsid w:val="00611085"/>
    <w:rsid w:val="00630B6C"/>
    <w:rsid w:val="00631252"/>
    <w:rsid w:val="006409AE"/>
    <w:rsid w:val="006459E7"/>
    <w:rsid w:val="00652932"/>
    <w:rsid w:val="006667BE"/>
    <w:rsid w:val="00673511"/>
    <w:rsid w:val="00676016"/>
    <w:rsid w:val="00676FD1"/>
    <w:rsid w:val="00691685"/>
    <w:rsid w:val="006C33CA"/>
    <w:rsid w:val="006C51A2"/>
    <w:rsid w:val="006D234C"/>
    <w:rsid w:val="006E21AD"/>
    <w:rsid w:val="006F53D7"/>
    <w:rsid w:val="006F72A0"/>
    <w:rsid w:val="00702CA6"/>
    <w:rsid w:val="00723EC9"/>
    <w:rsid w:val="00727F5C"/>
    <w:rsid w:val="00734D98"/>
    <w:rsid w:val="0074186F"/>
    <w:rsid w:val="00747FB0"/>
    <w:rsid w:val="0076625A"/>
    <w:rsid w:val="00766678"/>
    <w:rsid w:val="0078026F"/>
    <w:rsid w:val="00785716"/>
    <w:rsid w:val="0079305F"/>
    <w:rsid w:val="00795647"/>
    <w:rsid w:val="007C1DE8"/>
    <w:rsid w:val="007C375F"/>
    <w:rsid w:val="007E4058"/>
    <w:rsid w:val="007E5654"/>
    <w:rsid w:val="00803F00"/>
    <w:rsid w:val="00812703"/>
    <w:rsid w:val="00830B8C"/>
    <w:rsid w:val="00832BD2"/>
    <w:rsid w:val="00835CFF"/>
    <w:rsid w:val="00845EEC"/>
    <w:rsid w:val="008514EB"/>
    <w:rsid w:val="00853E9A"/>
    <w:rsid w:val="00865A93"/>
    <w:rsid w:val="00865CDB"/>
    <w:rsid w:val="0086751C"/>
    <w:rsid w:val="008753C4"/>
    <w:rsid w:val="00883987"/>
    <w:rsid w:val="00885017"/>
    <w:rsid w:val="008879BE"/>
    <w:rsid w:val="00891899"/>
    <w:rsid w:val="008A3484"/>
    <w:rsid w:val="008A725C"/>
    <w:rsid w:val="008B4930"/>
    <w:rsid w:val="008B4B5A"/>
    <w:rsid w:val="008B706F"/>
    <w:rsid w:val="008C1BF5"/>
    <w:rsid w:val="008D2D8D"/>
    <w:rsid w:val="008D3EDE"/>
    <w:rsid w:val="008F2B76"/>
    <w:rsid w:val="009000B7"/>
    <w:rsid w:val="009026ED"/>
    <w:rsid w:val="00913D99"/>
    <w:rsid w:val="009178B3"/>
    <w:rsid w:val="00921BE0"/>
    <w:rsid w:val="00922398"/>
    <w:rsid w:val="0093528B"/>
    <w:rsid w:val="00936EFE"/>
    <w:rsid w:val="009406C1"/>
    <w:rsid w:val="00966F7E"/>
    <w:rsid w:val="00972B75"/>
    <w:rsid w:val="00987E98"/>
    <w:rsid w:val="00994DDD"/>
    <w:rsid w:val="00997AF5"/>
    <w:rsid w:val="009C1CB0"/>
    <w:rsid w:val="009C3BD9"/>
    <w:rsid w:val="009C753F"/>
    <w:rsid w:val="009C77E2"/>
    <w:rsid w:val="009E09BF"/>
    <w:rsid w:val="009E33AD"/>
    <w:rsid w:val="009E392E"/>
    <w:rsid w:val="009E7DC0"/>
    <w:rsid w:val="009F2618"/>
    <w:rsid w:val="00A16BDF"/>
    <w:rsid w:val="00A239BF"/>
    <w:rsid w:val="00A46F42"/>
    <w:rsid w:val="00A50CB4"/>
    <w:rsid w:val="00A56660"/>
    <w:rsid w:val="00A6190C"/>
    <w:rsid w:val="00A71409"/>
    <w:rsid w:val="00A8700B"/>
    <w:rsid w:val="00A92DC8"/>
    <w:rsid w:val="00A95623"/>
    <w:rsid w:val="00AA0E30"/>
    <w:rsid w:val="00AA28A6"/>
    <w:rsid w:val="00AA53AF"/>
    <w:rsid w:val="00AD0020"/>
    <w:rsid w:val="00AD68A3"/>
    <w:rsid w:val="00AF3270"/>
    <w:rsid w:val="00AF530D"/>
    <w:rsid w:val="00B0264C"/>
    <w:rsid w:val="00B04013"/>
    <w:rsid w:val="00B0581E"/>
    <w:rsid w:val="00B123AB"/>
    <w:rsid w:val="00B133B1"/>
    <w:rsid w:val="00B27F46"/>
    <w:rsid w:val="00B412F3"/>
    <w:rsid w:val="00B41A83"/>
    <w:rsid w:val="00B42AFF"/>
    <w:rsid w:val="00B520BD"/>
    <w:rsid w:val="00B80ACD"/>
    <w:rsid w:val="00B95962"/>
    <w:rsid w:val="00B97652"/>
    <w:rsid w:val="00BA6350"/>
    <w:rsid w:val="00BB1C14"/>
    <w:rsid w:val="00BB3B34"/>
    <w:rsid w:val="00BC0CCA"/>
    <w:rsid w:val="00BC1A76"/>
    <w:rsid w:val="00BC4257"/>
    <w:rsid w:val="00BD63FE"/>
    <w:rsid w:val="00BF4A61"/>
    <w:rsid w:val="00C003A3"/>
    <w:rsid w:val="00C119E0"/>
    <w:rsid w:val="00C21DB8"/>
    <w:rsid w:val="00C22270"/>
    <w:rsid w:val="00C24113"/>
    <w:rsid w:val="00C35B2C"/>
    <w:rsid w:val="00C50623"/>
    <w:rsid w:val="00C71254"/>
    <w:rsid w:val="00C71D25"/>
    <w:rsid w:val="00C76820"/>
    <w:rsid w:val="00C84208"/>
    <w:rsid w:val="00CA3CA9"/>
    <w:rsid w:val="00CC47F4"/>
    <w:rsid w:val="00CD0EAA"/>
    <w:rsid w:val="00CD505D"/>
    <w:rsid w:val="00CD63F0"/>
    <w:rsid w:val="00CE3C13"/>
    <w:rsid w:val="00D032FF"/>
    <w:rsid w:val="00D31F5A"/>
    <w:rsid w:val="00D33AA7"/>
    <w:rsid w:val="00D34DB5"/>
    <w:rsid w:val="00D44A50"/>
    <w:rsid w:val="00D50948"/>
    <w:rsid w:val="00D523BD"/>
    <w:rsid w:val="00D53A35"/>
    <w:rsid w:val="00D75DA8"/>
    <w:rsid w:val="00D77F8F"/>
    <w:rsid w:val="00D81D36"/>
    <w:rsid w:val="00D863F4"/>
    <w:rsid w:val="00D94946"/>
    <w:rsid w:val="00DA0973"/>
    <w:rsid w:val="00DA202C"/>
    <w:rsid w:val="00DA23A1"/>
    <w:rsid w:val="00DA2501"/>
    <w:rsid w:val="00DA7D75"/>
    <w:rsid w:val="00DB1B21"/>
    <w:rsid w:val="00DC0521"/>
    <w:rsid w:val="00DC173F"/>
    <w:rsid w:val="00DD162F"/>
    <w:rsid w:val="00DD189B"/>
    <w:rsid w:val="00DD6E2B"/>
    <w:rsid w:val="00DE1603"/>
    <w:rsid w:val="00DE4072"/>
    <w:rsid w:val="00E25E87"/>
    <w:rsid w:val="00E339A8"/>
    <w:rsid w:val="00E367E0"/>
    <w:rsid w:val="00E632ED"/>
    <w:rsid w:val="00E7125B"/>
    <w:rsid w:val="00E8490C"/>
    <w:rsid w:val="00E92EB4"/>
    <w:rsid w:val="00EB18BC"/>
    <w:rsid w:val="00EB229C"/>
    <w:rsid w:val="00EC38E4"/>
    <w:rsid w:val="00EC4BC3"/>
    <w:rsid w:val="00ED004B"/>
    <w:rsid w:val="00ED47E8"/>
    <w:rsid w:val="00EE5E28"/>
    <w:rsid w:val="00EE6238"/>
    <w:rsid w:val="00EF1195"/>
    <w:rsid w:val="00F034B7"/>
    <w:rsid w:val="00F11B29"/>
    <w:rsid w:val="00F1623B"/>
    <w:rsid w:val="00F17E00"/>
    <w:rsid w:val="00F22EF6"/>
    <w:rsid w:val="00F23CE8"/>
    <w:rsid w:val="00F4074E"/>
    <w:rsid w:val="00F44D9F"/>
    <w:rsid w:val="00F53E94"/>
    <w:rsid w:val="00F60B1D"/>
    <w:rsid w:val="00F7033A"/>
    <w:rsid w:val="00F76181"/>
    <w:rsid w:val="00F76467"/>
    <w:rsid w:val="00F9484D"/>
    <w:rsid w:val="00FA1477"/>
    <w:rsid w:val="00FA7890"/>
    <w:rsid w:val="00FC734F"/>
    <w:rsid w:val="00FD7629"/>
    <w:rsid w:val="00FF3403"/>
    <w:rsid w:val="00FF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168563-E2C8-45AE-BB9B-E0FA0495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02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83BDA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957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95708"/>
  </w:style>
  <w:style w:type="paragraph" w:styleId="a6">
    <w:name w:val="footer"/>
    <w:basedOn w:val="a"/>
    <w:link w:val="Char0"/>
    <w:uiPriority w:val="99"/>
    <w:unhideWhenUsed/>
    <w:rsid w:val="001957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95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17</Pages>
  <Words>4264</Words>
  <Characters>24306</Characters>
  <Application>Microsoft Office Word</Application>
  <DocSecurity>0</DocSecurity>
  <Lines>202</Lines>
  <Paragraphs>5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MINKOOK</dc:creator>
  <cp:keywords/>
  <dc:description/>
  <cp:lastModifiedBy>SON MINKOOK</cp:lastModifiedBy>
  <cp:revision>292</cp:revision>
  <dcterms:created xsi:type="dcterms:W3CDTF">2019-08-30T13:27:00Z</dcterms:created>
  <dcterms:modified xsi:type="dcterms:W3CDTF">2020-05-26T01:34:00Z</dcterms:modified>
</cp:coreProperties>
</file>